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9A8CD7" w14:textId="3D218816" w:rsidR="0068586F" w:rsidRPr="00842318" w:rsidRDefault="0068586F">
      <w:pPr>
        <w:spacing w:after="0" w:line="240" w:lineRule="auto"/>
        <w:jc w:val="left"/>
        <w:rPr>
          <w:rFonts w:ascii="Arial" w:hAnsi="Arial" w:cs="Arial"/>
          <w:szCs w:val="24"/>
          <w:lang w:val="en-US"/>
        </w:rPr>
      </w:pPr>
    </w:p>
    <w:tbl>
      <w:tblPr>
        <w:tblStyle w:val="TableGrid"/>
        <w:tblW w:w="5000" w:type="pct"/>
        <w:tblBorders>
          <w:top w:val="single" w:sz="12" w:space="0" w:color="D9D9D9" w:themeColor="background1" w:themeShade="D9"/>
          <w:left w:val="single" w:sz="12" w:space="0" w:color="D9D9D9" w:themeColor="background1" w:themeShade="D9"/>
          <w:bottom w:val="single" w:sz="12" w:space="0" w:color="D9D9D9" w:themeColor="background1" w:themeShade="D9"/>
          <w:right w:val="single" w:sz="12" w:space="0" w:color="D9D9D9" w:themeColor="background1" w:themeShade="D9"/>
          <w:insideH w:val="single" w:sz="12" w:space="0" w:color="D9D9D9" w:themeColor="background1" w:themeShade="D9"/>
          <w:insideV w:val="single" w:sz="12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1974"/>
        <w:gridCol w:w="986"/>
        <w:gridCol w:w="1641"/>
        <w:gridCol w:w="1641"/>
        <w:gridCol w:w="1644"/>
        <w:gridCol w:w="1379"/>
        <w:gridCol w:w="1470"/>
        <w:gridCol w:w="1181"/>
        <w:gridCol w:w="1090"/>
      </w:tblGrid>
      <w:tr w:rsidR="00842318" w:rsidRPr="00842318" w14:paraId="2331B96C" w14:textId="77777777" w:rsidTr="00E45F68">
        <w:trPr>
          <w:trHeight w:val="20"/>
        </w:trPr>
        <w:tc>
          <w:tcPr>
            <w:tcW w:w="5000" w:type="pct"/>
            <w:gridSpan w:val="9"/>
            <w:tcBorders>
              <w:top w:val="nil"/>
              <w:left w:val="nil"/>
              <w:right w:val="nil"/>
            </w:tcBorders>
          </w:tcPr>
          <w:p w14:paraId="00B7B89B" w14:textId="11074731" w:rsidR="0068586F" w:rsidRPr="00842318" w:rsidRDefault="0068586F" w:rsidP="00E45F68">
            <w:pPr>
              <w:spacing w:after="0" w:line="276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b/>
                <w:szCs w:val="24"/>
                <w:lang w:val="en-US"/>
              </w:rPr>
              <w:t>Table S1.</w:t>
            </w:r>
            <w:r w:rsidRPr="00842318">
              <w:rPr>
                <w:rFonts w:ascii="Arial" w:hAnsi="Arial" w:cs="Arial"/>
                <w:szCs w:val="24"/>
                <w:lang w:val="en-US"/>
              </w:rPr>
              <w:t xml:space="preserve"> </w:t>
            </w:r>
            <w:r w:rsidRPr="00842318">
              <w:rPr>
                <w:rFonts w:ascii="Arial" w:hAnsi="Arial" w:cs="Arial"/>
                <w:bCs/>
                <w:szCs w:val="24"/>
                <w:lang w:val="en-US"/>
              </w:rPr>
              <w:t>The pre-intervention AUC of C-peptide,</w:t>
            </w:r>
            <w:r w:rsidR="003A5F32" w:rsidRPr="00842318">
              <w:rPr>
                <w:rFonts w:ascii="Arial" w:hAnsi="Arial" w:cs="Arial"/>
                <w:bCs/>
                <w:szCs w:val="24"/>
                <w:lang w:val="en-US"/>
              </w:rPr>
              <w:t xml:space="preserve"> </w:t>
            </w:r>
            <w:r w:rsidRPr="00842318">
              <w:rPr>
                <w:rFonts w:ascii="Arial" w:hAnsi="Arial" w:cs="Arial"/>
                <w:bCs/>
                <w:szCs w:val="24"/>
                <w:lang w:val="en-US"/>
              </w:rPr>
              <w:t>IS</w:t>
            </w:r>
            <w:r w:rsidR="003A5F32" w:rsidRPr="00842318">
              <w:rPr>
                <w:rFonts w:ascii="Arial" w:hAnsi="Arial" w:cs="Arial"/>
                <w:bCs/>
                <w:szCs w:val="24"/>
                <w:lang w:val="en-US"/>
              </w:rPr>
              <w:t>R</w:t>
            </w:r>
            <w:r w:rsidR="00084046" w:rsidRPr="00842318">
              <w:rPr>
                <w:rFonts w:ascii="Arial" w:hAnsi="Arial" w:cs="Arial"/>
                <w:bCs/>
                <w:szCs w:val="24"/>
                <w:lang w:val="en-US"/>
              </w:rPr>
              <w:t xml:space="preserve"> and GDR</w:t>
            </w:r>
            <w:r w:rsidR="003A5F32" w:rsidRPr="00842318">
              <w:rPr>
                <w:rFonts w:ascii="Arial" w:hAnsi="Arial" w:cs="Arial"/>
                <w:bCs/>
                <w:szCs w:val="24"/>
                <w:lang w:val="en-US"/>
              </w:rPr>
              <w:t>.</w:t>
            </w:r>
          </w:p>
        </w:tc>
      </w:tr>
      <w:tr w:rsidR="00842318" w:rsidRPr="00842318" w14:paraId="50836EB4" w14:textId="77777777" w:rsidTr="00E45F68">
        <w:trPr>
          <w:trHeight w:val="20"/>
        </w:trPr>
        <w:tc>
          <w:tcPr>
            <w:tcW w:w="1138" w:type="pct"/>
            <w:gridSpan w:val="2"/>
            <w:vMerge w:val="restart"/>
          </w:tcPr>
          <w:p w14:paraId="45A33708" w14:textId="77777777" w:rsidR="0068586F" w:rsidRPr="00842318" w:rsidRDefault="0068586F" w:rsidP="00E45F68">
            <w:pPr>
              <w:tabs>
                <w:tab w:val="left" w:pos="252"/>
                <w:tab w:val="center" w:pos="1894"/>
              </w:tabs>
              <w:spacing w:line="276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bookmarkStart w:id="0" w:name="_GoBack"/>
            <w:bookmarkEnd w:id="0"/>
          </w:p>
        </w:tc>
        <w:tc>
          <w:tcPr>
            <w:tcW w:w="1894" w:type="pct"/>
            <w:gridSpan w:val="3"/>
            <w:hideMark/>
          </w:tcPr>
          <w:p w14:paraId="2183083C" w14:textId="5CB11616" w:rsidR="0068586F" w:rsidRPr="00842318" w:rsidRDefault="0068586F" w:rsidP="00E45F68">
            <w:pPr>
              <w:tabs>
                <w:tab w:val="left" w:pos="252"/>
                <w:tab w:val="center" w:pos="1894"/>
              </w:tabs>
              <w:spacing w:after="0" w:line="276" w:lineRule="auto"/>
              <w:rPr>
                <w:rFonts w:ascii="Arial" w:hAnsi="Arial" w:cs="Arial"/>
                <w:caps/>
                <w:sz w:val="18"/>
                <w:szCs w:val="18"/>
                <w:lang w:val="en-US" w:eastAsia="zh-CN"/>
              </w:rPr>
            </w:pPr>
            <w:r w:rsidRPr="0084231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an ± SD</w:t>
            </w:r>
          </w:p>
        </w:tc>
        <w:tc>
          <w:tcPr>
            <w:tcW w:w="530" w:type="pct"/>
            <w:vMerge w:val="restart"/>
          </w:tcPr>
          <w:p w14:paraId="3ADFAB2E" w14:textId="451683A8" w:rsidR="0068586F" w:rsidRPr="00842318" w:rsidRDefault="0068586F" w:rsidP="00E45F68">
            <w:pPr>
              <w:spacing w:after="0"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38" w:type="pct"/>
            <w:gridSpan w:val="3"/>
            <w:hideMark/>
          </w:tcPr>
          <w:p w14:paraId="31B6E532" w14:textId="77777777" w:rsidR="0068586F" w:rsidRPr="00842318" w:rsidRDefault="0068586F" w:rsidP="00E45F68">
            <w:pPr>
              <w:spacing w:after="0" w:line="276" w:lineRule="auto"/>
              <w:rPr>
                <w:rFonts w:ascii="Arial" w:hAnsi="Arial" w:cs="Arial"/>
                <w:caps/>
                <w:sz w:val="18"/>
                <w:szCs w:val="18"/>
                <w:lang w:val="en-US" w:eastAsia="zh-CN"/>
              </w:rPr>
            </w:pPr>
            <w:r w:rsidRPr="0084231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irwise comparisons (Tukey)</w:t>
            </w:r>
          </w:p>
        </w:tc>
      </w:tr>
      <w:tr w:rsidR="00842318" w:rsidRPr="00842318" w14:paraId="7C9FE690" w14:textId="77777777" w:rsidTr="00E45F68">
        <w:trPr>
          <w:trHeight w:val="20"/>
        </w:trPr>
        <w:tc>
          <w:tcPr>
            <w:tcW w:w="1138" w:type="pct"/>
            <w:gridSpan w:val="2"/>
            <w:vMerge/>
            <w:hideMark/>
          </w:tcPr>
          <w:p w14:paraId="5D3ACA6D" w14:textId="77777777" w:rsidR="0068586F" w:rsidRPr="00842318" w:rsidRDefault="0068586F" w:rsidP="00E45F68">
            <w:pPr>
              <w:spacing w:line="276" w:lineRule="auto"/>
              <w:jc w:val="both"/>
              <w:rPr>
                <w:rFonts w:ascii="Arial" w:hAnsi="Arial" w:cs="Arial"/>
                <w:b/>
                <w:caps/>
                <w:sz w:val="18"/>
                <w:szCs w:val="18"/>
                <w:lang w:val="en-US" w:eastAsia="zh-CN"/>
              </w:rPr>
            </w:pPr>
          </w:p>
        </w:tc>
        <w:tc>
          <w:tcPr>
            <w:tcW w:w="631" w:type="pct"/>
            <w:hideMark/>
          </w:tcPr>
          <w:p w14:paraId="3374AC0A" w14:textId="77777777" w:rsidR="0068586F" w:rsidRPr="00842318" w:rsidRDefault="0068586F" w:rsidP="00E45F68">
            <w:pPr>
              <w:spacing w:after="0" w:line="276" w:lineRule="auto"/>
              <w:jc w:val="both"/>
              <w:rPr>
                <w:rFonts w:ascii="Arial" w:hAnsi="Arial" w:cs="Arial"/>
                <w:b/>
                <w:caps/>
                <w:sz w:val="18"/>
                <w:szCs w:val="18"/>
                <w:lang w:val="en-US" w:eastAsia="zh-CN"/>
              </w:rPr>
            </w:pPr>
            <w:r w:rsidRPr="00842318">
              <w:rPr>
                <w:rFonts w:ascii="Arial" w:hAnsi="Arial" w:cs="Arial"/>
                <w:b/>
                <w:caps/>
                <w:sz w:val="18"/>
                <w:szCs w:val="18"/>
                <w:lang w:val="en-US" w:eastAsia="zh-CN"/>
              </w:rPr>
              <w:t>PSMF</w:t>
            </w:r>
          </w:p>
          <w:p w14:paraId="1DF8B973" w14:textId="77777777" w:rsidR="0068586F" w:rsidRPr="00842318" w:rsidRDefault="0068586F" w:rsidP="00E45F68">
            <w:pPr>
              <w:spacing w:after="0" w:line="276" w:lineRule="auto"/>
              <w:jc w:val="both"/>
              <w:rPr>
                <w:rFonts w:ascii="Arial" w:hAnsi="Arial" w:cs="Arial"/>
                <w:b/>
                <w:caps/>
                <w:sz w:val="18"/>
                <w:szCs w:val="18"/>
                <w:lang w:val="en-US" w:eastAsia="zh-CN"/>
              </w:rPr>
            </w:pPr>
            <w:r w:rsidRPr="00842318">
              <w:rPr>
                <w:rFonts w:ascii="Arial" w:hAnsi="Arial" w:cs="Arial"/>
                <w:b/>
                <w:caps/>
                <w:sz w:val="18"/>
                <w:szCs w:val="18"/>
                <w:lang w:val="en-US" w:eastAsia="zh-CN"/>
              </w:rPr>
              <w:t>(</w:t>
            </w:r>
            <w:r w:rsidRPr="00842318">
              <w:rPr>
                <w:rFonts w:ascii="Arial" w:hAnsi="Arial" w:cs="Arial"/>
                <w:b/>
                <w:i/>
                <w:sz w:val="18"/>
                <w:szCs w:val="18"/>
                <w:lang w:val="en-US" w:eastAsia="zh-CN"/>
              </w:rPr>
              <w:t>n</w:t>
            </w:r>
            <w:r w:rsidRPr="00842318">
              <w:rPr>
                <w:rFonts w:ascii="Arial" w:hAnsi="Arial" w:cs="Arial"/>
                <w:b/>
                <w:caps/>
                <w:sz w:val="18"/>
                <w:szCs w:val="18"/>
                <w:lang w:val="en-US" w:eastAsia="zh-CN"/>
              </w:rPr>
              <w:t>=10)</w:t>
            </w:r>
          </w:p>
        </w:tc>
        <w:tc>
          <w:tcPr>
            <w:tcW w:w="631" w:type="pct"/>
            <w:hideMark/>
          </w:tcPr>
          <w:p w14:paraId="69EF44FF" w14:textId="77777777" w:rsidR="0068586F" w:rsidRPr="00842318" w:rsidRDefault="0068586F" w:rsidP="00E45F68">
            <w:pPr>
              <w:spacing w:after="0" w:line="276" w:lineRule="auto"/>
              <w:jc w:val="both"/>
              <w:rPr>
                <w:rFonts w:ascii="Arial" w:hAnsi="Arial" w:cs="Arial"/>
                <w:b/>
                <w:caps/>
                <w:sz w:val="18"/>
                <w:szCs w:val="18"/>
                <w:lang w:val="en-US" w:eastAsia="zh-CN"/>
              </w:rPr>
            </w:pPr>
            <w:r w:rsidRPr="00842318">
              <w:rPr>
                <w:rFonts w:ascii="Arial" w:hAnsi="Arial" w:cs="Arial"/>
                <w:b/>
                <w:caps/>
                <w:sz w:val="18"/>
                <w:szCs w:val="18"/>
                <w:lang w:val="en-US" w:eastAsia="zh-CN"/>
              </w:rPr>
              <w:t>RYGB</w:t>
            </w:r>
          </w:p>
          <w:p w14:paraId="1B36CAC6" w14:textId="77777777" w:rsidR="0068586F" w:rsidRPr="00842318" w:rsidRDefault="0068586F" w:rsidP="00E45F68">
            <w:pPr>
              <w:spacing w:after="0" w:line="276" w:lineRule="auto"/>
              <w:jc w:val="both"/>
              <w:rPr>
                <w:rFonts w:ascii="Arial" w:hAnsi="Arial" w:cs="Arial"/>
                <w:b/>
                <w:caps/>
                <w:sz w:val="18"/>
                <w:szCs w:val="18"/>
                <w:lang w:val="en-US" w:eastAsia="zh-CN"/>
              </w:rPr>
            </w:pPr>
            <w:r w:rsidRPr="00842318">
              <w:rPr>
                <w:rFonts w:ascii="Arial" w:hAnsi="Arial" w:cs="Arial"/>
                <w:b/>
                <w:caps/>
                <w:sz w:val="18"/>
                <w:szCs w:val="18"/>
                <w:lang w:val="en-US" w:eastAsia="zh-CN"/>
              </w:rPr>
              <w:t>(</w:t>
            </w:r>
            <w:r w:rsidRPr="00842318">
              <w:rPr>
                <w:rFonts w:ascii="Arial" w:hAnsi="Arial" w:cs="Arial"/>
                <w:b/>
                <w:i/>
                <w:sz w:val="18"/>
                <w:szCs w:val="18"/>
                <w:lang w:val="en-US" w:eastAsia="zh-CN"/>
              </w:rPr>
              <w:t>n</w:t>
            </w:r>
            <w:r w:rsidRPr="00842318">
              <w:rPr>
                <w:rFonts w:ascii="Arial" w:hAnsi="Arial" w:cs="Arial"/>
                <w:b/>
                <w:caps/>
                <w:sz w:val="18"/>
                <w:szCs w:val="18"/>
                <w:lang w:val="en-US" w:eastAsia="zh-CN"/>
              </w:rPr>
              <w:t>=10)</w:t>
            </w:r>
          </w:p>
        </w:tc>
        <w:tc>
          <w:tcPr>
            <w:tcW w:w="632" w:type="pct"/>
            <w:hideMark/>
          </w:tcPr>
          <w:p w14:paraId="200DC322" w14:textId="77777777" w:rsidR="0068586F" w:rsidRPr="00842318" w:rsidRDefault="0068586F" w:rsidP="00E45F68">
            <w:pPr>
              <w:spacing w:after="0" w:line="276" w:lineRule="auto"/>
              <w:jc w:val="both"/>
              <w:rPr>
                <w:rFonts w:ascii="Arial" w:hAnsi="Arial" w:cs="Arial"/>
                <w:b/>
                <w:caps/>
                <w:sz w:val="18"/>
                <w:szCs w:val="18"/>
                <w:lang w:val="en-US" w:eastAsia="zh-CN"/>
              </w:rPr>
            </w:pPr>
            <w:r w:rsidRPr="00842318">
              <w:rPr>
                <w:rFonts w:ascii="Arial" w:hAnsi="Arial" w:cs="Arial"/>
                <w:b/>
                <w:caps/>
                <w:sz w:val="18"/>
                <w:szCs w:val="18"/>
                <w:lang w:val="en-US" w:eastAsia="zh-CN"/>
              </w:rPr>
              <w:t>SG</w:t>
            </w:r>
          </w:p>
          <w:p w14:paraId="4B03A17A" w14:textId="2EF7BAB8" w:rsidR="0068586F" w:rsidRPr="00842318" w:rsidRDefault="0068586F" w:rsidP="00E45F68">
            <w:pPr>
              <w:spacing w:after="0" w:line="276" w:lineRule="auto"/>
              <w:jc w:val="both"/>
              <w:rPr>
                <w:rFonts w:ascii="Arial" w:hAnsi="Arial" w:cs="Arial"/>
                <w:b/>
                <w:caps/>
                <w:sz w:val="18"/>
                <w:szCs w:val="18"/>
                <w:lang w:val="en-US" w:eastAsia="zh-CN"/>
              </w:rPr>
            </w:pPr>
            <w:r w:rsidRPr="00842318">
              <w:rPr>
                <w:rFonts w:ascii="Arial" w:hAnsi="Arial" w:cs="Arial"/>
                <w:b/>
                <w:caps/>
                <w:sz w:val="18"/>
                <w:szCs w:val="18"/>
                <w:lang w:val="en-US" w:eastAsia="zh-CN"/>
              </w:rPr>
              <w:t>(</w:t>
            </w:r>
            <w:r w:rsidRPr="00842318">
              <w:rPr>
                <w:rFonts w:ascii="Arial" w:hAnsi="Arial" w:cs="Arial"/>
                <w:b/>
                <w:i/>
                <w:sz w:val="18"/>
                <w:szCs w:val="18"/>
                <w:lang w:val="en-US" w:eastAsia="zh-CN"/>
              </w:rPr>
              <w:t>n</w:t>
            </w:r>
            <w:r w:rsidRPr="00842318">
              <w:rPr>
                <w:rFonts w:ascii="Arial" w:hAnsi="Arial" w:cs="Arial"/>
                <w:b/>
                <w:caps/>
                <w:sz w:val="18"/>
                <w:szCs w:val="18"/>
                <w:lang w:val="en-US" w:eastAsia="zh-CN"/>
              </w:rPr>
              <w:t>=10</w:t>
            </w:r>
            <w:r w:rsidR="003A5F32" w:rsidRPr="00842318">
              <w:rPr>
                <w:rFonts w:ascii="Arial" w:hAnsi="Arial" w:cs="Arial"/>
                <w:b/>
                <w:caps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530" w:type="pct"/>
            <w:vMerge/>
          </w:tcPr>
          <w:p w14:paraId="6556B303" w14:textId="77777777" w:rsidR="0068586F" w:rsidRPr="00842318" w:rsidRDefault="0068586F" w:rsidP="00E45F68">
            <w:pPr>
              <w:spacing w:line="276" w:lineRule="auto"/>
              <w:jc w:val="both"/>
              <w:rPr>
                <w:rFonts w:ascii="Arial" w:hAnsi="Arial" w:cs="Arial"/>
                <w:b/>
                <w:caps/>
                <w:sz w:val="18"/>
                <w:szCs w:val="18"/>
                <w:lang w:val="en-US" w:eastAsia="zh-CN"/>
              </w:rPr>
            </w:pPr>
          </w:p>
        </w:tc>
        <w:tc>
          <w:tcPr>
            <w:tcW w:w="565" w:type="pct"/>
            <w:hideMark/>
          </w:tcPr>
          <w:p w14:paraId="4A1E774B" w14:textId="77777777" w:rsidR="0068586F" w:rsidRPr="00842318" w:rsidRDefault="0068586F" w:rsidP="00E45F68">
            <w:pPr>
              <w:spacing w:before="60" w:after="60" w:line="276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</w:pPr>
            <w:r w:rsidRPr="00842318"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  <w:t xml:space="preserve">RYGB </w:t>
            </w:r>
          </w:p>
          <w:p w14:paraId="0DD36618" w14:textId="77777777" w:rsidR="0068586F" w:rsidRPr="00842318" w:rsidRDefault="0068586F" w:rsidP="00E45F68">
            <w:pPr>
              <w:spacing w:before="60" w:after="60" w:line="276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</w:pPr>
            <w:r w:rsidRPr="00842318"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  <w:t xml:space="preserve">vs </w:t>
            </w:r>
          </w:p>
          <w:p w14:paraId="4E47A7A7" w14:textId="77777777" w:rsidR="0068586F" w:rsidRPr="00842318" w:rsidRDefault="0068586F" w:rsidP="00E45F68">
            <w:pPr>
              <w:spacing w:before="60" w:after="60" w:line="276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</w:pPr>
            <w:r w:rsidRPr="00842318"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  <w:t>PSMF</w:t>
            </w:r>
          </w:p>
          <w:p w14:paraId="02006523" w14:textId="2F38E634" w:rsidR="003A5F32" w:rsidRPr="00842318" w:rsidRDefault="003A5F32" w:rsidP="00E45F68">
            <w:pPr>
              <w:spacing w:before="60" w:after="60" w:line="276" w:lineRule="auto"/>
              <w:jc w:val="both"/>
              <w:rPr>
                <w:rFonts w:ascii="Arial" w:hAnsi="Arial" w:cs="Arial"/>
                <w:b/>
                <w:caps/>
                <w:sz w:val="18"/>
                <w:szCs w:val="18"/>
                <w:lang w:val="en-US" w:eastAsia="zh-CN"/>
              </w:rPr>
            </w:pPr>
            <w:r w:rsidRPr="00842318">
              <w:rPr>
                <w:rFonts w:ascii="Arial" w:hAnsi="Arial" w:cs="Arial"/>
                <w:b/>
                <w:caps/>
                <w:sz w:val="18"/>
                <w:szCs w:val="18"/>
                <w:lang w:val="en-US" w:eastAsia="zh-CN"/>
              </w:rPr>
              <w:t>1-2</w:t>
            </w:r>
          </w:p>
        </w:tc>
        <w:tc>
          <w:tcPr>
            <w:tcW w:w="454" w:type="pct"/>
            <w:hideMark/>
          </w:tcPr>
          <w:p w14:paraId="6434AEF4" w14:textId="77777777" w:rsidR="0068586F" w:rsidRPr="00842318" w:rsidRDefault="0068586F" w:rsidP="00E45F68">
            <w:pPr>
              <w:spacing w:before="60" w:after="60" w:line="276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</w:pPr>
            <w:r w:rsidRPr="00842318"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  <w:t xml:space="preserve">SG </w:t>
            </w:r>
          </w:p>
          <w:p w14:paraId="5428AC2B" w14:textId="77777777" w:rsidR="0068586F" w:rsidRPr="00842318" w:rsidRDefault="0068586F" w:rsidP="00E45F68">
            <w:pPr>
              <w:spacing w:before="60" w:after="60" w:line="276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</w:pPr>
            <w:r w:rsidRPr="00842318"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  <w:t xml:space="preserve">vs </w:t>
            </w:r>
          </w:p>
          <w:p w14:paraId="36CB8099" w14:textId="77777777" w:rsidR="0068586F" w:rsidRPr="00842318" w:rsidRDefault="0068586F" w:rsidP="00E45F68">
            <w:pPr>
              <w:spacing w:before="60" w:after="60" w:line="276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</w:pPr>
            <w:r w:rsidRPr="00842318"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  <w:t>PSMF</w:t>
            </w:r>
          </w:p>
          <w:p w14:paraId="3761E32F" w14:textId="67CFD275" w:rsidR="003A5F32" w:rsidRPr="00842318" w:rsidRDefault="003A5F32" w:rsidP="00E45F68">
            <w:pPr>
              <w:spacing w:before="60" w:after="60" w:line="276" w:lineRule="auto"/>
              <w:jc w:val="both"/>
              <w:rPr>
                <w:rFonts w:ascii="Arial" w:hAnsi="Arial" w:cs="Arial"/>
                <w:b/>
                <w:caps/>
                <w:sz w:val="18"/>
                <w:szCs w:val="18"/>
                <w:lang w:val="en-US" w:eastAsia="zh-CN"/>
              </w:rPr>
            </w:pPr>
            <w:r w:rsidRPr="00842318">
              <w:rPr>
                <w:rFonts w:ascii="Arial" w:hAnsi="Arial" w:cs="Arial"/>
                <w:b/>
                <w:caps/>
                <w:sz w:val="18"/>
                <w:szCs w:val="18"/>
                <w:lang w:val="en-US" w:eastAsia="zh-CN"/>
              </w:rPr>
              <w:t>1-3</w:t>
            </w:r>
          </w:p>
        </w:tc>
        <w:tc>
          <w:tcPr>
            <w:tcW w:w="419" w:type="pct"/>
            <w:hideMark/>
          </w:tcPr>
          <w:p w14:paraId="41555BB0" w14:textId="77777777" w:rsidR="0068586F" w:rsidRPr="00842318" w:rsidRDefault="0068586F" w:rsidP="00E45F68">
            <w:pPr>
              <w:spacing w:before="60" w:after="60" w:line="276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</w:pPr>
            <w:r w:rsidRPr="00842318"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  <w:t xml:space="preserve">RYGB </w:t>
            </w:r>
          </w:p>
          <w:p w14:paraId="02AB5212" w14:textId="77777777" w:rsidR="0068586F" w:rsidRPr="00842318" w:rsidRDefault="0068586F" w:rsidP="00E45F68">
            <w:pPr>
              <w:spacing w:before="60" w:after="60" w:line="276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</w:pPr>
            <w:r w:rsidRPr="00842318"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  <w:t>vs</w:t>
            </w:r>
          </w:p>
          <w:p w14:paraId="4698FDDF" w14:textId="77777777" w:rsidR="0068586F" w:rsidRPr="00842318" w:rsidRDefault="0068586F" w:rsidP="00E45F68">
            <w:pPr>
              <w:spacing w:before="60" w:after="60" w:line="276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</w:pPr>
            <w:r w:rsidRPr="00842318"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  <w:t>SG</w:t>
            </w:r>
          </w:p>
          <w:p w14:paraId="01783BEF" w14:textId="14EB071F" w:rsidR="003A5F32" w:rsidRPr="00842318" w:rsidRDefault="003A5F32" w:rsidP="00E45F68">
            <w:pPr>
              <w:spacing w:before="60" w:after="60" w:line="276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</w:pPr>
            <w:r w:rsidRPr="00842318"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  <w:t>2-3</w:t>
            </w:r>
          </w:p>
        </w:tc>
      </w:tr>
      <w:tr w:rsidR="00842318" w:rsidRPr="00842318" w14:paraId="23E480CB" w14:textId="77777777" w:rsidTr="00842318">
        <w:trPr>
          <w:trHeight w:val="20"/>
        </w:trPr>
        <w:tc>
          <w:tcPr>
            <w:tcW w:w="759" w:type="pct"/>
            <w:vMerge w:val="restart"/>
          </w:tcPr>
          <w:p w14:paraId="1D5D0FA1" w14:textId="77777777" w:rsidR="003A5F32" w:rsidRPr="00842318" w:rsidRDefault="003A5F32" w:rsidP="003A5F32">
            <w:pPr>
              <w:spacing w:before="60" w:after="60" w:line="276" w:lineRule="auto"/>
              <w:jc w:val="left"/>
              <w:rPr>
                <w:rFonts w:ascii="Arial" w:hAnsi="Arial" w:cs="Arial"/>
                <w:b/>
                <w:caps/>
                <w:sz w:val="18"/>
                <w:szCs w:val="18"/>
                <w:lang w:val="en-US" w:eastAsia="zh-CN"/>
              </w:rPr>
            </w:pPr>
            <w:r w:rsidRPr="00842318">
              <w:rPr>
                <w:rFonts w:ascii="Arial" w:hAnsi="Arial" w:cs="Arial"/>
                <w:b/>
                <w:caps/>
                <w:sz w:val="18"/>
                <w:szCs w:val="18"/>
                <w:lang w:val="en-US" w:eastAsia="zh-CN"/>
              </w:rPr>
              <w:t xml:space="preserve">AUC </w:t>
            </w:r>
            <w:r w:rsidRPr="00842318"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  <w:t>C-peptide</w:t>
            </w:r>
            <w:r w:rsidRPr="0084231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br/>
              <w:t>(pmol/L/min)</w:t>
            </w:r>
          </w:p>
          <w:p w14:paraId="162D5ABF" w14:textId="77777777" w:rsidR="003A5F32" w:rsidRPr="00842318" w:rsidRDefault="003A5F32" w:rsidP="003A5F32">
            <w:pPr>
              <w:spacing w:before="60" w:after="60" w:line="276" w:lineRule="auto"/>
              <w:jc w:val="left"/>
              <w:rPr>
                <w:rFonts w:ascii="Arial" w:hAnsi="Arial" w:cs="Arial"/>
                <w:b/>
                <w:caps/>
                <w:sz w:val="18"/>
                <w:szCs w:val="18"/>
                <w:lang w:val="en-US" w:eastAsia="zh-CN"/>
              </w:rPr>
            </w:pPr>
          </w:p>
        </w:tc>
        <w:tc>
          <w:tcPr>
            <w:tcW w:w="379" w:type="pct"/>
          </w:tcPr>
          <w:p w14:paraId="64FF2142" w14:textId="77777777" w:rsidR="003A5F32" w:rsidRPr="00842318" w:rsidRDefault="003A5F32" w:rsidP="003A5F32">
            <w:pPr>
              <w:spacing w:after="0"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  <w:t xml:space="preserve">phase </w:t>
            </w:r>
            <w:r w:rsidRPr="00842318">
              <w:rPr>
                <w:rFonts w:ascii="Arial" w:hAnsi="Arial" w:cs="Arial"/>
                <w:b/>
                <w:caps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631" w:type="pct"/>
            <w:shd w:val="clear" w:color="auto" w:fill="FFFFFF"/>
            <w:vAlign w:val="center"/>
          </w:tcPr>
          <w:p w14:paraId="2AABD2F2" w14:textId="71F92D74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403.4 ± 138.52</w:t>
            </w:r>
          </w:p>
        </w:tc>
        <w:tc>
          <w:tcPr>
            <w:tcW w:w="631" w:type="pct"/>
            <w:shd w:val="clear" w:color="auto" w:fill="FFFFFF"/>
            <w:vAlign w:val="center"/>
          </w:tcPr>
          <w:p w14:paraId="1CC84BF5" w14:textId="5BF1B1AD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639.0 ± 428.00</w:t>
            </w:r>
          </w:p>
        </w:tc>
        <w:tc>
          <w:tcPr>
            <w:tcW w:w="632" w:type="pct"/>
            <w:shd w:val="clear" w:color="auto" w:fill="FFFFFF"/>
            <w:vAlign w:val="center"/>
          </w:tcPr>
          <w:p w14:paraId="4B16B8C4" w14:textId="672BF221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683.1 ± 370.46</w:t>
            </w:r>
          </w:p>
        </w:tc>
        <w:tc>
          <w:tcPr>
            <w:tcW w:w="530" w:type="pct"/>
            <w:vAlign w:val="center"/>
          </w:tcPr>
          <w:p w14:paraId="41BB0AF9" w14:textId="10BDFDD2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0.2</w:t>
            </w:r>
            <w:r w:rsidR="00084046" w:rsidRPr="00842318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565" w:type="pct"/>
            <w:vAlign w:val="center"/>
          </w:tcPr>
          <w:p w14:paraId="3FA0CF25" w14:textId="4AAB7127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0.52</w:t>
            </w:r>
          </w:p>
        </w:tc>
        <w:tc>
          <w:tcPr>
            <w:tcW w:w="454" w:type="pct"/>
            <w:vAlign w:val="center"/>
          </w:tcPr>
          <w:p w14:paraId="17378C5F" w14:textId="7F4A3A14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419" w:type="pct"/>
            <w:vAlign w:val="center"/>
          </w:tcPr>
          <w:p w14:paraId="4910C864" w14:textId="5A115D1F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0.85</w:t>
            </w:r>
          </w:p>
        </w:tc>
      </w:tr>
      <w:tr w:rsidR="00842318" w:rsidRPr="00842318" w14:paraId="2508BBD3" w14:textId="77777777" w:rsidTr="00842318">
        <w:trPr>
          <w:trHeight w:val="20"/>
        </w:trPr>
        <w:tc>
          <w:tcPr>
            <w:tcW w:w="759" w:type="pct"/>
            <w:vMerge/>
          </w:tcPr>
          <w:p w14:paraId="102DA4C5" w14:textId="77777777" w:rsidR="003A5F32" w:rsidRPr="00842318" w:rsidRDefault="003A5F32" w:rsidP="003A5F32">
            <w:pPr>
              <w:spacing w:before="60" w:after="60" w:line="276" w:lineRule="auto"/>
              <w:jc w:val="left"/>
              <w:rPr>
                <w:rFonts w:ascii="Arial" w:hAnsi="Arial" w:cs="Arial"/>
                <w:b/>
                <w:caps/>
                <w:sz w:val="18"/>
                <w:szCs w:val="18"/>
                <w:lang w:val="en-US" w:eastAsia="zh-CN"/>
              </w:rPr>
            </w:pPr>
          </w:p>
        </w:tc>
        <w:tc>
          <w:tcPr>
            <w:tcW w:w="379" w:type="pct"/>
          </w:tcPr>
          <w:p w14:paraId="4216D5CF" w14:textId="77777777" w:rsidR="003A5F32" w:rsidRPr="00842318" w:rsidRDefault="003A5F32" w:rsidP="003A5F32">
            <w:pPr>
              <w:spacing w:after="0"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  <w:t>phase</w:t>
            </w:r>
            <w:r w:rsidRPr="00842318">
              <w:rPr>
                <w:rFonts w:ascii="Arial" w:hAnsi="Arial" w:cs="Arial"/>
                <w:b/>
                <w:caps/>
                <w:sz w:val="18"/>
                <w:szCs w:val="18"/>
                <w:lang w:val="en-US" w:eastAsia="zh-CN"/>
              </w:rPr>
              <w:t xml:space="preserve"> 1</w:t>
            </w:r>
          </w:p>
        </w:tc>
        <w:tc>
          <w:tcPr>
            <w:tcW w:w="631" w:type="pct"/>
            <w:shd w:val="clear" w:color="auto" w:fill="FFFFFF"/>
            <w:vAlign w:val="center"/>
          </w:tcPr>
          <w:p w14:paraId="0115418A" w14:textId="48260E07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429.8 ± 139.8</w:t>
            </w:r>
          </w:p>
        </w:tc>
        <w:tc>
          <w:tcPr>
            <w:tcW w:w="631" w:type="pct"/>
            <w:shd w:val="clear" w:color="auto" w:fill="FFFFFF"/>
            <w:vAlign w:val="center"/>
          </w:tcPr>
          <w:p w14:paraId="27800EB8" w14:textId="7BA43154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676.2 ± 450.9</w:t>
            </w:r>
          </w:p>
        </w:tc>
        <w:tc>
          <w:tcPr>
            <w:tcW w:w="632" w:type="pct"/>
            <w:shd w:val="clear" w:color="auto" w:fill="FFFFFF"/>
            <w:vAlign w:val="center"/>
          </w:tcPr>
          <w:p w14:paraId="76C17C89" w14:textId="631010FB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810.4 ± 425.3</w:t>
            </w:r>
          </w:p>
        </w:tc>
        <w:tc>
          <w:tcPr>
            <w:tcW w:w="530" w:type="pct"/>
            <w:vAlign w:val="center"/>
          </w:tcPr>
          <w:p w14:paraId="77D39B59" w14:textId="3F5C9F6A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0.16</w:t>
            </w:r>
          </w:p>
        </w:tc>
        <w:tc>
          <w:tcPr>
            <w:tcW w:w="565" w:type="pct"/>
            <w:vAlign w:val="center"/>
          </w:tcPr>
          <w:p w14:paraId="0BFBAC6E" w14:textId="6E201606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0.47</w:t>
            </w:r>
          </w:p>
        </w:tc>
        <w:tc>
          <w:tcPr>
            <w:tcW w:w="454" w:type="pct"/>
            <w:vAlign w:val="center"/>
          </w:tcPr>
          <w:p w14:paraId="5112BE9E" w14:textId="01CD7627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419" w:type="pct"/>
            <w:vAlign w:val="center"/>
          </w:tcPr>
          <w:p w14:paraId="57279840" w14:textId="69AB15DD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0.52</w:t>
            </w:r>
          </w:p>
        </w:tc>
      </w:tr>
      <w:tr w:rsidR="00842318" w:rsidRPr="00842318" w14:paraId="2CE4A8B7" w14:textId="77777777" w:rsidTr="00842318">
        <w:trPr>
          <w:trHeight w:val="20"/>
        </w:trPr>
        <w:tc>
          <w:tcPr>
            <w:tcW w:w="759" w:type="pct"/>
            <w:vMerge/>
          </w:tcPr>
          <w:p w14:paraId="5B1A48B2" w14:textId="77777777" w:rsidR="003A5F32" w:rsidRPr="00842318" w:rsidRDefault="003A5F32" w:rsidP="003A5F32">
            <w:pPr>
              <w:spacing w:before="60" w:after="60" w:line="276" w:lineRule="auto"/>
              <w:jc w:val="left"/>
              <w:rPr>
                <w:rFonts w:ascii="Arial" w:hAnsi="Arial" w:cs="Arial"/>
                <w:b/>
                <w:caps/>
                <w:sz w:val="18"/>
                <w:szCs w:val="18"/>
                <w:lang w:val="en-US" w:eastAsia="zh-CN"/>
              </w:rPr>
            </w:pPr>
          </w:p>
        </w:tc>
        <w:tc>
          <w:tcPr>
            <w:tcW w:w="379" w:type="pct"/>
          </w:tcPr>
          <w:p w14:paraId="1A63B39A" w14:textId="77777777" w:rsidR="003A5F32" w:rsidRPr="00842318" w:rsidRDefault="003A5F32" w:rsidP="003A5F32">
            <w:pPr>
              <w:spacing w:after="0"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  <w:t>phase</w:t>
            </w:r>
            <w:r w:rsidRPr="00842318">
              <w:rPr>
                <w:rFonts w:ascii="Arial" w:hAnsi="Arial" w:cs="Arial"/>
                <w:b/>
                <w:caps/>
                <w:sz w:val="18"/>
                <w:szCs w:val="18"/>
                <w:lang w:val="en-US" w:eastAsia="zh-CN"/>
              </w:rPr>
              <w:t xml:space="preserve"> 2</w:t>
            </w:r>
          </w:p>
        </w:tc>
        <w:tc>
          <w:tcPr>
            <w:tcW w:w="631" w:type="pct"/>
            <w:shd w:val="clear" w:color="auto" w:fill="FFFFFF"/>
            <w:vAlign w:val="center"/>
          </w:tcPr>
          <w:p w14:paraId="7DEDD3BD" w14:textId="5524D9B2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966.0 ± 325.8</w:t>
            </w:r>
          </w:p>
        </w:tc>
        <w:tc>
          <w:tcPr>
            <w:tcW w:w="631" w:type="pct"/>
            <w:shd w:val="clear" w:color="auto" w:fill="FFFFFF"/>
            <w:vAlign w:val="center"/>
          </w:tcPr>
          <w:p w14:paraId="27E0EDBA" w14:textId="49B2C442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1441.7 ± 916.8</w:t>
            </w:r>
          </w:p>
        </w:tc>
        <w:tc>
          <w:tcPr>
            <w:tcW w:w="632" w:type="pct"/>
            <w:shd w:val="clear" w:color="auto" w:fill="FFFFFF"/>
            <w:vAlign w:val="center"/>
          </w:tcPr>
          <w:p w14:paraId="7B0CB9FB" w14:textId="72766DD3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1408.7 ± 810.1</w:t>
            </w:r>
          </w:p>
        </w:tc>
        <w:tc>
          <w:tcPr>
            <w:tcW w:w="530" w:type="pct"/>
            <w:vAlign w:val="center"/>
          </w:tcPr>
          <w:p w14:paraId="3247C1FA" w14:textId="76032106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0.4</w:t>
            </w:r>
            <w:r w:rsidR="00084046" w:rsidRPr="00842318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565" w:type="pct"/>
            <w:vAlign w:val="center"/>
          </w:tcPr>
          <w:p w14:paraId="05E96DF7" w14:textId="34A30CAE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0.3</w:t>
            </w:r>
            <w:r w:rsidR="00084046" w:rsidRPr="0084231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454" w:type="pct"/>
            <w:vAlign w:val="center"/>
          </w:tcPr>
          <w:p w14:paraId="672C3D8C" w14:textId="0CB693F2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0.24</w:t>
            </w:r>
          </w:p>
        </w:tc>
        <w:tc>
          <w:tcPr>
            <w:tcW w:w="419" w:type="pct"/>
            <w:vAlign w:val="center"/>
          </w:tcPr>
          <w:p w14:paraId="27421321" w14:textId="09616240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0.97</w:t>
            </w:r>
          </w:p>
        </w:tc>
      </w:tr>
      <w:tr w:rsidR="00842318" w:rsidRPr="00842318" w14:paraId="709CC754" w14:textId="77777777" w:rsidTr="00842318">
        <w:trPr>
          <w:trHeight w:val="20"/>
        </w:trPr>
        <w:tc>
          <w:tcPr>
            <w:tcW w:w="759" w:type="pct"/>
            <w:vMerge/>
          </w:tcPr>
          <w:p w14:paraId="5B293225" w14:textId="77777777" w:rsidR="003A5F32" w:rsidRPr="00842318" w:rsidRDefault="003A5F32" w:rsidP="003A5F32">
            <w:pPr>
              <w:spacing w:before="60" w:after="60" w:line="276" w:lineRule="auto"/>
              <w:jc w:val="left"/>
              <w:rPr>
                <w:rFonts w:ascii="Arial" w:hAnsi="Arial" w:cs="Arial"/>
                <w:b/>
                <w:caps/>
                <w:sz w:val="18"/>
                <w:szCs w:val="18"/>
                <w:lang w:val="en-US" w:eastAsia="zh-CN"/>
              </w:rPr>
            </w:pPr>
          </w:p>
        </w:tc>
        <w:tc>
          <w:tcPr>
            <w:tcW w:w="379" w:type="pct"/>
          </w:tcPr>
          <w:p w14:paraId="5675A216" w14:textId="77777777" w:rsidR="003A5F32" w:rsidRPr="00842318" w:rsidRDefault="003A5F32" w:rsidP="003A5F32">
            <w:pPr>
              <w:spacing w:after="0"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  <w:t>phase</w:t>
            </w:r>
            <w:r w:rsidRPr="00842318">
              <w:rPr>
                <w:rFonts w:ascii="Arial" w:hAnsi="Arial" w:cs="Arial"/>
                <w:b/>
                <w:caps/>
                <w:sz w:val="18"/>
                <w:szCs w:val="18"/>
                <w:lang w:val="en-US" w:eastAsia="zh-CN"/>
              </w:rPr>
              <w:t xml:space="preserve"> 3</w:t>
            </w:r>
          </w:p>
        </w:tc>
        <w:tc>
          <w:tcPr>
            <w:tcW w:w="631" w:type="pct"/>
            <w:shd w:val="clear" w:color="auto" w:fill="FFFFFF"/>
            <w:vAlign w:val="center"/>
          </w:tcPr>
          <w:p w14:paraId="79D80E5D" w14:textId="23CF33AE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 xml:space="preserve">1550.0 ± 553.7 </w:t>
            </w:r>
          </w:p>
        </w:tc>
        <w:tc>
          <w:tcPr>
            <w:tcW w:w="631" w:type="pct"/>
            <w:shd w:val="clear" w:color="auto" w:fill="FFFFFF"/>
            <w:vAlign w:val="center"/>
          </w:tcPr>
          <w:p w14:paraId="70AC06F5" w14:textId="553406FB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2158.9 ± 1203.0</w:t>
            </w:r>
          </w:p>
        </w:tc>
        <w:tc>
          <w:tcPr>
            <w:tcW w:w="632" w:type="pct"/>
            <w:shd w:val="clear" w:color="auto" w:fill="FFFFFF"/>
            <w:vAlign w:val="center"/>
          </w:tcPr>
          <w:p w14:paraId="1293EAE7" w14:textId="328C30AE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2265.0 ± 1141.5</w:t>
            </w:r>
          </w:p>
        </w:tc>
        <w:tc>
          <w:tcPr>
            <w:tcW w:w="530" w:type="pct"/>
            <w:vAlign w:val="center"/>
          </w:tcPr>
          <w:p w14:paraId="4FA76A2C" w14:textId="0AEE444C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0.38</w:t>
            </w:r>
          </w:p>
        </w:tc>
        <w:tc>
          <w:tcPr>
            <w:tcW w:w="565" w:type="pct"/>
            <w:vAlign w:val="center"/>
          </w:tcPr>
          <w:p w14:paraId="64A0F40C" w14:textId="76955CFB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0.52</w:t>
            </w:r>
          </w:p>
        </w:tc>
        <w:tc>
          <w:tcPr>
            <w:tcW w:w="454" w:type="pct"/>
            <w:vAlign w:val="center"/>
          </w:tcPr>
          <w:p w14:paraId="0DBF56F1" w14:textId="440DE2D7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0.14</w:t>
            </w:r>
          </w:p>
        </w:tc>
        <w:tc>
          <w:tcPr>
            <w:tcW w:w="419" w:type="pct"/>
            <w:vAlign w:val="center"/>
          </w:tcPr>
          <w:p w14:paraId="00770238" w14:textId="1AA04C23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0.73</w:t>
            </w:r>
          </w:p>
        </w:tc>
      </w:tr>
      <w:tr w:rsidR="00842318" w:rsidRPr="00842318" w14:paraId="75AC2592" w14:textId="77777777" w:rsidTr="00842318">
        <w:trPr>
          <w:trHeight w:val="20"/>
        </w:trPr>
        <w:tc>
          <w:tcPr>
            <w:tcW w:w="759" w:type="pct"/>
            <w:vMerge w:val="restart"/>
          </w:tcPr>
          <w:p w14:paraId="4997C911" w14:textId="77777777" w:rsidR="003A5F32" w:rsidRPr="00842318" w:rsidRDefault="003A5F32" w:rsidP="003A5F32">
            <w:pPr>
              <w:spacing w:before="60" w:after="60" w:line="276" w:lineRule="auto"/>
              <w:jc w:val="left"/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</w:pPr>
            <w:r w:rsidRPr="00842318"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  <w:t>ISR</w:t>
            </w:r>
            <w:r w:rsidRPr="00842318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84231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pmol/kg/min)</w:t>
            </w:r>
          </w:p>
          <w:p w14:paraId="5F09779A" w14:textId="77777777" w:rsidR="003A5F32" w:rsidRPr="00842318" w:rsidRDefault="003A5F32" w:rsidP="003A5F32">
            <w:pPr>
              <w:spacing w:before="60" w:after="60" w:line="276" w:lineRule="auto"/>
              <w:jc w:val="left"/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</w:pPr>
          </w:p>
        </w:tc>
        <w:tc>
          <w:tcPr>
            <w:tcW w:w="379" w:type="pct"/>
          </w:tcPr>
          <w:p w14:paraId="093E3467" w14:textId="77777777" w:rsidR="003A5F32" w:rsidRPr="00842318" w:rsidRDefault="003A5F32" w:rsidP="003A5F32">
            <w:pPr>
              <w:spacing w:after="0"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  <w:t>phase</w:t>
            </w:r>
            <w:r w:rsidRPr="00842318">
              <w:rPr>
                <w:rFonts w:ascii="Arial" w:hAnsi="Arial" w:cs="Arial"/>
                <w:b/>
                <w:caps/>
                <w:sz w:val="18"/>
                <w:szCs w:val="18"/>
                <w:lang w:val="en-US" w:eastAsia="zh-CN"/>
              </w:rPr>
              <w:t xml:space="preserve"> 0</w:t>
            </w:r>
          </w:p>
        </w:tc>
        <w:tc>
          <w:tcPr>
            <w:tcW w:w="631" w:type="pct"/>
            <w:shd w:val="clear" w:color="auto" w:fill="FFFFFF"/>
            <w:vAlign w:val="center"/>
          </w:tcPr>
          <w:p w14:paraId="326D04A6" w14:textId="6EE69985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1.1 ± 0.2</w:t>
            </w:r>
          </w:p>
        </w:tc>
        <w:tc>
          <w:tcPr>
            <w:tcW w:w="631" w:type="pct"/>
            <w:shd w:val="clear" w:color="auto" w:fill="FFFFFF"/>
            <w:vAlign w:val="center"/>
          </w:tcPr>
          <w:p w14:paraId="1B5814BF" w14:textId="32805564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1.5 ± 1.0</w:t>
            </w:r>
          </w:p>
        </w:tc>
        <w:tc>
          <w:tcPr>
            <w:tcW w:w="632" w:type="pct"/>
            <w:shd w:val="clear" w:color="auto" w:fill="FFFFFF"/>
            <w:vAlign w:val="center"/>
          </w:tcPr>
          <w:p w14:paraId="1D209EF5" w14:textId="3C6F7870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1.5 ± 0.9</w:t>
            </w:r>
          </w:p>
        </w:tc>
        <w:tc>
          <w:tcPr>
            <w:tcW w:w="530" w:type="pct"/>
            <w:vAlign w:val="center"/>
          </w:tcPr>
          <w:p w14:paraId="077EDFFE" w14:textId="42AFD518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0.3</w:t>
            </w:r>
            <w:r w:rsidR="00084046" w:rsidRPr="00842318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565" w:type="pct"/>
            <w:vAlign w:val="center"/>
          </w:tcPr>
          <w:p w14:paraId="2963D596" w14:textId="37DF9D5E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  <w:r w:rsidR="00084046" w:rsidRPr="00842318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454" w:type="pct"/>
            <w:vAlign w:val="center"/>
          </w:tcPr>
          <w:p w14:paraId="7605ABD0" w14:textId="1A10CB7E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 w:rsidR="00084046" w:rsidRPr="00842318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419" w:type="pct"/>
            <w:vAlign w:val="center"/>
          </w:tcPr>
          <w:p w14:paraId="529D3FF9" w14:textId="5FBBCC1F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1.00</w:t>
            </w:r>
          </w:p>
        </w:tc>
      </w:tr>
      <w:tr w:rsidR="00842318" w:rsidRPr="00842318" w14:paraId="77AD3476" w14:textId="77777777" w:rsidTr="00842318">
        <w:trPr>
          <w:trHeight w:val="20"/>
        </w:trPr>
        <w:tc>
          <w:tcPr>
            <w:tcW w:w="759" w:type="pct"/>
            <w:vMerge/>
          </w:tcPr>
          <w:p w14:paraId="682A4461" w14:textId="77777777" w:rsidR="003A5F32" w:rsidRPr="00842318" w:rsidRDefault="003A5F32" w:rsidP="003A5F32">
            <w:pPr>
              <w:spacing w:before="60" w:after="60" w:line="276" w:lineRule="auto"/>
              <w:jc w:val="left"/>
              <w:rPr>
                <w:rFonts w:ascii="Arial" w:hAnsi="Arial" w:cs="Arial"/>
                <w:b/>
                <w:caps/>
                <w:sz w:val="18"/>
                <w:szCs w:val="18"/>
                <w:lang w:val="en-US" w:eastAsia="zh-CN"/>
              </w:rPr>
            </w:pPr>
          </w:p>
        </w:tc>
        <w:tc>
          <w:tcPr>
            <w:tcW w:w="379" w:type="pct"/>
          </w:tcPr>
          <w:p w14:paraId="388E1E45" w14:textId="77777777" w:rsidR="003A5F32" w:rsidRPr="00842318" w:rsidRDefault="003A5F32" w:rsidP="003A5F32">
            <w:pPr>
              <w:spacing w:after="0"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  <w:t>phase</w:t>
            </w:r>
            <w:r w:rsidRPr="00842318">
              <w:rPr>
                <w:rFonts w:ascii="Arial" w:hAnsi="Arial" w:cs="Arial"/>
                <w:b/>
                <w:caps/>
                <w:sz w:val="18"/>
                <w:szCs w:val="18"/>
                <w:lang w:val="en-US" w:eastAsia="zh-CN"/>
              </w:rPr>
              <w:t xml:space="preserve"> 1</w:t>
            </w:r>
          </w:p>
        </w:tc>
        <w:tc>
          <w:tcPr>
            <w:tcW w:w="631" w:type="pct"/>
            <w:shd w:val="clear" w:color="auto" w:fill="FFFFFF"/>
            <w:vAlign w:val="center"/>
          </w:tcPr>
          <w:p w14:paraId="3F2C1F86" w14:textId="7493B064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1.3 ± 0.3</w:t>
            </w:r>
          </w:p>
        </w:tc>
        <w:tc>
          <w:tcPr>
            <w:tcW w:w="631" w:type="pct"/>
            <w:shd w:val="clear" w:color="auto" w:fill="FFFFFF"/>
            <w:vAlign w:val="center"/>
          </w:tcPr>
          <w:p w14:paraId="1AC22515" w14:textId="59B08858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2.0 ± 1.5</w:t>
            </w:r>
          </w:p>
        </w:tc>
        <w:tc>
          <w:tcPr>
            <w:tcW w:w="632" w:type="pct"/>
            <w:shd w:val="clear" w:color="auto" w:fill="FFFFFF"/>
            <w:vAlign w:val="center"/>
          </w:tcPr>
          <w:p w14:paraId="25156275" w14:textId="4F9A775F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2.0 ± 1.0</w:t>
            </w:r>
          </w:p>
        </w:tc>
        <w:tc>
          <w:tcPr>
            <w:tcW w:w="530" w:type="pct"/>
            <w:vAlign w:val="center"/>
          </w:tcPr>
          <w:p w14:paraId="406EF573" w14:textId="700A6F83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0.2</w:t>
            </w:r>
            <w:r w:rsidR="00084046" w:rsidRPr="00842318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565" w:type="pct"/>
            <w:vAlign w:val="center"/>
          </w:tcPr>
          <w:p w14:paraId="7BCB1989" w14:textId="26BABF1F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0.62</w:t>
            </w:r>
          </w:p>
        </w:tc>
        <w:tc>
          <w:tcPr>
            <w:tcW w:w="454" w:type="pct"/>
            <w:vAlign w:val="center"/>
          </w:tcPr>
          <w:p w14:paraId="399F9807" w14:textId="654D78E1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 w:rsidR="00084046" w:rsidRPr="00842318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419" w:type="pct"/>
            <w:vAlign w:val="center"/>
          </w:tcPr>
          <w:p w14:paraId="3A9816BD" w14:textId="6B708E1C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0.67</w:t>
            </w:r>
          </w:p>
        </w:tc>
      </w:tr>
      <w:tr w:rsidR="00842318" w:rsidRPr="00842318" w14:paraId="040B5CF5" w14:textId="77777777" w:rsidTr="00842318">
        <w:trPr>
          <w:trHeight w:val="20"/>
        </w:trPr>
        <w:tc>
          <w:tcPr>
            <w:tcW w:w="759" w:type="pct"/>
            <w:vMerge/>
          </w:tcPr>
          <w:p w14:paraId="4AC290F9" w14:textId="77777777" w:rsidR="003A5F32" w:rsidRPr="00842318" w:rsidRDefault="003A5F32" w:rsidP="003A5F32">
            <w:pPr>
              <w:spacing w:before="60" w:after="60" w:line="276" w:lineRule="auto"/>
              <w:jc w:val="left"/>
              <w:rPr>
                <w:rFonts w:ascii="Arial" w:hAnsi="Arial" w:cs="Arial"/>
                <w:b/>
                <w:caps/>
                <w:sz w:val="18"/>
                <w:szCs w:val="18"/>
                <w:lang w:val="en-US" w:eastAsia="zh-CN"/>
              </w:rPr>
            </w:pPr>
          </w:p>
        </w:tc>
        <w:tc>
          <w:tcPr>
            <w:tcW w:w="379" w:type="pct"/>
          </w:tcPr>
          <w:p w14:paraId="25406EE9" w14:textId="77777777" w:rsidR="003A5F32" w:rsidRPr="00842318" w:rsidRDefault="003A5F32" w:rsidP="003A5F32">
            <w:pPr>
              <w:spacing w:after="0"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  <w:t>phase</w:t>
            </w:r>
            <w:r w:rsidRPr="00842318">
              <w:rPr>
                <w:rFonts w:ascii="Arial" w:hAnsi="Arial" w:cs="Arial"/>
                <w:b/>
                <w:caps/>
                <w:sz w:val="18"/>
                <w:szCs w:val="18"/>
                <w:lang w:val="en-US" w:eastAsia="zh-CN"/>
              </w:rPr>
              <w:t xml:space="preserve"> 2</w:t>
            </w:r>
          </w:p>
        </w:tc>
        <w:tc>
          <w:tcPr>
            <w:tcW w:w="631" w:type="pct"/>
            <w:shd w:val="clear" w:color="auto" w:fill="FFFFFF"/>
            <w:vAlign w:val="center"/>
          </w:tcPr>
          <w:p w14:paraId="33EB9AF1" w14:textId="1C036C7D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2.9 ± 0.8</w:t>
            </w:r>
          </w:p>
        </w:tc>
        <w:tc>
          <w:tcPr>
            <w:tcW w:w="631" w:type="pct"/>
            <w:shd w:val="clear" w:color="auto" w:fill="FFFFFF"/>
            <w:vAlign w:val="center"/>
          </w:tcPr>
          <w:p w14:paraId="70A3CF2A" w14:textId="5865874E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4.3 ± 2.8</w:t>
            </w:r>
          </w:p>
        </w:tc>
        <w:tc>
          <w:tcPr>
            <w:tcW w:w="632" w:type="pct"/>
            <w:shd w:val="clear" w:color="auto" w:fill="FFFFFF"/>
            <w:vAlign w:val="center"/>
          </w:tcPr>
          <w:p w14:paraId="574F6043" w14:textId="4CD5A4DA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3.7 ± 2.06</w:t>
            </w:r>
          </w:p>
        </w:tc>
        <w:tc>
          <w:tcPr>
            <w:tcW w:w="530" w:type="pct"/>
            <w:vAlign w:val="center"/>
          </w:tcPr>
          <w:p w14:paraId="1B2CDAA9" w14:textId="21C2A483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  <w:r w:rsidR="00084046" w:rsidRPr="0084231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65" w:type="pct"/>
            <w:vAlign w:val="center"/>
          </w:tcPr>
          <w:p w14:paraId="22CD4396" w14:textId="235D48D4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0.4</w:t>
            </w:r>
            <w:r w:rsidR="00084046" w:rsidRPr="00842318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454" w:type="pct"/>
            <w:vAlign w:val="center"/>
          </w:tcPr>
          <w:p w14:paraId="37A6A231" w14:textId="508350BA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0.4</w:t>
            </w:r>
            <w:r w:rsidR="00084046" w:rsidRPr="0084231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419" w:type="pct"/>
            <w:vAlign w:val="center"/>
          </w:tcPr>
          <w:p w14:paraId="0EA8FD55" w14:textId="6E73A712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0.85</w:t>
            </w:r>
          </w:p>
        </w:tc>
      </w:tr>
      <w:tr w:rsidR="00842318" w:rsidRPr="00842318" w14:paraId="12673EBC" w14:textId="77777777" w:rsidTr="00842318">
        <w:trPr>
          <w:trHeight w:val="250"/>
        </w:trPr>
        <w:tc>
          <w:tcPr>
            <w:tcW w:w="759" w:type="pct"/>
            <w:vMerge/>
          </w:tcPr>
          <w:p w14:paraId="42F9C386" w14:textId="77777777" w:rsidR="003A5F32" w:rsidRPr="00842318" w:rsidRDefault="003A5F32" w:rsidP="003A5F32">
            <w:pPr>
              <w:spacing w:before="60" w:after="60" w:line="276" w:lineRule="auto"/>
              <w:jc w:val="left"/>
              <w:rPr>
                <w:rFonts w:ascii="Arial" w:hAnsi="Arial" w:cs="Arial"/>
                <w:b/>
                <w:caps/>
                <w:sz w:val="18"/>
                <w:szCs w:val="18"/>
                <w:lang w:val="en-US" w:eastAsia="zh-CN"/>
              </w:rPr>
            </w:pPr>
          </w:p>
        </w:tc>
        <w:tc>
          <w:tcPr>
            <w:tcW w:w="379" w:type="pct"/>
          </w:tcPr>
          <w:p w14:paraId="02CEBF14" w14:textId="77777777" w:rsidR="003A5F32" w:rsidRPr="00842318" w:rsidRDefault="003A5F32" w:rsidP="003A5F32">
            <w:pPr>
              <w:spacing w:after="0"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  <w:t>phase</w:t>
            </w:r>
            <w:r w:rsidRPr="00842318">
              <w:rPr>
                <w:rFonts w:ascii="Arial" w:hAnsi="Arial" w:cs="Arial"/>
                <w:b/>
                <w:caps/>
                <w:sz w:val="18"/>
                <w:szCs w:val="18"/>
                <w:lang w:val="en-US" w:eastAsia="zh-CN"/>
              </w:rPr>
              <w:t xml:space="preserve"> 3</w:t>
            </w:r>
          </w:p>
        </w:tc>
        <w:tc>
          <w:tcPr>
            <w:tcW w:w="631" w:type="pct"/>
            <w:shd w:val="clear" w:color="auto" w:fill="FFFFFF"/>
            <w:vAlign w:val="center"/>
          </w:tcPr>
          <w:p w14:paraId="50851C1C" w14:textId="0283F90D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7.7 ± 2.4</w:t>
            </w:r>
          </w:p>
        </w:tc>
        <w:tc>
          <w:tcPr>
            <w:tcW w:w="631" w:type="pct"/>
            <w:shd w:val="clear" w:color="auto" w:fill="FFFFFF"/>
            <w:vAlign w:val="center"/>
          </w:tcPr>
          <w:p w14:paraId="1D9440B5" w14:textId="41ED124F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10.7 ± 4.8</w:t>
            </w:r>
          </w:p>
        </w:tc>
        <w:tc>
          <w:tcPr>
            <w:tcW w:w="632" w:type="pct"/>
            <w:shd w:val="clear" w:color="auto" w:fill="FFFFFF"/>
            <w:vAlign w:val="center"/>
          </w:tcPr>
          <w:p w14:paraId="5B8324C3" w14:textId="6082C49F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11.2 ± 5.9</w:t>
            </w:r>
          </w:p>
        </w:tc>
        <w:tc>
          <w:tcPr>
            <w:tcW w:w="530" w:type="pct"/>
            <w:vAlign w:val="center"/>
          </w:tcPr>
          <w:p w14:paraId="512631D8" w14:textId="30A4E934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  <w:r w:rsidR="00084046" w:rsidRPr="00842318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565" w:type="pct"/>
            <w:vAlign w:val="center"/>
          </w:tcPr>
          <w:p w14:paraId="4152FF9D" w14:textId="7C0BC9B0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0.11</w:t>
            </w:r>
          </w:p>
        </w:tc>
        <w:tc>
          <w:tcPr>
            <w:tcW w:w="454" w:type="pct"/>
            <w:vAlign w:val="center"/>
          </w:tcPr>
          <w:p w14:paraId="28250334" w14:textId="4A618B62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 w:rsidR="00084046" w:rsidRPr="00842318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419" w:type="pct"/>
            <w:vAlign w:val="center"/>
          </w:tcPr>
          <w:p w14:paraId="2EF89B36" w14:textId="1F925496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0.94</w:t>
            </w:r>
          </w:p>
        </w:tc>
      </w:tr>
      <w:tr w:rsidR="00842318" w:rsidRPr="00842318" w14:paraId="25AB3E7E" w14:textId="77777777" w:rsidTr="00842318">
        <w:trPr>
          <w:trHeight w:val="20"/>
        </w:trPr>
        <w:tc>
          <w:tcPr>
            <w:tcW w:w="759" w:type="pct"/>
          </w:tcPr>
          <w:p w14:paraId="1DDE7D27" w14:textId="77777777" w:rsidR="003A5F32" w:rsidRPr="00842318" w:rsidRDefault="003A5F32" w:rsidP="003A5F32">
            <w:pPr>
              <w:spacing w:before="60" w:after="60" w:line="276" w:lineRule="auto"/>
              <w:jc w:val="left"/>
              <w:rPr>
                <w:rFonts w:ascii="Arial" w:hAnsi="Arial" w:cs="Arial"/>
                <w:b/>
                <w:caps/>
                <w:sz w:val="18"/>
                <w:szCs w:val="18"/>
                <w:lang w:val="en-US" w:eastAsia="zh-CN"/>
              </w:rPr>
            </w:pPr>
            <w:r w:rsidRPr="00842318">
              <w:rPr>
                <w:rFonts w:ascii="Arial" w:hAnsi="Arial" w:cs="Arial"/>
                <w:b/>
                <w:caps/>
                <w:sz w:val="18"/>
                <w:szCs w:val="18"/>
                <w:lang w:val="en-US" w:eastAsia="zh-CN"/>
              </w:rPr>
              <w:t xml:space="preserve">GDR </w:t>
            </w:r>
            <w:r w:rsidRPr="00842318"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  <w:t>(mg/kg/min)</w:t>
            </w:r>
          </w:p>
        </w:tc>
        <w:tc>
          <w:tcPr>
            <w:tcW w:w="379" w:type="pct"/>
            <w:shd w:val="clear" w:color="auto" w:fill="FFFFFF"/>
          </w:tcPr>
          <w:p w14:paraId="7B740640" w14:textId="29CB223E" w:rsidR="003A5F32" w:rsidRPr="00842318" w:rsidRDefault="003A5F32" w:rsidP="003A5F32">
            <w:pPr>
              <w:spacing w:after="0"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31" w:type="pct"/>
            <w:shd w:val="clear" w:color="auto" w:fill="FFFFFF"/>
          </w:tcPr>
          <w:p w14:paraId="2D20B139" w14:textId="15789B37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0.80 ± 0.82</w:t>
            </w:r>
          </w:p>
        </w:tc>
        <w:tc>
          <w:tcPr>
            <w:tcW w:w="631" w:type="pct"/>
            <w:shd w:val="clear" w:color="auto" w:fill="FFFFFF"/>
          </w:tcPr>
          <w:p w14:paraId="5A3BA7CE" w14:textId="2E16C34D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0.90 ± 0.78</w:t>
            </w:r>
          </w:p>
        </w:tc>
        <w:tc>
          <w:tcPr>
            <w:tcW w:w="632" w:type="pct"/>
            <w:shd w:val="clear" w:color="auto" w:fill="FFFFFF"/>
          </w:tcPr>
          <w:p w14:paraId="3DA16A58" w14:textId="3105E40E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0.80 ± 0.70</w:t>
            </w:r>
          </w:p>
        </w:tc>
        <w:tc>
          <w:tcPr>
            <w:tcW w:w="530" w:type="pct"/>
            <w:shd w:val="clear" w:color="auto" w:fill="FFFFFF"/>
          </w:tcPr>
          <w:p w14:paraId="74798A02" w14:textId="0C638A94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  <w:r w:rsidR="00084046" w:rsidRPr="00842318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565" w:type="pct"/>
            <w:shd w:val="clear" w:color="auto" w:fill="FFFFFF"/>
          </w:tcPr>
          <w:p w14:paraId="75B058F9" w14:textId="6F66CA60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0.3</w:t>
            </w:r>
            <w:r w:rsidR="00084046" w:rsidRPr="00842318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454" w:type="pct"/>
            <w:shd w:val="clear" w:color="auto" w:fill="FFFFFF"/>
          </w:tcPr>
          <w:p w14:paraId="0952382E" w14:textId="1A9250CF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0.47</w:t>
            </w:r>
          </w:p>
        </w:tc>
        <w:tc>
          <w:tcPr>
            <w:tcW w:w="419" w:type="pct"/>
            <w:shd w:val="clear" w:color="auto" w:fill="FFFFFF"/>
          </w:tcPr>
          <w:p w14:paraId="3241E998" w14:textId="097F6A91" w:rsidR="003A5F32" w:rsidRPr="00842318" w:rsidRDefault="003A5F32" w:rsidP="003A5F32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318">
              <w:rPr>
                <w:rFonts w:ascii="Arial" w:hAnsi="Arial" w:cs="Arial"/>
                <w:sz w:val="18"/>
                <w:szCs w:val="18"/>
                <w:lang w:val="en-US"/>
              </w:rPr>
              <w:t>1.00</w:t>
            </w:r>
          </w:p>
        </w:tc>
      </w:tr>
      <w:tr w:rsidR="00842318" w:rsidRPr="00842318" w14:paraId="6A70DAB1" w14:textId="77777777" w:rsidTr="00E45F68">
        <w:trPr>
          <w:trHeight w:val="20"/>
        </w:trPr>
        <w:tc>
          <w:tcPr>
            <w:tcW w:w="5000" w:type="pct"/>
            <w:gridSpan w:val="9"/>
          </w:tcPr>
          <w:p w14:paraId="35892C2F" w14:textId="5E1231B1" w:rsidR="003A5F32" w:rsidRPr="00842318" w:rsidRDefault="003A5F32" w:rsidP="003A5F3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231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egend</w:t>
            </w:r>
            <w:r w:rsidRPr="00842318">
              <w:rPr>
                <w:rFonts w:ascii="Arial" w:hAnsi="Arial" w:cs="Arial"/>
                <w:sz w:val="20"/>
                <w:szCs w:val="20"/>
                <w:lang w:val="en-US"/>
              </w:rPr>
              <w:t>: Pre-intervention values for C-peptide and ISR in all phases of the hyperglycemic clamp and GDR values of the euglycemic clamp. Comparison of the pre-intervention values between all groups was performed. Tukey adjustments were used for pairwise comparisons between groups. GDR: glucose disposal rate; ISR: insulin secretion rate; PSMF: protein-sparing modified fast; RYGB: Roux-en-Y gastric bypass; SG: sleeve gastrectomy.</w:t>
            </w:r>
          </w:p>
        </w:tc>
      </w:tr>
    </w:tbl>
    <w:p w14:paraId="37F9B1D0" w14:textId="73CF3196" w:rsidR="00C46348" w:rsidRPr="00842318" w:rsidRDefault="00C46348" w:rsidP="00AE12DF">
      <w:pPr>
        <w:spacing w:after="0" w:line="480" w:lineRule="auto"/>
        <w:jc w:val="left"/>
        <w:rPr>
          <w:rFonts w:ascii="Arial" w:hAnsi="Arial" w:cs="Arial"/>
          <w:szCs w:val="24"/>
          <w:lang w:val="en-US"/>
        </w:rPr>
      </w:pPr>
    </w:p>
    <w:sectPr w:rsidR="00C46348" w:rsidRPr="00842318" w:rsidSect="00842318">
      <w:headerReference w:type="default" r:id="rId11"/>
      <w:footerReference w:type="default" r:id="rId12"/>
      <w:pgSz w:w="15840" w:h="12240" w:orient="landscape"/>
      <w:pgMar w:top="1417" w:right="1417" w:bottom="1417" w:left="1417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EB2B17" w14:textId="77777777" w:rsidR="00B14781" w:rsidRDefault="00B14781" w:rsidP="00435043">
      <w:pPr>
        <w:spacing w:after="0" w:line="240" w:lineRule="auto"/>
      </w:pPr>
      <w:r>
        <w:separator/>
      </w:r>
    </w:p>
  </w:endnote>
  <w:endnote w:type="continuationSeparator" w:id="0">
    <w:p w14:paraId="3C5E3DD7" w14:textId="77777777" w:rsidR="00B14781" w:rsidRDefault="00B14781" w:rsidP="00435043">
      <w:pPr>
        <w:spacing w:after="0" w:line="240" w:lineRule="auto"/>
      </w:pPr>
      <w:r>
        <w:continuationSeparator/>
      </w:r>
    </w:p>
  </w:endnote>
  <w:endnote w:type="continuationNotice" w:id="1">
    <w:p w14:paraId="23F28C0F" w14:textId="77777777" w:rsidR="00B14781" w:rsidRDefault="00B1478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venir Next">
    <w:altName w:val="Calibri"/>
    <w:charset w:val="00"/>
    <w:family w:val="auto"/>
    <w:pitch w:val="variable"/>
    <w:sig w:usb0="00000001" w:usb1="5000204A" w:usb2="00000000" w:usb3="00000000" w:csb0="0000009B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oefler Text">
    <w:charset w:val="00"/>
    <w:family w:val="auto"/>
    <w:pitch w:val="variable"/>
    <w:sig w:usb0="00000001" w:usb1="5000204B" w:usb2="00000004" w:usb3="00000000" w:csb0="00000197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3A743B" w14:textId="77777777" w:rsidR="00052FD3" w:rsidRPr="00052FD3" w:rsidRDefault="00052FD3" w:rsidP="00C01C98">
    <w:pPr>
      <w:autoSpaceDE w:val="0"/>
      <w:autoSpaceDN w:val="0"/>
      <w:adjustRightInd w:val="0"/>
      <w:spacing w:after="60" w:line="480" w:lineRule="auto"/>
      <w:jc w:val="both"/>
      <w:rPr>
        <w:rFonts w:ascii="Arial" w:hAnsi="Arial" w:cs="Arial"/>
        <w:color w:val="FFFFFF" w:themeColor="background1"/>
        <w:szCs w:val="24"/>
        <w:lang w:val="en-US"/>
      </w:rPr>
    </w:pPr>
    <w:r w:rsidRPr="00052FD3">
      <w:rPr>
        <w:rFonts w:ascii="Arial" w:hAnsi="Arial" w:cs="Arial"/>
        <w:b/>
        <w:bCs/>
        <w:color w:val="FFFFFF" w:themeColor="background1"/>
        <w:szCs w:val="24"/>
        <w:lang w:val="en-US"/>
      </w:rPr>
      <w:t>Running title:</w:t>
    </w:r>
    <w:r w:rsidRPr="00052FD3">
      <w:rPr>
        <w:rFonts w:ascii="Arial" w:hAnsi="Arial" w:cs="Arial"/>
        <w:color w:val="FFFFFF" w:themeColor="background1"/>
        <w:szCs w:val="24"/>
        <w:lang w:val="en-US"/>
      </w:rPr>
      <w:t xml:space="preserve"> Beta-cell function after bariatric surgery </w:t>
    </w:r>
  </w:p>
  <w:p w14:paraId="7B89C430" w14:textId="77777777" w:rsidR="00052FD3" w:rsidRPr="00C01C98" w:rsidRDefault="00052FD3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0FBB10" w14:textId="77777777" w:rsidR="00B14781" w:rsidRDefault="00B14781" w:rsidP="00435043">
      <w:pPr>
        <w:spacing w:after="0" w:line="240" w:lineRule="auto"/>
      </w:pPr>
      <w:r>
        <w:separator/>
      </w:r>
    </w:p>
  </w:footnote>
  <w:footnote w:type="continuationSeparator" w:id="0">
    <w:p w14:paraId="69EA43EC" w14:textId="77777777" w:rsidR="00B14781" w:rsidRDefault="00B14781" w:rsidP="00435043">
      <w:pPr>
        <w:spacing w:after="0" w:line="240" w:lineRule="auto"/>
      </w:pPr>
      <w:r>
        <w:continuationSeparator/>
      </w:r>
    </w:p>
  </w:footnote>
  <w:footnote w:type="continuationNotice" w:id="1">
    <w:p w14:paraId="3EE87B8C" w14:textId="77777777" w:rsidR="00B14781" w:rsidRDefault="00B1478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color w:val="FFFFFF" w:themeColor="background1"/>
      </w:rPr>
      <w:id w:val="-321819820"/>
      <w:docPartObj>
        <w:docPartGallery w:val="Page Numbers (Top of Page)"/>
        <w:docPartUnique/>
      </w:docPartObj>
    </w:sdtPr>
    <w:sdtEndPr>
      <w:rPr>
        <w:noProof/>
        <w:color w:val="auto"/>
      </w:rPr>
    </w:sdtEndPr>
    <w:sdtContent>
      <w:p w14:paraId="62334F9A" w14:textId="344DC288" w:rsidR="00C01C98" w:rsidRPr="00C01C98" w:rsidRDefault="00C01C98">
        <w:pPr>
          <w:pStyle w:val="Header"/>
          <w:jc w:val="right"/>
        </w:pPr>
        <w:r w:rsidRPr="00C01C98">
          <w:fldChar w:fldCharType="begin"/>
        </w:r>
        <w:r w:rsidRPr="00C01C98">
          <w:instrText xml:space="preserve"> PAGE   \* MERGEFORMAT </w:instrText>
        </w:r>
        <w:r w:rsidRPr="00C01C98">
          <w:fldChar w:fldCharType="separate"/>
        </w:r>
        <w:r w:rsidR="00842318">
          <w:rPr>
            <w:noProof/>
          </w:rPr>
          <w:t>1</w:t>
        </w:r>
        <w:r w:rsidRPr="00C01C98">
          <w:rPr>
            <w:noProof/>
          </w:rPr>
          <w:fldChar w:fldCharType="end"/>
        </w:r>
      </w:p>
    </w:sdtContent>
  </w:sdt>
  <w:p w14:paraId="6581B816" w14:textId="77777777" w:rsidR="00C01C98" w:rsidRDefault="00C01C9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64206E"/>
    <w:multiLevelType w:val="hybridMultilevel"/>
    <w:tmpl w:val="A7E0E9C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310FA0"/>
    <w:multiLevelType w:val="hybridMultilevel"/>
    <w:tmpl w:val="519C639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F67E8D"/>
    <w:multiLevelType w:val="hybridMultilevel"/>
    <w:tmpl w:val="4F248DC0"/>
    <w:lvl w:ilvl="0" w:tplc="0813000F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7EC0A3C"/>
    <w:multiLevelType w:val="hybridMultilevel"/>
    <w:tmpl w:val="CD4C57D0"/>
    <w:lvl w:ilvl="0" w:tplc="4790EBAA">
      <w:start w:val="1"/>
      <w:numFmt w:val="decimal"/>
      <w:pStyle w:val="Style2"/>
      <w:lvlText w:val="%1.1.1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>
      <w:start w:val="1"/>
      <w:numFmt w:val="lowerLetter"/>
      <w:lvlText w:val="%5."/>
      <w:lvlJc w:val="left"/>
      <w:pPr>
        <w:ind w:left="3600" w:hanging="360"/>
      </w:pPr>
    </w:lvl>
    <w:lvl w:ilvl="5" w:tplc="0813001B">
      <w:start w:val="1"/>
      <w:numFmt w:val="lowerRoman"/>
      <w:lvlText w:val="%6."/>
      <w:lvlJc w:val="right"/>
      <w:pPr>
        <w:ind w:left="4320" w:hanging="180"/>
      </w:pPr>
    </w:lvl>
    <w:lvl w:ilvl="6" w:tplc="0813000F">
      <w:start w:val="1"/>
      <w:numFmt w:val="decimal"/>
      <w:lvlText w:val="%7."/>
      <w:lvlJc w:val="left"/>
      <w:pPr>
        <w:ind w:left="5040" w:hanging="360"/>
      </w:pPr>
    </w:lvl>
    <w:lvl w:ilvl="7" w:tplc="08130019">
      <w:start w:val="1"/>
      <w:numFmt w:val="lowerLetter"/>
      <w:lvlText w:val="%8."/>
      <w:lvlJc w:val="left"/>
      <w:pPr>
        <w:ind w:left="5760" w:hanging="360"/>
      </w:pPr>
    </w:lvl>
    <w:lvl w:ilvl="8" w:tplc="0813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AD1F52"/>
    <w:multiLevelType w:val="multilevel"/>
    <w:tmpl w:val="8C2E2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0F70484"/>
    <w:multiLevelType w:val="hybridMultilevel"/>
    <w:tmpl w:val="3F96C114"/>
    <w:lvl w:ilvl="0" w:tplc="082AAC4A">
      <w:start w:val="1"/>
      <w:numFmt w:val="bullet"/>
      <w:lvlText w:val="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213745"/>
    <w:multiLevelType w:val="multilevel"/>
    <w:tmpl w:val="2D06AC84"/>
    <w:styleLink w:val="Style11"/>
    <w:lvl w:ilvl="0">
      <w:start w:val="1"/>
      <w:numFmt w:val="decimal"/>
      <w:lvlText w:val="%1.2.1"/>
      <w:lvlJc w:val="left"/>
      <w:pPr>
        <w:ind w:left="360" w:hanging="360"/>
      </w:pPr>
    </w:lvl>
    <w:lvl w:ilvl="1">
      <w:start w:val="1"/>
      <w:numFmt w:val="none"/>
      <w:lvlText w:val="4.1"/>
      <w:lvlJc w:val="left"/>
      <w:pPr>
        <w:ind w:left="0" w:firstLine="720"/>
      </w:pPr>
    </w:lvl>
    <w:lvl w:ilvl="2">
      <w:start w:val="1"/>
      <w:numFmt w:val="decimal"/>
      <w:lvlText w:val="3.2.%3"/>
      <w:lvlJc w:val="left"/>
      <w:pPr>
        <w:ind w:left="0" w:firstLine="162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5A049ED"/>
    <w:multiLevelType w:val="multilevel"/>
    <w:tmpl w:val="415E4916"/>
    <w:lvl w:ilvl="0">
      <w:start w:val="1"/>
      <w:numFmt w:val="decimal"/>
      <w:pStyle w:val="style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Times New Roman" w:hAnsi="Times New Roman" w:cs="Times New Roman" w:hint="default"/>
        <w:iCs w:val="0"/>
        <w:caps w:val="0"/>
        <w:smallCaps w:val="0"/>
        <w:strike w:val="0"/>
        <w:dstrike w:val="0"/>
        <w:vanish w:val="0"/>
        <w:webHidden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none"/>
      <w:lvlText w:val="4.3.5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  <w:rPr>
        <w:color w:val="000000" w:themeColor="text1"/>
      </w:r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16AA37E1"/>
    <w:multiLevelType w:val="multilevel"/>
    <w:tmpl w:val="D390E25E"/>
    <w:styleLink w:val="Style6"/>
    <w:lvl w:ilvl="0">
      <w:start w:val="1"/>
      <w:numFmt w:val="none"/>
      <w:lvlText w:val="%1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20F46118"/>
    <w:multiLevelType w:val="hybridMultilevel"/>
    <w:tmpl w:val="250CAC4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0B3EE4"/>
    <w:multiLevelType w:val="hybridMultilevel"/>
    <w:tmpl w:val="07FC8ED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17599A"/>
    <w:multiLevelType w:val="hybridMultilevel"/>
    <w:tmpl w:val="C214F800"/>
    <w:lvl w:ilvl="0" w:tplc="AEE058B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sz w:val="21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852D15"/>
    <w:multiLevelType w:val="multilevel"/>
    <w:tmpl w:val="3070BCF0"/>
    <w:lvl w:ilvl="0">
      <w:start w:val="5"/>
      <w:numFmt w:val="decimal"/>
      <w:pStyle w:val="Hfdst51"/>
      <w:lvlText w:val="%1."/>
      <w:lvlJc w:val="left"/>
      <w:pPr>
        <w:ind w:left="357" w:hanging="357"/>
      </w:pPr>
      <w:rPr>
        <w:rFonts w:ascii="Calibri" w:hAnsi="Calibri" w:hint="default"/>
        <w:b/>
        <w:i w:val="0"/>
        <w:sz w:val="28"/>
      </w:rPr>
    </w:lvl>
    <w:lvl w:ilvl="1">
      <w:start w:val="1"/>
      <w:numFmt w:val="decimal"/>
      <w:pStyle w:val="Hfdst52"/>
      <w:lvlText w:val="%1.%2"/>
      <w:lvlJc w:val="left"/>
      <w:pPr>
        <w:ind w:left="794" w:hanging="437"/>
      </w:pPr>
    </w:lvl>
    <w:lvl w:ilvl="2">
      <w:start w:val="1"/>
      <w:numFmt w:val="decimal"/>
      <w:pStyle w:val="Hfdst53"/>
      <w:lvlText w:val="%1.%2.%3"/>
      <w:lvlJc w:val="left"/>
      <w:pPr>
        <w:ind w:left="1225" w:hanging="505"/>
      </w:pPr>
    </w:lvl>
    <w:lvl w:ilvl="3">
      <w:start w:val="1"/>
      <w:numFmt w:val="decimal"/>
      <w:pStyle w:val="Hfdst54"/>
      <w:lvlText w:val="%1.%2.%3.%4"/>
      <w:lvlJc w:val="left"/>
      <w:pPr>
        <w:ind w:left="1729" w:hanging="652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623F7E"/>
    <w:multiLevelType w:val="multilevel"/>
    <w:tmpl w:val="0B46CE56"/>
    <w:styleLink w:val="Style5"/>
    <w:lvl w:ilvl="0">
      <w:start w:val="1"/>
      <w:numFmt w:val="decimal"/>
      <w:lvlText w:val="1.%1"/>
      <w:lvlJc w:val="left"/>
      <w:pPr>
        <w:ind w:left="360" w:hanging="360"/>
      </w:pPr>
    </w:lvl>
    <w:lvl w:ilvl="1">
      <w:start w:val="1"/>
      <w:numFmt w:val="none"/>
      <w:lvlText w:val="3.1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35B35271"/>
    <w:multiLevelType w:val="hybridMultilevel"/>
    <w:tmpl w:val="F6305306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3B2701"/>
    <w:multiLevelType w:val="hybridMultilevel"/>
    <w:tmpl w:val="308E0F02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7C4994"/>
    <w:multiLevelType w:val="hybridMultilevel"/>
    <w:tmpl w:val="E3584390"/>
    <w:lvl w:ilvl="0" w:tplc="0813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17" w15:restartNumberingAfterBreak="0">
    <w:nsid w:val="415351B6"/>
    <w:multiLevelType w:val="multilevel"/>
    <w:tmpl w:val="28886AC2"/>
    <w:styleLink w:val="Style20"/>
    <w:lvl w:ilvl="0">
      <w:start w:val="1"/>
      <w:numFmt w:val="decimal"/>
      <w:lvlText w:val="1.%1"/>
      <w:lvlJc w:val="left"/>
      <w:pPr>
        <w:ind w:left="0" w:firstLine="0"/>
      </w:pPr>
    </w:lvl>
    <w:lvl w:ilvl="1">
      <w:start w:val="1"/>
      <w:numFmt w:val="decimal"/>
      <w:lvlText w:val="1.2.%2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8" w15:restartNumberingAfterBreak="0">
    <w:nsid w:val="457C77C4"/>
    <w:multiLevelType w:val="multilevel"/>
    <w:tmpl w:val="07CA1470"/>
    <w:styleLink w:val="Style7"/>
    <w:lvl w:ilvl="0">
      <w:start w:val="1"/>
      <w:numFmt w:val="none"/>
      <w:lvlText w:val="1.2"/>
      <w:lvlJc w:val="left"/>
      <w:pPr>
        <w:ind w:left="0" w:firstLine="0"/>
      </w:pPr>
    </w:lvl>
    <w:lvl w:ilvl="1">
      <w:start w:val="1"/>
      <w:numFmt w:val="decimal"/>
      <w:lvlText w:val="1.2.%2"/>
      <w:lvlJc w:val="left"/>
      <w:pPr>
        <w:ind w:left="0" w:firstLine="0"/>
      </w:pPr>
    </w:lvl>
    <w:lvl w:ilvl="2">
      <w:start w:val="1"/>
      <w:numFmt w:val="decimal"/>
      <w:lvlText w:val="1.3.%3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9" w15:restartNumberingAfterBreak="0">
    <w:nsid w:val="4C105713"/>
    <w:multiLevelType w:val="multilevel"/>
    <w:tmpl w:val="8170092E"/>
    <w:lvl w:ilvl="0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7200"/>
        </w:tabs>
        <w:ind w:left="72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7920"/>
        </w:tabs>
        <w:ind w:left="792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4C87261E"/>
    <w:multiLevelType w:val="hybridMultilevel"/>
    <w:tmpl w:val="2694575C"/>
    <w:lvl w:ilvl="0" w:tplc="1756807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36632D"/>
    <w:multiLevelType w:val="multilevel"/>
    <w:tmpl w:val="EB06CFCE"/>
    <w:styleLink w:val="Style3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none"/>
      <w:lvlText w:val="3.1.1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549C28AF"/>
    <w:multiLevelType w:val="multilevel"/>
    <w:tmpl w:val="6D1C6A1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3" w15:restartNumberingAfterBreak="0">
    <w:nsid w:val="588D4F14"/>
    <w:multiLevelType w:val="hybridMultilevel"/>
    <w:tmpl w:val="1A36F98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0E1F54"/>
    <w:multiLevelType w:val="multilevel"/>
    <w:tmpl w:val="C86C8BC8"/>
    <w:styleLink w:val="Style10"/>
    <w:lvl w:ilvl="0">
      <w:start w:val="2"/>
      <w:numFmt w:val="decimal"/>
      <w:lvlText w:val="1.%1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5F2C65FE"/>
    <w:multiLevelType w:val="multilevel"/>
    <w:tmpl w:val="060EC6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2C84E3D"/>
    <w:multiLevelType w:val="multilevel"/>
    <w:tmpl w:val="61FEE5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6511023B"/>
    <w:multiLevelType w:val="multilevel"/>
    <w:tmpl w:val="6D8AC04C"/>
    <w:styleLink w:val="Style8"/>
    <w:lvl w:ilvl="0">
      <w:start w:val="1"/>
      <w:numFmt w:val="none"/>
      <w:lvlText w:val="2.1"/>
      <w:lvlJc w:val="left"/>
      <w:pPr>
        <w:ind w:left="0" w:firstLine="72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decimal"/>
      <w:lvlText w:val="%3)"/>
      <w:lvlJc w:val="left"/>
      <w:pPr>
        <w:ind w:left="1800" w:hanging="360"/>
      </w:pPr>
    </w:lvl>
    <w:lvl w:ilvl="3">
      <w:start w:val="1"/>
      <w:numFmt w:val="decimal"/>
      <w:lvlText w:val="(%4)"/>
      <w:lvlJc w:val="left"/>
      <w:pPr>
        <w:ind w:left="2160" w:hanging="360"/>
      </w:pPr>
    </w:lvl>
    <w:lvl w:ilvl="4">
      <w:start w:val="1"/>
      <w:numFmt w:val="lowerLetter"/>
      <w:lvlText w:val="(%5)"/>
      <w:lvlJc w:val="left"/>
      <w:pPr>
        <w:ind w:left="2520" w:hanging="360"/>
      </w:pPr>
    </w:lvl>
    <w:lvl w:ilvl="5">
      <w:start w:val="1"/>
      <w:numFmt w:val="lowerRoman"/>
      <w:lvlText w:val="(%6)"/>
      <w:lvlJc w:val="left"/>
      <w:pPr>
        <w:ind w:left="2880" w:hanging="360"/>
      </w:pPr>
    </w:lvl>
    <w:lvl w:ilvl="6">
      <w:start w:val="1"/>
      <w:numFmt w:val="decimal"/>
      <w:lvlText w:val="%7."/>
      <w:lvlJc w:val="left"/>
      <w:pPr>
        <w:ind w:left="3240" w:hanging="360"/>
      </w:pPr>
    </w:lvl>
    <w:lvl w:ilvl="7">
      <w:start w:val="1"/>
      <w:numFmt w:val="lowerLetter"/>
      <w:lvlText w:val="%8."/>
      <w:lvlJc w:val="left"/>
      <w:pPr>
        <w:ind w:left="3600" w:hanging="360"/>
      </w:pPr>
    </w:lvl>
    <w:lvl w:ilvl="8">
      <w:start w:val="1"/>
      <w:numFmt w:val="lowerRoman"/>
      <w:lvlText w:val="%9."/>
      <w:lvlJc w:val="left"/>
      <w:pPr>
        <w:ind w:left="3960" w:hanging="360"/>
      </w:pPr>
    </w:lvl>
  </w:abstractNum>
  <w:abstractNum w:abstractNumId="28" w15:restartNumberingAfterBreak="0">
    <w:nsid w:val="6AF03B14"/>
    <w:multiLevelType w:val="multilevel"/>
    <w:tmpl w:val="1294281E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color w:val="FFFFFF" w:themeColor="background1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9" w15:restartNumberingAfterBreak="0">
    <w:nsid w:val="6C9017D5"/>
    <w:multiLevelType w:val="multilevel"/>
    <w:tmpl w:val="CA3858EC"/>
    <w:styleLink w:val="Style12"/>
    <w:lvl w:ilvl="0">
      <w:start w:val="2"/>
      <w:numFmt w:val="decimal"/>
      <w:lvlText w:val="1.%1"/>
      <w:lvlJc w:val="left"/>
      <w:pPr>
        <w:ind w:left="360" w:hanging="360"/>
      </w:pPr>
    </w:lvl>
    <w:lvl w:ilvl="1">
      <w:start w:val="1"/>
      <w:numFmt w:val="decimal"/>
      <w:lvlText w:val="%1.2"/>
      <w:lvlJc w:val="left"/>
      <w:pPr>
        <w:ind w:left="792" w:hanging="432"/>
      </w:pPr>
    </w:lvl>
    <w:lvl w:ilvl="2">
      <w:start w:val="1"/>
      <w:numFmt w:val="none"/>
      <w:lvlText w:val="2.2.1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6E075903"/>
    <w:multiLevelType w:val="hybridMultilevel"/>
    <w:tmpl w:val="C032B582"/>
    <w:lvl w:ilvl="0" w:tplc="ACA0153A">
      <w:start w:val="7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7C5437"/>
    <w:multiLevelType w:val="multilevel"/>
    <w:tmpl w:val="856019B6"/>
    <w:styleLink w:val="Style9"/>
    <w:lvl w:ilvl="0">
      <w:start w:val="1"/>
      <w:numFmt w:val="decimal"/>
      <w:lvlText w:val="%1.2.1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3"/>
      <w:numFmt w:val="decimal"/>
      <w:lvlText w:val="3.2.%3"/>
      <w:lvlJc w:val="left"/>
      <w:pPr>
        <w:ind w:left="0" w:firstLine="162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5BD1B83"/>
    <w:multiLevelType w:val="hybridMultilevel"/>
    <w:tmpl w:val="1E88C2E6"/>
    <w:lvl w:ilvl="0" w:tplc="EA7E77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6236C5B"/>
    <w:multiLevelType w:val="hybridMultilevel"/>
    <w:tmpl w:val="D8F0FA64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7013EF0"/>
    <w:multiLevelType w:val="multilevel"/>
    <w:tmpl w:val="0813001D"/>
    <w:styleLink w:val="Style4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5" w15:restartNumberingAfterBreak="0">
    <w:nsid w:val="781D3698"/>
    <w:multiLevelType w:val="multilevel"/>
    <w:tmpl w:val="64380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7AF37E71"/>
    <w:multiLevelType w:val="multilevel"/>
    <w:tmpl w:val="0813001D"/>
    <w:styleLink w:val="Style10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7" w15:restartNumberingAfterBreak="0">
    <w:nsid w:val="7F164C38"/>
    <w:multiLevelType w:val="multilevel"/>
    <w:tmpl w:val="A22C1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8"/>
  </w:num>
  <w:num w:numId="2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2"/>
  </w:num>
  <w:num w:numId="4">
    <w:abstractNumId w:val="12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7"/>
  </w:num>
  <w:num w:numId="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</w:num>
  <w:num w:numId="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6"/>
  </w:num>
  <w:num w:numId="10">
    <w:abstractNumId w:val="8"/>
  </w:num>
  <w:num w:numId="11">
    <w:abstractNumId w:val="13"/>
  </w:num>
  <w:num w:numId="12">
    <w:abstractNumId w:val="17"/>
  </w:num>
  <w:num w:numId="13">
    <w:abstractNumId w:val="18"/>
  </w:num>
  <w:num w:numId="14">
    <w:abstractNumId w:val="21"/>
  </w:num>
  <w:num w:numId="15">
    <w:abstractNumId w:val="24"/>
  </w:num>
  <w:num w:numId="16">
    <w:abstractNumId w:val="27"/>
  </w:num>
  <w:num w:numId="17">
    <w:abstractNumId w:val="29"/>
  </w:num>
  <w:num w:numId="18">
    <w:abstractNumId w:val="31"/>
  </w:num>
  <w:num w:numId="19">
    <w:abstractNumId w:val="34"/>
  </w:num>
  <w:num w:numId="20">
    <w:abstractNumId w:val="36"/>
  </w:num>
  <w:num w:numId="21">
    <w:abstractNumId w:val="26"/>
  </w:num>
  <w:num w:numId="22">
    <w:abstractNumId w:val="35"/>
  </w:num>
  <w:num w:numId="23">
    <w:abstractNumId w:val="19"/>
  </w:num>
  <w:num w:numId="24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33"/>
  </w:num>
  <w:num w:numId="26">
    <w:abstractNumId w:val="11"/>
  </w:num>
  <w:num w:numId="27">
    <w:abstractNumId w:val="32"/>
  </w:num>
  <w:num w:numId="28">
    <w:abstractNumId w:val="30"/>
  </w:num>
  <w:num w:numId="29">
    <w:abstractNumId w:val="22"/>
  </w:num>
  <w:num w:numId="30">
    <w:abstractNumId w:val="5"/>
  </w:num>
  <w:num w:numId="31">
    <w:abstractNumId w:val="4"/>
  </w:num>
  <w:num w:numId="32">
    <w:abstractNumId w:val="0"/>
  </w:num>
  <w:num w:numId="33">
    <w:abstractNumId w:val="23"/>
  </w:num>
  <w:num w:numId="34">
    <w:abstractNumId w:val="9"/>
  </w:num>
  <w:num w:numId="35">
    <w:abstractNumId w:val="25"/>
  </w:num>
  <w:num w:numId="36">
    <w:abstractNumId w:val="20"/>
  </w:num>
  <w:num w:numId="37">
    <w:abstractNumId w:val="15"/>
  </w:num>
  <w:num w:numId="38">
    <w:abstractNumId w:val="1"/>
  </w:num>
  <w:num w:numId="39">
    <w:abstractNumId w:val="16"/>
  </w:num>
  <w:num w:numId="40">
    <w:abstractNumId w:val="37"/>
  </w:num>
  <w:num w:numId="41">
    <w:abstractNumId w:val="10"/>
  </w:num>
  <w:num w:numId="42">
    <w:abstractNumId w:val="14"/>
  </w:num>
  <w:num w:numId="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rQwszA0tTQxMjA3MzNU0lEKTi0uzszPAykwrAUAt5rve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e5z55xvx5zaterw285r555wwzd2a0rp2af&quot;&gt;My EndNote Library-Converted&lt;record-ids&gt;&lt;item&gt;121&lt;/item&gt;&lt;item&gt;381&lt;/item&gt;&lt;item&gt;6746&lt;/item&gt;&lt;item&gt;6747&lt;/item&gt;&lt;item&gt;6748&lt;/item&gt;&lt;item&gt;6749&lt;/item&gt;&lt;item&gt;6750&lt;/item&gt;&lt;item&gt;6751&lt;/item&gt;&lt;item&gt;6758&lt;/item&gt;&lt;item&gt;6759&lt;/item&gt;&lt;item&gt;6760&lt;/item&gt;&lt;item&gt;6761&lt;/item&gt;&lt;item&gt;6762&lt;/item&gt;&lt;item&gt;6763&lt;/item&gt;&lt;item&gt;6764&lt;/item&gt;&lt;/record-ids&gt;&lt;/item&gt;&lt;/Libraries&gt;"/>
  </w:docVars>
  <w:rsids>
    <w:rsidRoot w:val="00BB01B5"/>
    <w:rsid w:val="0000017C"/>
    <w:rsid w:val="000017FF"/>
    <w:rsid w:val="00001BAD"/>
    <w:rsid w:val="00001E9C"/>
    <w:rsid w:val="000031A3"/>
    <w:rsid w:val="00004670"/>
    <w:rsid w:val="00006D4A"/>
    <w:rsid w:val="00007375"/>
    <w:rsid w:val="000103A4"/>
    <w:rsid w:val="00015F1A"/>
    <w:rsid w:val="000162BB"/>
    <w:rsid w:val="00017007"/>
    <w:rsid w:val="00017237"/>
    <w:rsid w:val="00017ABB"/>
    <w:rsid w:val="00025EA1"/>
    <w:rsid w:val="00026D1C"/>
    <w:rsid w:val="00026E9B"/>
    <w:rsid w:val="0003081C"/>
    <w:rsid w:val="00030FF4"/>
    <w:rsid w:val="00031A7C"/>
    <w:rsid w:val="00033153"/>
    <w:rsid w:val="00033F86"/>
    <w:rsid w:val="00033FA4"/>
    <w:rsid w:val="00034E70"/>
    <w:rsid w:val="000356E2"/>
    <w:rsid w:val="00040011"/>
    <w:rsid w:val="00041755"/>
    <w:rsid w:val="000419E3"/>
    <w:rsid w:val="00041E3C"/>
    <w:rsid w:val="00042B35"/>
    <w:rsid w:val="000431B3"/>
    <w:rsid w:val="00044F4D"/>
    <w:rsid w:val="000508A4"/>
    <w:rsid w:val="00051B30"/>
    <w:rsid w:val="00052241"/>
    <w:rsid w:val="00052FD3"/>
    <w:rsid w:val="00054517"/>
    <w:rsid w:val="000572E1"/>
    <w:rsid w:val="00060AE3"/>
    <w:rsid w:val="00060EB4"/>
    <w:rsid w:val="00063F32"/>
    <w:rsid w:val="0006479E"/>
    <w:rsid w:val="00064D7A"/>
    <w:rsid w:val="00064E2D"/>
    <w:rsid w:val="00065639"/>
    <w:rsid w:val="00065B96"/>
    <w:rsid w:val="000713E5"/>
    <w:rsid w:val="0007207E"/>
    <w:rsid w:val="000726BD"/>
    <w:rsid w:val="00073615"/>
    <w:rsid w:val="000759E9"/>
    <w:rsid w:val="00075EC2"/>
    <w:rsid w:val="00076488"/>
    <w:rsid w:val="000770A0"/>
    <w:rsid w:val="000771DF"/>
    <w:rsid w:val="00077687"/>
    <w:rsid w:val="0008069F"/>
    <w:rsid w:val="00084046"/>
    <w:rsid w:val="00084235"/>
    <w:rsid w:val="00084B6B"/>
    <w:rsid w:val="00084F16"/>
    <w:rsid w:val="00085C1C"/>
    <w:rsid w:val="000862A8"/>
    <w:rsid w:val="00086B5E"/>
    <w:rsid w:val="00090D1D"/>
    <w:rsid w:val="000919CA"/>
    <w:rsid w:val="00094B7E"/>
    <w:rsid w:val="00095099"/>
    <w:rsid w:val="000955B6"/>
    <w:rsid w:val="0009692F"/>
    <w:rsid w:val="000B0374"/>
    <w:rsid w:val="000B0A7E"/>
    <w:rsid w:val="000B3023"/>
    <w:rsid w:val="000B6ECF"/>
    <w:rsid w:val="000C075A"/>
    <w:rsid w:val="000C2CCC"/>
    <w:rsid w:val="000C582F"/>
    <w:rsid w:val="000D2724"/>
    <w:rsid w:val="000D30AD"/>
    <w:rsid w:val="000D31E2"/>
    <w:rsid w:val="000D5189"/>
    <w:rsid w:val="000D6E14"/>
    <w:rsid w:val="000D7B86"/>
    <w:rsid w:val="000E0684"/>
    <w:rsid w:val="000E0976"/>
    <w:rsid w:val="000E0C2D"/>
    <w:rsid w:val="000E280E"/>
    <w:rsid w:val="000E373C"/>
    <w:rsid w:val="000E4673"/>
    <w:rsid w:val="000E4B95"/>
    <w:rsid w:val="000E5818"/>
    <w:rsid w:val="000E619D"/>
    <w:rsid w:val="000E631B"/>
    <w:rsid w:val="000E6A84"/>
    <w:rsid w:val="000F13B8"/>
    <w:rsid w:val="000F15D0"/>
    <w:rsid w:val="000F22F9"/>
    <w:rsid w:val="000F3107"/>
    <w:rsid w:val="000F60DA"/>
    <w:rsid w:val="000F7226"/>
    <w:rsid w:val="00100EE3"/>
    <w:rsid w:val="00101F82"/>
    <w:rsid w:val="0010231F"/>
    <w:rsid w:val="00102962"/>
    <w:rsid w:val="00105724"/>
    <w:rsid w:val="00106A0E"/>
    <w:rsid w:val="001078CE"/>
    <w:rsid w:val="00112702"/>
    <w:rsid w:val="00115D94"/>
    <w:rsid w:val="00116910"/>
    <w:rsid w:val="00120535"/>
    <w:rsid w:val="00121FB2"/>
    <w:rsid w:val="0012287A"/>
    <w:rsid w:val="001229BE"/>
    <w:rsid w:val="00122ED5"/>
    <w:rsid w:val="00123F3F"/>
    <w:rsid w:val="001246B4"/>
    <w:rsid w:val="001259B1"/>
    <w:rsid w:val="001272F0"/>
    <w:rsid w:val="0012775C"/>
    <w:rsid w:val="00131B91"/>
    <w:rsid w:val="00132187"/>
    <w:rsid w:val="00132C43"/>
    <w:rsid w:val="001333CF"/>
    <w:rsid w:val="00134115"/>
    <w:rsid w:val="00135446"/>
    <w:rsid w:val="001363FC"/>
    <w:rsid w:val="0014088F"/>
    <w:rsid w:val="00142BB9"/>
    <w:rsid w:val="00144664"/>
    <w:rsid w:val="00147FF0"/>
    <w:rsid w:val="00150B58"/>
    <w:rsid w:val="00151BE6"/>
    <w:rsid w:val="00153CBD"/>
    <w:rsid w:val="0015423E"/>
    <w:rsid w:val="00157286"/>
    <w:rsid w:val="00161EC0"/>
    <w:rsid w:val="00164AC6"/>
    <w:rsid w:val="00170FA8"/>
    <w:rsid w:val="0017280E"/>
    <w:rsid w:val="00173475"/>
    <w:rsid w:val="001745C8"/>
    <w:rsid w:val="00174C44"/>
    <w:rsid w:val="00175AF0"/>
    <w:rsid w:val="001776E7"/>
    <w:rsid w:val="00180B59"/>
    <w:rsid w:val="00181067"/>
    <w:rsid w:val="00182658"/>
    <w:rsid w:val="00182D89"/>
    <w:rsid w:val="00184DB7"/>
    <w:rsid w:val="00187DC0"/>
    <w:rsid w:val="001915BA"/>
    <w:rsid w:val="00193DE6"/>
    <w:rsid w:val="001959A2"/>
    <w:rsid w:val="001978C3"/>
    <w:rsid w:val="001A088A"/>
    <w:rsid w:val="001A1B38"/>
    <w:rsid w:val="001A21B4"/>
    <w:rsid w:val="001A2978"/>
    <w:rsid w:val="001A3863"/>
    <w:rsid w:val="001A4F9B"/>
    <w:rsid w:val="001A4FF2"/>
    <w:rsid w:val="001A5112"/>
    <w:rsid w:val="001A5F0F"/>
    <w:rsid w:val="001B5880"/>
    <w:rsid w:val="001B5A62"/>
    <w:rsid w:val="001B6128"/>
    <w:rsid w:val="001C0A62"/>
    <w:rsid w:val="001C580D"/>
    <w:rsid w:val="001C76A0"/>
    <w:rsid w:val="001D0A3E"/>
    <w:rsid w:val="001D1D93"/>
    <w:rsid w:val="001D316C"/>
    <w:rsid w:val="001D3FDF"/>
    <w:rsid w:val="001D4723"/>
    <w:rsid w:val="001D58C5"/>
    <w:rsid w:val="001D5A63"/>
    <w:rsid w:val="001D62D5"/>
    <w:rsid w:val="001E14E5"/>
    <w:rsid w:val="001E4E0D"/>
    <w:rsid w:val="001E4E8C"/>
    <w:rsid w:val="001E52E4"/>
    <w:rsid w:val="001E593B"/>
    <w:rsid w:val="001E67EC"/>
    <w:rsid w:val="001F1451"/>
    <w:rsid w:val="001F49C0"/>
    <w:rsid w:val="00201212"/>
    <w:rsid w:val="0020150B"/>
    <w:rsid w:val="0020354F"/>
    <w:rsid w:val="0020384B"/>
    <w:rsid w:val="00203C5D"/>
    <w:rsid w:val="00204B29"/>
    <w:rsid w:val="0020530A"/>
    <w:rsid w:val="002106E2"/>
    <w:rsid w:val="00210EF3"/>
    <w:rsid w:val="0021143F"/>
    <w:rsid w:val="00211F2B"/>
    <w:rsid w:val="002122A0"/>
    <w:rsid w:val="00213450"/>
    <w:rsid w:val="00213E4B"/>
    <w:rsid w:val="00215728"/>
    <w:rsid w:val="002171E5"/>
    <w:rsid w:val="00221202"/>
    <w:rsid w:val="00221BA8"/>
    <w:rsid w:val="00223B65"/>
    <w:rsid w:val="00227C91"/>
    <w:rsid w:val="0023026A"/>
    <w:rsid w:val="00233049"/>
    <w:rsid w:val="00233A58"/>
    <w:rsid w:val="00233F69"/>
    <w:rsid w:val="00235619"/>
    <w:rsid w:val="00235881"/>
    <w:rsid w:val="00235CE8"/>
    <w:rsid w:val="0024000D"/>
    <w:rsid w:val="002405A1"/>
    <w:rsid w:val="00240CF2"/>
    <w:rsid w:val="00242211"/>
    <w:rsid w:val="00242459"/>
    <w:rsid w:val="002438B1"/>
    <w:rsid w:val="002448B1"/>
    <w:rsid w:val="00244A2A"/>
    <w:rsid w:val="0025113F"/>
    <w:rsid w:val="00251DB8"/>
    <w:rsid w:val="002520DB"/>
    <w:rsid w:val="00252136"/>
    <w:rsid w:val="002523AB"/>
    <w:rsid w:val="002527ED"/>
    <w:rsid w:val="002530B2"/>
    <w:rsid w:val="00253D31"/>
    <w:rsid w:val="00255D88"/>
    <w:rsid w:val="00255F31"/>
    <w:rsid w:val="00256290"/>
    <w:rsid w:val="00257397"/>
    <w:rsid w:val="002573AA"/>
    <w:rsid w:val="002623FF"/>
    <w:rsid w:val="0026370D"/>
    <w:rsid w:val="00263904"/>
    <w:rsid w:val="0026424B"/>
    <w:rsid w:val="002645BE"/>
    <w:rsid w:val="002667F8"/>
    <w:rsid w:val="0026797D"/>
    <w:rsid w:val="0027139E"/>
    <w:rsid w:val="00271A46"/>
    <w:rsid w:val="00276FD3"/>
    <w:rsid w:val="00277803"/>
    <w:rsid w:val="00280D86"/>
    <w:rsid w:val="00283EC2"/>
    <w:rsid w:val="00284CAB"/>
    <w:rsid w:val="00286FF6"/>
    <w:rsid w:val="00291E74"/>
    <w:rsid w:val="00292872"/>
    <w:rsid w:val="002931AE"/>
    <w:rsid w:val="00294399"/>
    <w:rsid w:val="00296AE5"/>
    <w:rsid w:val="00296C7A"/>
    <w:rsid w:val="0029751F"/>
    <w:rsid w:val="002A0404"/>
    <w:rsid w:val="002A0615"/>
    <w:rsid w:val="002A0A39"/>
    <w:rsid w:val="002A167F"/>
    <w:rsid w:val="002A283C"/>
    <w:rsid w:val="002A3547"/>
    <w:rsid w:val="002A65E6"/>
    <w:rsid w:val="002A6BBC"/>
    <w:rsid w:val="002A7212"/>
    <w:rsid w:val="002A7D71"/>
    <w:rsid w:val="002B18A3"/>
    <w:rsid w:val="002B2641"/>
    <w:rsid w:val="002B3AAB"/>
    <w:rsid w:val="002B58B0"/>
    <w:rsid w:val="002B6467"/>
    <w:rsid w:val="002B7D81"/>
    <w:rsid w:val="002C212D"/>
    <w:rsid w:val="002C26AA"/>
    <w:rsid w:val="002C274F"/>
    <w:rsid w:val="002C5786"/>
    <w:rsid w:val="002C6345"/>
    <w:rsid w:val="002C7EF6"/>
    <w:rsid w:val="002D04E4"/>
    <w:rsid w:val="002D1202"/>
    <w:rsid w:val="002D1344"/>
    <w:rsid w:val="002D28E1"/>
    <w:rsid w:val="002D5F2C"/>
    <w:rsid w:val="002D618E"/>
    <w:rsid w:val="002D7AD9"/>
    <w:rsid w:val="002E09BA"/>
    <w:rsid w:val="002E3DDF"/>
    <w:rsid w:val="002E3E99"/>
    <w:rsid w:val="002E42F2"/>
    <w:rsid w:val="002E43B1"/>
    <w:rsid w:val="002E7771"/>
    <w:rsid w:val="002E7A65"/>
    <w:rsid w:val="002E7C61"/>
    <w:rsid w:val="002F0B75"/>
    <w:rsid w:val="002F0E7A"/>
    <w:rsid w:val="002F1B8A"/>
    <w:rsid w:val="002F1E10"/>
    <w:rsid w:val="002F2EDF"/>
    <w:rsid w:val="002F3EBC"/>
    <w:rsid w:val="0030260D"/>
    <w:rsid w:val="00302D3B"/>
    <w:rsid w:val="00302D63"/>
    <w:rsid w:val="00305C48"/>
    <w:rsid w:val="00307082"/>
    <w:rsid w:val="00313AA5"/>
    <w:rsid w:val="00314C16"/>
    <w:rsid w:val="00314F38"/>
    <w:rsid w:val="00315182"/>
    <w:rsid w:val="0031536E"/>
    <w:rsid w:val="003156D8"/>
    <w:rsid w:val="00317AD4"/>
    <w:rsid w:val="00317B05"/>
    <w:rsid w:val="00320D2B"/>
    <w:rsid w:val="00323A4A"/>
    <w:rsid w:val="003254A8"/>
    <w:rsid w:val="00326D90"/>
    <w:rsid w:val="00332126"/>
    <w:rsid w:val="003325C9"/>
    <w:rsid w:val="0033340F"/>
    <w:rsid w:val="0033475B"/>
    <w:rsid w:val="00334F32"/>
    <w:rsid w:val="0033592D"/>
    <w:rsid w:val="00337D56"/>
    <w:rsid w:val="0034065B"/>
    <w:rsid w:val="00344607"/>
    <w:rsid w:val="00345278"/>
    <w:rsid w:val="0034788A"/>
    <w:rsid w:val="0035145E"/>
    <w:rsid w:val="003523D7"/>
    <w:rsid w:val="00353138"/>
    <w:rsid w:val="00354112"/>
    <w:rsid w:val="00354EF2"/>
    <w:rsid w:val="0035746E"/>
    <w:rsid w:val="00357EC8"/>
    <w:rsid w:val="003601F9"/>
    <w:rsid w:val="00361949"/>
    <w:rsid w:val="00361CF0"/>
    <w:rsid w:val="003644DE"/>
    <w:rsid w:val="00365ADD"/>
    <w:rsid w:val="0036642A"/>
    <w:rsid w:val="00367498"/>
    <w:rsid w:val="00370EEC"/>
    <w:rsid w:val="003732B7"/>
    <w:rsid w:val="003738AD"/>
    <w:rsid w:val="00373AFC"/>
    <w:rsid w:val="00376402"/>
    <w:rsid w:val="0037724C"/>
    <w:rsid w:val="00377899"/>
    <w:rsid w:val="003779D1"/>
    <w:rsid w:val="00377CC8"/>
    <w:rsid w:val="00380D30"/>
    <w:rsid w:val="003811FF"/>
    <w:rsid w:val="00381455"/>
    <w:rsid w:val="00381639"/>
    <w:rsid w:val="0038194B"/>
    <w:rsid w:val="00381F8E"/>
    <w:rsid w:val="00382F4F"/>
    <w:rsid w:val="003863EA"/>
    <w:rsid w:val="00386A6A"/>
    <w:rsid w:val="003871B2"/>
    <w:rsid w:val="003876E5"/>
    <w:rsid w:val="00391085"/>
    <w:rsid w:val="003919A4"/>
    <w:rsid w:val="00393093"/>
    <w:rsid w:val="00393217"/>
    <w:rsid w:val="003A0C00"/>
    <w:rsid w:val="003A1F28"/>
    <w:rsid w:val="003A2069"/>
    <w:rsid w:val="003A5F32"/>
    <w:rsid w:val="003A6C47"/>
    <w:rsid w:val="003B3779"/>
    <w:rsid w:val="003B381A"/>
    <w:rsid w:val="003B3E07"/>
    <w:rsid w:val="003B3E16"/>
    <w:rsid w:val="003B48F3"/>
    <w:rsid w:val="003B6137"/>
    <w:rsid w:val="003B70C3"/>
    <w:rsid w:val="003B7919"/>
    <w:rsid w:val="003C1B36"/>
    <w:rsid w:val="003C295E"/>
    <w:rsid w:val="003C2A64"/>
    <w:rsid w:val="003C2E62"/>
    <w:rsid w:val="003C4F5C"/>
    <w:rsid w:val="003C5A76"/>
    <w:rsid w:val="003C6F89"/>
    <w:rsid w:val="003C753B"/>
    <w:rsid w:val="003D0759"/>
    <w:rsid w:val="003D0B02"/>
    <w:rsid w:val="003D1DA8"/>
    <w:rsid w:val="003D2060"/>
    <w:rsid w:val="003D66F3"/>
    <w:rsid w:val="003D6B16"/>
    <w:rsid w:val="003E059F"/>
    <w:rsid w:val="003E0A3B"/>
    <w:rsid w:val="003E10E4"/>
    <w:rsid w:val="003E2CE5"/>
    <w:rsid w:val="003E32AE"/>
    <w:rsid w:val="003E3E5E"/>
    <w:rsid w:val="003E466A"/>
    <w:rsid w:val="003E4855"/>
    <w:rsid w:val="003E5E06"/>
    <w:rsid w:val="003E6FCD"/>
    <w:rsid w:val="003F05CA"/>
    <w:rsid w:val="003F0B30"/>
    <w:rsid w:val="003F2C1C"/>
    <w:rsid w:val="003F36C1"/>
    <w:rsid w:val="003F531F"/>
    <w:rsid w:val="003F7122"/>
    <w:rsid w:val="00400CE8"/>
    <w:rsid w:val="0040167D"/>
    <w:rsid w:val="004024F8"/>
    <w:rsid w:val="00402A57"/>
    <w:rsid w:val="00402A79"/>
    <w:rsid w:val="0040333F"/>
    <w:rsid w:val="00403363"/>
    <w:rsid w:val="004035F9"/>
    <w:rsid w:val="004036F1"/>
    <w:rsid w:val="00403C0F"/>
    <w:rsid w:val="00404EF2"/>
    <w:rsid w:val="00405472"/>
    <w:rsid w:val="00412655"/>
    <w:rsid w:val="00413299"/>
    <w:rsid w:val="00414E7C"/>
    <w:rsid w:val="00416237"/>
    <w:rsid w:val="004163D7"/>
    <w:rsid w:val="0041680F"/>
    <w:rsid w:val="004169C1"/>
    <w:rsid w:val="00416AA5"/>
    <w:rsid w:val="00416C23"/>
    <w:rsid w:val="0041791D"/>
    <w:rsid w:val="00417A98"/>
    <w:rsid w:val="00425C62"/>
    <w:rsid w:val="00426E5B"/>
    <w:rsid w:val="00427A86"/>
    <w:rsid w:val="00430FB3"/>
    <w:rsid w:val="00431A95"/>
    <w:rsid w:val="00435043"/>
    <w:rsid w:val="00435336"/>
    <w:rsid w:val="00436BEA"/>
    <w:rsid w:val="0044066F"/>
    <w:rsid w:val="00440FF4"/>
    <w:rsid w:val="00441752"/>
    <w:rsid w:val="00442CB4"/>
    <w:rsid w:val="00442F38"/>
    <w:rsid w:val="004431A5"/>
    <w:rsid w:val="00445DA9"/>
    <w:rsid w:val="00446BC9"/>
    <w:rsid w:val="00446FC9"/>
    <w:rsid w:val="00451063"/>
    <w:rsid w:val="00451220"/>
    <w:rsid w:val="004519A7"/>
    <w:rsid w:val="00455CAD"/>
    <w:rsid w:val="0045698D"/>
    <w:rsid w:val="00461BD7"/>
    <w:rsid w:val="0046568C"/>
    <w:rsid w:val="00465CCF"/>
    <w:rsid w:val="00467094"/>
    <w:rsid w:val="00467302"/>
    <w:rsid w:val="00470103"/>
    <w:rsid w:val="00471B95"/>
    <w:rsid w:val="00471FF9"/>
    <w:rsid w:val="0047320A"/>
    <w:rsid w:val="004740CC"/>
    <w:rsid w:val="00476A6B"/>
    <w:rsid w:val="00477573"/>
    <w:rsid w:val="0047799D"/>
    <w:rsid w:val="00480D66"/>
    <w:rsid w:val="004820C3"/>
    <w:rsid w:val="004837DA"/>
    <w:rsid w:val="0048443A"/>
    <w:rsid w:val="00485BDB"/>
    <w:rsid w:val="00485E8E"/>
    <w:rsid w:val="00486B95"/>
    <w:rsid w:val="00487A13"/>
    <w:rsid w:val="004918BE"/>
    <w:rsid w:val="00492161"/>
    <w:rsid w:val="00495AF1"/>
    <w:rsid w:val="004968F6"/>
    <w:rsid w:val="00496995"/>
    <w:rsid w:val="004A0A11"/>
    <w:rsid w:val="004A11F7"/>
    <w:rsid w:val="004A146D"/>
    <w:rsid w:val="004A29D4"/>
    <w:rsid w:val="004A3E49"/>
    <w:rsid w:val="004A3FD7"/>
    <w:rsid w:val="004A48E9"/>
    <w:rsid w:val="004A4FDF"/>
    <w:rsid w:val="004A567A"/>
    <w:rsid w:val="004A5904"/>
    <w:rsid w:val="004A5A3E"/>
    <w:rsid w:val="004A5E74"/>
    <w:rsid w:val="004B0B7C"/>
    <w:rsid w:val="004B3070"/>
    <w:rsid w:val="004B32CC"/>
    <w:rsid w:val="004B3648"/>
    <w:rsid w:val="004B3EEC"/>
    <w:rsid w:val="004B4139"/>
    <w:rsid w:val="004B47C2"/>
    <w:rsid w:val="004B4A35"/>
    <w:rsid w:val="004B6141"/>
    <w:rsid w:val="004B69C4"/>
    <w:rsid w:val="004C38A6"/>
    <w:rsid w:val="004C5074"/>
    <w:rsid w:val="004C5B8F"/>
    <w:rsid w:val="004C6053"/>
    <w:rsid w:val="004C7191"/>
    <w:rsid w:val="004D098D"/>
    <w:rsid w:val="004D3E6B"/>
    <w:rsid w:val="004D3E91"/>
    <w:rsid w:val="004D46D7"/>
    <w:rsid w:val="004D4F16"/>
    <w:rsid w:val="004D579E"/>
    <w:rsid w:val="004D5844"/>
    <w:rsid w:val="004D59AB"/>
    <w:rsid w:val="004D5DB7"/>
    <w:rsid w:val="004D5E60"/>
    <w:rsid w:val="004D5FAD"/>
    <w:rsid w:val="004D6739"/>
    <w:rsid w:val="004E1889"/>
    <w:rsid w:val="004E466B"/>
    <w:rsid w:val="004E49B3"/>
    <w:rsid w:val="004E4EC7"/>
    <w:rsid w:val="004E5766"/>
    <w:rsid w:val="004E7A08"/>
    <w:rsid w:val="004F1AAD"/>
    <w:rsid w:val="004F1C82"/>
    <w:rsid w:val="004F20EC"/>
    <w:rsid w:val="004F4519"/>
    <w:rsid w:val="004F4888"/>
    <w:rsid w:val="004F5569"/>
    <w:rsid w:val="004F6486"/>
    <w:rsid w:val="004F64B1"/>
    <w:rsid w:val="004F69E8"/>
    <w:rsid w:val="004F6DA1"/>
    <w:rsid w:val="005016D8"/>
    <w:rsid w:val="00501AA9"/>
    <w:rsid w:val="005024CE"/>
    <w:rsid w:val="00502DB8"/>
    <w:rsid w:val="00504E6A"/>
    <w:rsid w:val="005057C8"/>
    <w:rsid w:val="00505A91"/>
    <w:rsid w:val="00507DF6"/>
    <w:rsid w:val="00507EF6"/>
    <w:rsid w:val="005112EC"/>
    <w:rsid w:val="00511C7B"/>
    <w:rsid w:val="00511DD1"/>
    <w:rsid w:val="00512E95"/>
    <w:rsid w:val="00513719"/>
    <w:rsid w:val="00513734"/>
    <w:rsid w:val="00513F8A"/>
    <w:rsid w:val="00514776"/>
    <w:rsid w:val="0051558B"/>
    <w:rsid w:val="0051590D"/>
    <w:rsid w:val="005175ED"/>
    <w:rsid w:val="00517D93"/>
    <w:rsid w:val="005200A8"/>
    <w:rsid w:val="00523971"/>
    <w:rsid w:val="005241FD"/>
    <w:rsid w:val="005261D9"/>
    <w:rsid w:val="00526600"/>
    <w:rsid w:val="00527294"/>
    <w:rsid w:val="005272AE"/>
    <w:rsid w:val="005275CE"/>
    <w:rsid w:val="005302EB"/>
    <w:rsid w:val="00533704"/>
    <w:rsid w:val="00533CC6"/>
    <w:rsid w:val="0053459F"/>
    <w:rsid w:val="00534989"/>
    <w:rsid w:val="0053601B"/>
    <w:rsid w:val="00536106"/>
    <w:rsid w:val="0054274B"/>
    <w:rsid w:val="0054302D"/>
    <w:rsid w:val="00543391"/>
    <w:rsid w:val="005433BD"/>
    <w:rsid w:val="00546241"/>
    <w:rsid w:val="005468E8"/>
    <w:rsid w:val="00550D7E"/>
    <w:rsid w:val="00551E58"/>
    <w:rsid w:val="00551F9D"/>
    <w:rsid w:val="00555221"/>
    <w:rsid w:val="00556296"/>
    <w:rsid w:val="00556EB1"/>
    <w:rsid w:val="005572BF"/>
    <w:rsid w:val="005638A4"/>
    <w:rsid w:val="00563FEE"/>
    <w:rsid w:val="005642D7"/>
    <w:rsid w:val="005655D7"/>
    <w:rsid w:val="00571032"/>
    <w:rsid w:val="00572AFE"/>
    <w:rsid w:val="00572F22"/>
    <w:rsid w:val="005737D7"/>
    <w:rsid w:val="00577980"/>
    <w:rsid w:val="0058181A"/>
    <w:rsid w:val="00582024"/>
    <w:rsid w:val="00584A7F"/>
    <w:rsid w:val="00584E70"/>
    <w:rsid w:val="005869D0"/>
    <w:rsid w:val="00586F33"/>
    <w:rsid w:val="005875B1"/>
    <w:rsid w:val="0059018E"/>
    <w:rsid w:val="00590B13"/>
    <w:rsid w:val="00591B28"/>
    <w:rsid w:val="0059269C"/>
    <w:rsid w:val="00592E5E"/>
    <w:rsid w:val="00593A01"/>
    <w:rsid w:val="0059464D"/>
    <w:rsid w:val="00595C60"/>
    <w:rsid w:val="00596FDE"/>
    <w:rsid w:val="00597BF6"/>
    <w:rsid w:val="005A13D0"/>
    <w:rsid w:val="005A1914"/>
    <w:rsid w:val="005A2BFC"/>
    <w:rsid w:val="005A2E4E"/>
    <w:rsid w:val="005A4DA1"/>
    <w:rsid w:val="005A5E2B"/>
    <w:rsid w:val="005A7AFF"/>
    <w:rsid w:val="005A7DB5"/>
    <w:rsid w:val="005B18A3"/>
    <w:rsid w:val="005B2172"/>
    <w:rsid w:val="005B30AB"/>
    <w:rsid w:val="005B3F8A"/>
    <w:rsid w:val="005B4A58"/>
    <w:rsid w:val="005B4BF6"/>
    <w:rsid w:val="005B50B1"/>
    <w:rsid w:val="005B5EBF"/>
    <w:rsid w:val="005B692A"/>
    <w:rsid w:val="005B6FA4"/>
    <w:rsid w:val="005B7556"/>
    <w:rsid w:val="005B79CB"/>
    <w:rsid w:val="005C09F9"/>
    <w:rsid w:val="005C117B"/>
    <w:rsid w:val="005C37C9"/>
    <w:rsid w:val="005C3EB0"/>
    <w:rsid w:val="005C4949"/>
    <w:rsid w:val="005C650A"/>
    <w:rsid w:val="005C77F0"/>
    <w:rsid w:val="005D19DC"/>
    <w:rsid w:val="005D421F"/>
    <w:rsid w:val="005D5F24"/>
    <w:rsid w:val="005D6473"/>
    <w:rsid w:val="005D7C70"/>
    <w:rsid w:val="005D7D40"/>
    <w:rsid w:val="005E094F"/>
    <w:rsid w:val="005E2190"/>
    <w:rsid w:val="005E296D"/>
    <w:rsid w:val="005E3CEE"/>
    <w:rsid w:val="005E3D60"/>
    <w:rsid w:val="005F000C"/>
    <w:rsid w:val="005F090F"/>
    <w:rsid w:val="005F10D3"/>
    <w:rsid w:val="005F1B27"/>
    <w:rsid w:val="005F1E04"/>
    <w:rsid w:val="005F253A"/>
    <w:rsid w:val="005F3AC9"/>
    <w:rsid w:val="005F3E28"/>
    <w:rsid w:val="005F4CDD"/>
    <w:rsid w:val="005F66E4"/>
    <w:rsid w:val="005F69BB"/>
    <w:rsid w:val="00600795"/>
    <w:rsid w:val="006026E1"/>
    <w:rsid w:val="006034A2"/>
    <w:rsid w:val="006036B1"/>
    <w:rsid w:val="0060499B"/>
    <w:rsid w:val="00604B8A"/>
    <w:rsid w:val="00604BCB"/>
    <w:rsid w:val="006051F7"/>
    <w:rsid w:val="0060679B"/>
    <w:rsid w:val="00606D2B"/>
    <w:rsid w:val="006107F1"/>
    <w:rsid w:val="0061088F"/>
    <w:rsid w:val="00612C55"/>
    <w:rsid w:val="006133DB"/>
    <w:rsid w:val="006159F1"/>
    <w:rsid w:val="00616714"/>
    <w:rsid w:val="006168C3"/>
    <w:rsid w:val="00617D24"/>
    <w:rsid w:val="00620154"/>
    <w:rsid w:val="006264A9"/>
    <w:rsid w:val="00626E93"/>
    <w:rsid w:val="00627C69"/>
    <w:rsid w:val="00630C25"/>
    <w:rsid w:val="00630C47"/>
    <w:rsid w:val="00632B40"/>
    <w:rsid w:val="00640541"/>
    <w:rsid w:val="0064278E"/>
    <w:rsid w:val="00642894"/>
    <w:rsid w:val="0064334E"/>
    <w:rsid w:val="00644392"/>
    <w:rsid w:val="0064475A"/>
    <w:rsid w:val="00645192"/>
    <w:rsid w:val="006479A8"/>
    <w:rsid w:val="0065031A"/>
    <w:rsid w:val="00650513"/>
    <w:rsid w:val="00651AC7"/>
    <w:rsid w:val="00651F32"/>
    <w:rsid w:val="0065205D"/>
    <w:rsid w:val="006521D2"/>
    <w:rsid w:val="00655148"/>
    <w:rsid w:val="0065530A"/>
    <w:rsid w:val="0066026F"/>
    <w:rsid w:val="00663018"/>
    <w:rsid w:val="006632D9"/>
    <w:rsid w:val="0066395A"/>
    <w:rsid w:val="00663AAF"/>
    <w:rsid w:val="00665D92"/>
    <w:rsid w:val="006663A2"/>
    <w:rsid w:val="00670ABB"/>
    <w:rsid w:val="006741F7"/>
    <w:rsid w:val="006746AC"/>
    <w:rsid w:val="00675C06"/>
    <w:rsid w:val="00676DAF"/>
    <w:rsid w:val="00676E09"/>
    <w:rsid w:val="00680A89"/>
    <w:rsid w:val="006818AC"/>
    <w:rsid w:val="00681AA0"/>
    <w:rsid w:val="00682CDF"/>
    <w:rsid w:val="00682ED8"/>
    <w:rsid w:val="006835E3"/>
    <w:rsid w:val="0068373B"/>
    <w:rsid w:val="00683FB7"/>
    <w:rsid w:val="00684141"/>
    <w:rsid w:val="00685569"/>
    <w:rsid w:val="0068586F"/>
    <w:rsid w:val="0068607F"/>
    <w:rsid w:val="00686662"/>
    <w:rsid w:val="00687369"/>
    <w:rsid w:val="00690727"/>
    <w:rsid w:val="00691638"/>
    <w:rsid w:val="00691D16"/>
    <w:rsid w:val="006930BF"/>
    <w:rsid w:val="0069315F"/>
    <w:rsid w:val="006935B2"/>
    <w:rsid w:val="00694CC9"/>
    <w:rsid w:val="006962B7"/>
    <w:rsid w:val="006A1157"/>
    <w:rsid w:val="006A1443"/>
    <w:rsid w:val="006A184C"/>
    <w:rsid w:val="006A2CCB"/>
    <w:rsid w:val="006A47E1"/>
    <w:rsid w:val="006A6348"/>
    <w:rsid w:val="006A6A59"/>
    <w:rsid w:val="006A71C1"/>
    <w:rsid w:val="006A7323"/>
    <w:rsid w:val="006B1D54"/>
    <w:rsid w:val="006B29FC"/>
    <w:rsid w:val="006B2D93"/>
    <w:rsid w:val="006B3697"/>
    <w:rsid w:val="006B393D"/>
    <w:rsid w:val="006B3A46"/>
    <w:rsid w:val="006B4B7C"/>
    <w:rsid w:val="006B594D"/>
    <w:rsid w:val="006B5D89"/>
    <w:rsid w:val="006C0F6F"/>
    <w:rsid w:val="006C2CBD"/>
    <w:rsid w:val="006C2FFC"/>
    <w:rsid w:val="006C481B"/>
    <w:rsid w:val="006C7446"/>
    <w:rsid w:val="006C7E90"/>
    <w:rsid w:val="006D173D"/>
    <w:rsid w:val="006D23AD"/>
    <w:rsid w:val="006D35E3"/>
    <w:rsid w:val="006D42C8"/>
    <w:rsid w:val="006D64CC"/>
    <w:rsid w:val="006D6667"/>
    <w:rsid w:val="006D6B57"/>
    <w:rsid w:val="006D7136"/>
    <w:rsid w:val="006D727F"/>
    <w:rsid w:val="006E1C3D"/>
    <w:rsid w:val="006E411B"/>
    <w:rsid w:val="006E5D92"/>
    <w:rsid w:val="006E66F7"/>
    <w:rsid w:val="006E74AA"/>
    <w:rsid w:val="006F12D8"/>
    <w:rsid w:val="006F138C"/>
    <w:rsid w:val="006F2B79"/>
    <w:rsid w:val="006F3DB3"/>
    <w:rsid w:val="006F58D3"/>
    <w:rsid w:val="006F7FB9"/>
    <w:rsid w:val="00700621"/>
    <w:rsid w:val="007013A8"/>
    <w:rsid w:val="00703E7A"/>
    <w:rsid w:val="00703E8A"/>
    <w:rsid w:val="00705893"/>
    <w:rsid w:val="007058D6"/>
    <w:rsid w:val="00707171"/>
    <w:rsid w:val="00707621"/>
    <w:rsid w:val="00711028"/>
    <w:rsid w:val="007113EE"/>
    <w:rsid w:val="007124D3"/>
    <w:rsid w:val="007126CA"/>
    <w:rsid w:val="0071359A"/>
    <w:rsid w:val="00715524"/>
    <w:rsid w:val="00716532"/>
    <w:rsid w:val="0071727D"/>
    <w:rsid w:val="00717FA3"/>
    <w:rsid w:val="007213DE"/>
    <w:rsid w:val="00721C8A"/>
    <w:rsid w:val="00723FBE"/>
    <w:rsid w:val="007240DE"/>
    <w:rsid w:val="007257E6"/>
    <w:rsid w:val="00725E73"/>
    <w:rsid w:val="007264FB"/>
    <w:rsid w:val="00727768"/>
    <w:rsid w:val="007308D0"/>
    <w:rsid w:val="00732CB8"/>
    <w:rsid w:val="00733500"/>
    <w:rsid w:val="00734875"/>
    <w:rsid w:val="007375F4"/>
    <w:rsid w:val="0074122A"/>
    <w:rsid w:val="00742739"/>
    <w:rsid w:val="00743B2C"/>
    <w:rsid w:val="00743F89"/>
    <w:rsid w:val="00744BF8"/>
    <w:rsid w:val="007502EB"/>
    <w:rsid w:val="00751321"/>
    <w:rsid w:val="00751546"/>
    <w:rsid w:val="00751666"/>
    <w:rsid w:val="007517C5"/>
    <w:rsid w:val="007531D7"/>
    <w:rsid w:val="0075338B"/>
    <w:rsid w:val="00753D71"/>
    <w:rsid w:val="00755C92"/>
    <w:rsid w:val="00755EFE"/>
    <w:rsid w:val="00756722"/>
    <w:rsid w:val="00760809"/>
    <w:rsid w:val="00762264"/>
    <w:rsid w:val="00762BE5"/>
    <w:rsid w:val="0076564D"/>
    <w:rsid w:val="007679A9"/>
    <w:rsid w:val="00767CE8"/>
    <w:rsid w:val="00771DB9"/>
    <w:rsid w:val="00772596"/>
    <w:rsid w:val="00772865"/>
    <w:rsid w:val="0077671D"/>
    <w:rsid w:val="00777032"/>
    <w:rsid w:val="00782C4E"/>
    <w:rsid w:val="00783A66"/>
    <w:rsid w:val="00783CFD"/>
    <w:rsid w:val="00785A50"/>
    <w:rsid w:val="0078632B"/>
    <w:rsid w:val="00790F3A"/>
    <w:rsid w:val="007918D5"/>
    <w:rsid w:val="00793F89"/>
    <w:rsid w:val="00797061"/>
    <w:rsid w:val="007A0388"/>
    <w:rsid w:val="007A0757"/>
    <w:rsid w:val="007A0D38"/>
    <w:rsid w:val="007A407D"/>
    <w:rsid w:val="007A4359"/>
    <w:rsid w:val="007B0FAE"/>
    <w:rsid w:val="007B2CC9"/>
    <w:rsid w:val="007B4065"/>
    <w:rsid w:val="007C17CC"/>
    <w:rsid w:val="007C2D25"/>
    <w:rsid w:val="007C2F1C"/>
    <w:rsid w:val="007C4B2A"/>
    <w:rsid w:val="007C4FBD"/>
    <w:rsid w:val="007D0248"/>
    <w:rsid w:val="007D0323"/>
    <w:rsid w:val="007D1A09"/>
    <w:rsid w:val="007D2F87"/>
    <w:rsid w:val="007D3E22"/>
    <w:rsid w:val="007D5C6A"/>
    <w:rsid w:val="007D6684"/>
    <w:rsid w:val="007E0753"/>
    <w:rsid w:val="007E33AF"/>
    <w:rsid w:val="007E3545"/>
    <w:rsid w:val="007E52C9"/>
    <w:rsid w:val="007E5A7C"/>
    <w:rsid w:val="007E705A"/>
    <w:rsid w:val="007E7713"/>
    <w:rsid w:val="007E7D9B"/>
    <w:rsid w:val="007F1BA9"/>
    <w:rsid w:val="007F2781"/>
    <w:rsid w:val="007F3225"/>
    <w:rsid w:val="007F3771"/>
    <w:rsid w:val="007F3B45"/>
    <w:rsid w:val="007F43BB"/>
    <w:rsid w:val="007F4580"/>
    <w:rsid w:val="007F5913"/>
    <w:rsid w:val="007F6974"/>
    <w:rsid w:val="007F6E2F"/>
    <w:rsid w:val="007F7714"/>
    <w:rsid w:val="007F792B"/>
    <w:rsid w:val="00800658"/>
    <w:rsid w:val="00800CB8"/>
    <w:rsid w:val="00800DC1"/>
    <w:rsid w:val="00801114"/>
    <w:rsid w:val="008020B2"/>
    <w:rsid w:val="00803CBF"/>
    <w:rsid w:val="00804482"/>
    <w:rsid w:val="00806B08"/>
    <w:rsid w:val="00806E2A"/>
    <w:rsid w:val="008073C1"/>
    <w:rsid w:val="00810EE5"/>
    <w:rsid w:val="00811460"/>
    <w:rsid w:val="00815424"/>
    <w:rsid w:val="00815D58"/>
    <w:rsid w:val="00815E08"/>
    <w:rsid w:val="00817DEF"/>
    <w:rsid w:val="00820A6D"/>
    <w:rsid w:val="00822052"/>
    <w:rsid w:val="008223D3"/>
    <w:rsid w:val="00824CE0"/>
    <w:rsid w:val="00825197"/>
    <w:rsid w:val="008278AF"/>
    <w:rsid w:val="00831E0C"/>
    <w:rsid w:val="00832225"/>
    <w:rsid w:val="00832A50"/>
    <w:rsid w:val="0083472D"/>
    <w:rsid w:val="00834C0A"/>
    <w:rsid w:val="0083629A"/>
    <w:rsid w:val="0083647E"/>
    <w:rsid w:val="00840162"/>
    <w:rsid w:val="00841560"/>
    <w:rsid w:val="008422A6"/>
    <w:rsid w:val="008422C6"/>
    <w:rsid w:val="00842318"/>
    <w:rsid w:val="00842B42"/>
    <w:rsid w:val="00843170"/>
    <w:rsid w:val="008441D6"/>
    <w:rsid w:val="00844F71"/>
    <w:rsid w:val="008479A1"/>
    <w:rsid w:val="00847A90"/>
    <w:rsid w:val="00847CBE"/>
    <w:rsid w:val="0085207F"/>
    <w:rsid w:val="00852745"/>
    <w:rsid w:val="0085717F"/>
    <w:rsid w:val="008604D2"/>
    <w:rsid w:val="00861ACD"/>
    <w:rsid w:val="008650B6"/>
    <w:rsid w:val="00867605"/>
    <w:rsid w:val="00870F18"/>
    <w:rsid w:val="00873DB5"/>
    <w:rsid w:val="00876104"/>
    <w:rsid w:val="008767C8"/>
    <w:rsid w:val="00877235"/>
    <w:rsid w:val="0087733D"/>
    <w:rsid w:val="00880ECE"/>
    <w:rsid w:val="00880F5E"/>
    <w:rsid w:val="008811BC"/>
    <w:rsid w:val="00882399"/>
    <w:rsid w:val="008824EE"/>
    <w:rsid w:val="0088251A"/>
    <w:rsid w:val="00882833"/>
    <w:rsid w:val="00884025"/>
    <w:rsid w:val="008846E1"/>
    <w:rsid w:val="00886D18"/>
    <w:rsid w:val="008904FE"/>
    <w:rsid w:val="008912B3"/>
    <w:rsid w:val="00891832"/>
    <w:rsid w:val="00893CF0"/>
    <w:rsid w:val="00894548"/>
    <w:rsid w:val="00894933"/>
    <w:rsid w:val="00896032"/>
    <w:rsid w:val="0089759C"/>
    <w:rsid w:val="0089797D"/>
    <w:rsid w:val="008A0592"/>
    <w:rsid w:val="008A1040"/>
    <w:rsid w:val="008A1D4C"/>
    <w:rsid w:val="008A2836"/>
    <w:rsid w:val="008A5BF5"/>
    <w:rsid w:val="008A67DF"/>
    <w:rsid w:val="008A7952"/>
    <w:rsid w:val="008A7BFB"/>
    <w:rsid w:val="008B2B49"/>
    <w:rsid w:val="008B329B"/>
    <w:rsid w:val="008B381A"/>
    <w:rsid w:val="008B47D1"/>
    <w:rsid w:val="008B645F"/>
    <w:rsid w:val="008B7662"/>
    <w:rsid w:val="008C0357"/>
    <w:rsid w:val="008C1D0E"/>
    <w:rsid w:val="008C1E9B"/>
    <w:rsid w:val="008C2B35"/>
    <w:rsid w:val="008C5F8F"/>
    <w:rsid w:val="008D321C"/>
    <w:rsid w:val="008D43F9"/>
    <w:rsid w:val="008D67FE"/>
    <w:rsid w:val="008D75DB"/>
    <w:rsid w:val="008E2C1F"/>
    <w:rsid w:val="008E2E33"/>
    <w:rsid w:val="008E342A"/>
    <w:rsid w:val="008E35E9"/>
    <w:rsid w:val="008E391A"/>
    <w:rsid w:val="008E4B64"/>
    <w:rsid w:val="008F0CBD"/>
    <w:rsid w:val="008F3B5E"/>
    <w:rsid w:val="008F69E1"/>
    <w:rsid w:val="008F6F29"/>
    <w:rsid w:val="008F777F"/>
    <w:rsid w:val="0090204B"/>
    <w:rsid w:val="00904A84"/>
    <w:rsid w:val="009100E9"/>
    <w:rsid w:val="00912F24"/>
    <w:rsid w:val="009140F9"/>
    <w:rsid w:val="00916992"/>
    <w:rsid w:val="009170A1"/>
    <w:rsid w:val="009209B0"/>
    <w:rsid w:val="00923849"/>
    <w:rsid w:val="0092504C"/>
    <w:rsid w:val="009251C8"/>
    <w:rsid w:val="009255BA"/>
    <w:rsid w:val="00925677"/>
    <w:rsid w:val="009271E2"/>
    <w:rsid w:val="00927354"/>
    <w:rsid w:val="00930A9E"/>
    <w:rsid w:val="00931631"/>
    <w:rsid w:val="00931C4E"/>
    <w:rsid w:val="0093266D"/>
    <w:rsid w:val="00933129"/>
    <w:rsid w:val="009334B4"/>
    <w:rsid w:val="00934986"/>
    <w:rsid w:val="009379AD"/>
    <w:rsid w:val="00940BC3"/>
    <w:rsid w:val="00940D95"/>
    <w:rsid w:val="009411F1"/>
    <w:rsid w:val="0094171E"/>
    <w:rsid w:val="00941F1E"/>
    <w:rsid w:val="00942AE6"/>
    <w:rsid w:val="00944582"/>
    <w:rsid w:val="00945CA9"/>
    <w:rsid w:val="009475AF"/>
    <w:rsid w:val="00947C7C"/>
    <w:rsid w:val="00950E6C"/>
    <w:rsid w:val="0095208B"/>
    <w:rsid w:val="009550D6"/>
    <w:rsid w:val="0095550A"/>
    <w:rsid w:val="009569BA"/>
    <w:rsid w:val="009570C5"/>
    <w:rsid w:val="00957172"/>
    <w:rsid w:val="00961708"/>
    <w:rsid w:val="0096250B"/>
    <w:rsid w:val="00962A28"/>
    <w:rsid w:val="00963E33"/>
    <w:rsid w:val="00963FE8"/>
    <w:rsid w:val="00964AB5"/>
    <w:rsid w:val="00964BB8"/>
    <w:rsid w:val="00967467"/>
    <w:rsid w:val="00970E70"/>
    <w:rsid w:val="00973124"/>
    <w:rsid w:val="00975446"/>
    <w:rsid w:val="00976558"/>
    <w:rsid w:val="009773C2"/>
    <w:rsid w:val="0097745D"/>
    <w:rsid w:val="009800ED"/>
    <w:rsid w:val="00980C65"/>
    <w:rsid w:val="00980EF5"/>
    <w:rsid w:val="00981C24"/>
    <w:rsid w:val="00982B86"/>
    <w:rsid w:val="00983145"/>
    <w:rsid w:val="0098478B"/>
    <w:rsid w:val="0098609D"/>
    <w:rsid w:val="00987539"/>
    <w:rsid w:val="00991967"/>
    <w:rsid w:val="009926C3"/>
    <w:rsid w:val="009928F7"/>
    <w:rsid w:val="00992FA8"/>
    <w:rsid w:val="00993331"/>
    <w:rsid w:val="00993F20"/>
    <w:rsid w:val="00994266"/>
    <w:rsid w:val="00995998"/>
    <w:rsid w:val="009A146F"/>
    <w:rsid w:val="009A2F16"/>
    <w:rsid w:val="009A3056"/>
    <w:rsid w:val="009A3E5A"/>
    <w:rsid w:val="009A40FB"/>
    <w:rsid w:val="009A4CDD"/>
    <w:rsid w:val="009A5788"/>
    <w:rsid w:val="009B1C2A"/>
    <w:rsid w:val="009B2517"/>
    <w:rsid w:val="009B2EDC"/>
    <w:rsid w:val="009B4C96"/>
    <w:rsid w:val="009B5700"/>
    <w:rsid w:val="009B7198"/>
    <w:rsid w:val="009C01D5"/>
    <w:rsid w:val="009C03D2"/>
    <w:rsid w:val="009C06A9"/>
    <w:rsid w:val="009C0829"/>
    <w:rsid w:val="009C0DC0"/>
    <w:rsid w:val="009C467A"/>
    <w:rsid w:val="009C7B86"/>
    <w:rsid w:val="009D1B8F"/>
    <w:rsid w:val="009D3735"/>
    <w:rsid w:val="009D4169"/>
    <w:rsid w:val="009D436B"/>
    <w:rsid w:val="009D701B"/>
    <w:rsid w:val="009D71C9"/>
    <w:rsid w:val="009D74E8"/>
    <w:rsid w:val="009D7CA1"/>
    <w:rsid w:val="009E07D8"/>
    <w:rsid w:val="009E0F31"/>
    <w:rsid w:val="009E1BB8"/>
    <w:rsid w:val="009E2DFE"/>
    <w:rsid w:val="009E4317"/>
    <w:rsid w:val="009E60B0"/>
    <w:rsid w:val="009E6A58"/>
    <w:rsid w:val="009F0743"/>
    <w:rsid w:val="009F0C41"/>
    <w:rsid w:val="009F28A6"/>
    <w:rsid w:val="009F4377"/>
    <w:rsid w:val="009F45D5"/>
    <w:rsid w:val="009F48AA"/>
    <w:rsid w:val="009F48FE"/>
    <w:rsid w:val="009F6009"/>
    <w:rsid w:val="009F63C8"/>
    <w:rsid w:val="009F6C47"/>
    <w:rsid w:val="009F7B63"/>
    <w:rsid w:val="00A0020B"/>
    <w:rsid w:val="00A00F92"/>
    <w:rsid w:val="00A01E2B"/>
    <w:rsid w:val="00A02A14"/>
    <w:rsid w:val="00A053CF"/>
    <w:rsid w:val="00A05AB5"/>
    <w:rsid w:val="00A064C6"/>
    <w:rsid w:val="00A07290"/>
    <w:rsid w:val="00A12870"/>
    <w:rsid w:val="00A1435F"/>
    <w:rsid w:val="00A14779"/>
    <w:rsid w:val="00A14CE4"/>
    <w:rsid w:val="00A1675F"/>
    <w:rsid w:val="00A17B8B"/>
    <w:rsid w:val="00A24289"/>
    <w:rsid w:val="00A245E8"/>
    <w:rsid w:val="00A25DF5"/>
    <w:rsid w:val="00A2715F"/>
    <w:rsid w:val="00A277B1"/>
    <w:rsid w:val="00A306BD"/>
    <w:rsid w:val="00A3275B"/>
    <w:rsid w:val="00A32C88"/>
    <w:rsid w:val="00A33000"/>
    <w:rsid w:val="00A360DC"/>
    <w:rsid w:val="00A42D77"/>
    <w:rsid w:val="00A449D4"/>
    <w:rsid w:val="00A45BFA"/>
    <w:rsid w:val="00A46751"/>
    <w:rsid w:val="00A47AF9"/>
    <w:rsid w:val="00A5062B"/>
    <w:rsid w:val="00A510AC"/>
    <w:rsid w:val="00A51A5F"/>
    <w:rsid w:val="00A52012"/>
    <w:rsid w:val="00A53C00"/>
    <w:rsid w:val="00A5614B"/>
    <w:rsid w:val="00A56420"/>
    <w:rsid w:val="00A56978"/>
    <w:rsid w:val="00A57527"/>
    <w:rsid w:val="00A5758C"/>
    <w:rsid w:val="00A577E6"/>
    <w:rsid w:val="00A60A4C"/>
    <w:rsid w:val="00A617AE"/>
    <w:rsid w:val="00A6297C"/>
    <w:rsid w:val="00A64766"/>
    <w:rsid w:val="00A66484"/>
    <w:rsid w:val="00A67D6E"/>
    <w:rsid w:val="00A713EE"/>
    <w:rsid w:val="00A73C3C"/>
    <w:rsid w:val="00A73E3C"/>
    <w:rsid w:val="00A74CFB"/>
    <w:rsid w:val="00A752EB"/>
    <w:rsid w:val="00A76AE3"/>
    <w:rsid w:val="00A77790"/>
    <w:rsid w:val="00A7779F"/>
    <w:rsid w:val="00A80288"/>
    <w:rsid w:val="00A803C4"/>
    <w:rsid w:val="00A81A58"/>
    <w:rsid w:val="00A83154"/>
    <w:rsid w:val="00A83EC1"/>
    <w:rsid w:val="00A84AA9"/>
    <w:rsid w:val="00A8566E"/>
    <w:rsid w:val="00A90185"/>
    <w:rsid w:val="00A940B3"/>
    <w:rsid w:val="00A94A67"/>
    <w:rsid w:val="00A96C6B"/>
    <w:rsid w:val="00A97965"/>
    <w:rsid w:val="00AA114C"/>
    <w:rsid w:val="00AA146B"/>
    <w:rsid w:val="00AA257A"/>
    <w:rsid w:val="00AA3F66"/>
    <w:rsid w:val="00AA4438"/>
    <w:rsid w:val="00AA4C8C"/>
    <w:rsid w:val="00AA5233"/>
    <w:rsid w:val="00AA6095"/>
    <w:rsid w:val="00AA65D9"/>
    <w:rsid w:val="00AB100C"/>
    <w:rsid w:val="00AB3F0A"/>
    <w:rsid w:val="00AB41B5"/>
    <w:rsid w:val="00AB5212"/>
    <w:rsid w:val="00AB52FF"/>
    <w:rsid w:val="00AB613D"/>
    <w:rsid w:val="00AB617C"/>
    <w:rsid w:val="00AB702A"/>
    <w:rsid w:val="00AB7A75"/>
    <w:rsid w:val="00AC1945"/>
    <w:rsid w:val="00AC33AC"/>
    <w:rsid w:val="00AC3ACC"/>
    <w:rsid w:val="00AC4651"/>
    <w:rsid w:val="00AC4673"/>
    <w:rsid w:val="00AD25F4"/>
    <w:rsid w:val="00AD300E"/>
    <w:rsid w:val="00AD4CF1"/>
    <w:rsid w:val="00AD4DEB"/>
    <w:rsid w:val="00AD69B1"/>
    <w:rsid w:val="00AD7C76"/>
    <w:rsid w:val="00AD7FA3"/>
    <w:rsid w:val="00AE0F0E"/>
    <w:rsid w:val="00AE12DF"/>
    <w:rsid w:val="00AE20D4"/>
    <w:rsid w:val="00AE29C7"/>
    <w:rsid w:val="00AE3FD7"/>
    <w:rsid w:val="00AE5C06"/>
    <w:rsid w:val="00AE7859"/>
    <w:rsid w:val="00AF06EA"/>
    <w:rsid w:val="00AF0721"/>
    <w:rsid w:val="00AF44E7"/>
    <w:rsid w:val="00AF5CEF"/>
    <w:rsid w:val="00AF7A78"/>
    <w:rsid w:val="00AF7F24"/>
    <w:rsid w:val="00B016D3"/>
    <w:rsid w:val="00B01E5A"/>
    <w:rsid w:val="00B01FA1"/>
    <w:rsid w:val="00B024F1"/>
    <w:rsid w:val="00B04189"/>
    <w:rsid w:val="00B04B6B"/>
    <w:rsid w:val="00B04BC3"/>
    <w:rsid w:val="00B04E66"/>
    <w:rsid w:val="00B05678"/>
    <w:rsid w:val="00B06554"/>
    <w:rsid w:val="00B07F12"/>
    <w:rsid w:val="00B12932"/>
    <w:rsid w:val="00B14781"/>
    <w:rsid w:val="00B15757"/>
    <w:rsid w:val="00B15A19"/>
    <w:rsid w:val="00B178AF"/>
    <w:rsid w:val="00B17A35"/>
    <w:rsid w:val="00B24B4E"/>
    <w:rsid w:val="00B26281"/>
    <w:rsid w:val="00B2636C"/>
    <w:rsid w:val="00B26D02"/>
    <w:rsid w:val="00B26E6D"/>
    <w:rsid w:val="00B2740B"/>
    <w:rsid w:val="00B27588"/>
    <w:rsid w:val="00B30AD4"/>
    <w:rsid w:val="00B31146"/>
    <w:rsid w:val="00B32064"/>
    <w:rsid w:val="00B35E3A"/>
    <w:rsid w:val="00B41207"/>
    <w:rsid w:val="00B417D8"/>
    <w:rsid w:val="00B4309A"/>
    <w:rsid w:val="00B45701"/>
    <w:rsid w:val="00B4641F"/>
    <w:rsid w:val="00B4787B"/>
    <w:rsid w:val="00B517F3"/>
    <w:rsid w:val="00B57251"/>
    <w:rsid w:val="00B60D26"/>
    <w:rsid w:val="00B60E63"/>
    <w:rsid w:val="00B6116A"/>
    <w:rsid w:val="00B62B2E"/>
    <w:rsid w:val="00B62F8C"/>
    <w:rsid w:val="00B63B89"/>
    <w:rsid w:val="00B64149"/>
    <w:rsid w:val="00B64A0A"/>
    <w:rsid w:val="00B64DCF"/>
    <w:rsid w:val="00B65222"/>
    <w:rsid w:val="00B70067"/>
    <w:rsid w:val="00B70250"/>
    <w:rsid w:val="00B7148B"/>
    <w:rsid w:val="00B72EA4"/>
    <w:rsid w:val="00B76B6F"/>
    <w:rsid w:val="00B77739"/>
    <w:rsid w:val="00B80E28"/>
    <w:rsid w:val="00B8217A"/>
    <w:rsid w:val="00B82314"/>
    <w:rsid w:val="00B82630"/>
    <w:rsid w:val="00B830CF"/>
    <w:rsid w:val="00B84696"/>
    <w:rsid w:val="00B848CB"/>
    <w:rsid w:val="00B856F9"/>
    <w:rsid w:val="00B909C9"/>
    <w:rsid w:val="00B91B92"/>
    <w:rsid w:val="00B92F62"/>
    <w:rsid w:val="00B96CCB"/>
    <w:rsid w:val="00B97CE6"/>
    <w:rsid w:val="00BA29CE"/>
    <w:rsid w:val="00BA3867"/>
    <w:rsid w:val="00BA43C5"/>
    <w:rsid w:val="00BA6DA7"/>
    <w:rsid w:val="00BB01B5"/>
    <w:rsid w:val="00BB1381"/>
    <w:rsid w:val="00BB162E"/>
    <w:rsid w:val="00BB2B41"/>
    <w:rsid w:val="00BB2E64"/>
    <w:rsid w:val="00BC1BF5"/>
    <w:rsid w:val="00BC3DA5"/>
    <w:rsid w:val="00BC3F7A"/>
    <w:rsid w:val="00BC660E"/>
    <w:rsid w:val="00BD1280"/>
    <w:rsid w:val="00BD1491"/>
    <w:rsid w:val="00BD15CA"/>
    <w:rsid w:val="00BD193B"/>
    <w:rsid w:val="00BD2189"/>
    <w:rsid w:val="00BD2C51"/>
    <w:rsid w:val="00BD3168"/>
    <w:rsid w:val="00BD36C3"/>
    <w:rsid w:val="00BD370F"/>
    <w:rsid w:val="00BD3C77"/>
    <w:rsid w:val="00BD5E95"/>
    <w:rsid w:val="00BD745A"/>
    <w:rsid w:val="00BE25C7"/>
    <w:rsid w:val="00BE6A43"/>
    <w:rsid w:val="00BF0B83"/>
    <w:rsid w:val="00BF0BD2"/>
    <w:rsid w:val="00BF170F"/>
    <w:rsid w:val="00BF1B68"/>
    <w:rsid w:val="00BF3BF3"/>
    <w:rsid w:val="00BF47E7"/>
    <w:rsid w:val="00BF609A"/>
    <w:rsid w:val="00BF6A55"/>
    <w:rsid w:val="00BF76A9"/>
    <w:rsid w:val="00BF7A10"/>
    <w:rsid w:val="00C01C98"/>
    <w:rsid w:val="00C01F46"/>
    <w:rsid w:val="00C03335"/>
    <w:rsid w:val="00C06E22"/>
    <w:rsid w:val="00C07F44"/>
    <w:rsid w:val="00C1374C"/>
    <w:rsid w:val="00C15252"/>
    <w:rsid w:val="00C1546E"/>
    <w:rsid w:val="00C16209"/>
    <w:rsid w:val="00C16938"/>
    <w:rsid w:val="00C178B8"/>
    <w:rsid w:val="00C22811"/>
    <w:rsid w:val="00C24CA3"/>
    <w:rsid w:val="00C25ACD"/>
    <w:rsid w:val="00C26A12"/>
    <w:rsid w:val="00C26EB6"/>
    <w:rsid w:val="00C30031"/>
    <w:rsid w:val="00C3015E"/>
    <w:rsid w:val="00C323F9"/>
    <w:rsid w:val="00C32EAF"/>
    <w:rsid w:val="00C33032"/>
    <w:rsid w:val="00C330BA"/>
    <w:rsid w:val="00C3510E"/>
    <w:rsid w:val="00C36E49"/>
    <w:rsid w:val="00C36E6A"/>
    <w:rsid w:val="00C417D9"/>
    <w:rsid w:val="00C42DDD"/>
    <w:rsid w:val="00C430EB"/>
    <w:rsid w:val="00C44992"/>
    <w:rsid w:val="00C45715"/>
    <w:rsid w:val="00C461F6"/>
    <w:rsid w:val="00C46348"/>
    <w:rsid w:val="00C4761F"/>
    <w:rsid w:val="00C50E70"/>
    <w:rsid w:val="00C521B5"/>
    <w:rsid w:val="00C5399B"/>
    <w:rsid w:val="00C5421C"/>
    <w:rsid w:val="00C557A5"/>
    <w:rsid w:val="00C57DF7"/>
    <w:rsid w:val="00C600F7"/>
    <w:rsid w:val="00C6176A"/>
    <w:rsid w:val="00C625F1"/>
    <w:rsid w:val="00C6468B"/>
    <w:rsid w:val="00C668C7"/>
    <w:rsid w:val="00C70490"/>
    <w:rsid w:val="00C70943"/>
    <w:rsid w:val="00C7160C"/>
    <w:rsid w:val="00C73ED0"/>
    <w:rsid w:val="00C741F5"/>
    <w:rsid w:val="00C74700"/>
    <w:rsid w:val="00C76B05"/>
    <w:rsid w:val="00C828DB"/>
    <w:rsid w:val="00C83B99"/>
    <w:rsid w:val="00C85B85"/>
    <w:rsid w:val="00C8686F"/>
    <w:rsid w:val="00C90709"/>
    <w:rsid w:val="00C908A9"/>
    <w:rsid w:val="00C91CA2"/>
    <w:rsid w:val="00C9323A"/>
    <w:rsid w:val="00C93E00"/>
    <w:rsid w:val="00C955C1"/>
    <w:rsid w:val="00C969C2"/>
    <w:rsid w:val="00C97066"/>
    <w:rsid w:val="00CA17D2"/>
    <w:rsid w:val="00CA4343"/>
    <w:rsid w:val="00CB284E"/>
    <w:rsid w:val="00CB3C29"/>
    <w:rsid w:val="00CB5708"/>
    <w:rsid w:val="00CB7B7C"/>
    <w:rsid w:val="00CC224D"/>
    <w:rsid w:val="00CC51A2"/>
    <w:rsid w:val="00CC5352"/>
    <w:rsid w:val="00CC7690"/>
    <w:rsid w:val="00CC7C20"/>
    <w:rsid w:val="00CD1083"/>
    <w:rsid w:val="00CD212A"/>
    <w:rsid w:val="00CD3611"/>
    <w:rsid w:val="00CD3756"/>
    <w:rsid w:val="00CD3F02"/>
    <w:rsid w:val="00CD4158"/>
    <w:rsid w:val="00CD427D"/>
    <w:rsid w:val="00CD4B0A"/>
    <w:rsid w:val="00CD57B6"/>
    <w:rsid w:val="00CD67FF"/>
    <w:rsid w:val="00CE0B51"/>
    <w:rsid w:val="00CE0C53"/>
    <w:rsid w:val="00CE511D"/>
    <w:rsid w:val="00CE6E18"/>
    <w:rsid w:val="00CF0582"/>
    <w:rsid w:val="00CF0BBE"/>
    <w:rsid w:val="00CF3501"/>
    <w:rsid w:val="00CF3ECD"/>
    <w:rsid w:val="00CF4E7D"/>
    <w:rsid w:val="00CF5136"/>
    <w:rsid w:val="00CF6D34"/>
    <w:rsid w:val="00D031ED"/>
    <w:rsid w:val="00D0382F"/>
    <w:rsid w:val="00D07A57"/>
    <w:rsid w:val="00D13D24"/>
    <w:rsid w:val="00D14EB8"/>
    <w:rsid w:val="00D216AD"/>
    <w:rsid w:val="00D22CDC"/>
    <w:rsid w:val="00D25EAF"/>
    <w:rsid w:val="00D266AA"/>
    <w:rsid w:val="00D30DFF"/>
    <w:rsid w:val="00D31274"/>
    <w:rsid w:val="00D313E4"/>
    <w:rsid w:val="00D31799"/>
    <w:rsid w:val="00D32607"/>
    <w:rsid w:val="00D347C4"/>
    <w:rsid w:val="00D3496E"/>
    <w:rsid w:val="00D3655F"/>
    <w:rsid w:val="00D37596"/>
    <w:rsid w:val="00D41A4F"/>
    <w:rsid w:val="00D41A76"/>
    <w:rsid w:val="00D439ED"/>
    <w:rsid w:val="00D43FBF"/>
    <w:rsid w:val="00D448F0"/>
    <w:rsid w:val="00D45D8D"/>
    <w:rsid w:val="00D46A67"/>
    <w:rsid w:val="00D46AF7"/>
    <w:rsid w:val="00D473DF"/>
    <w:rsid w:val="00D501E8"/>
    <w:rsid w:val="00D50CFA"/>
    <w:rsid w:val="00D5172A"/>
    <w:rsid w:val="00D53185"/>
    <w:rsid w:val="00D535A0"/>
    <w:rsid w:val="00D53DA0"/>
    <w:rsid w:val="00D57EE7"/>
    <w:rsid w:val="00D60210"/>
    <w:rsid w:val="00D610D8"/>
    <w:rsid w:val="00D62B72"/>
    <w:rsid w:val="00D65C07"/>
    <w:rsid w:val="00D71A7C"/>
    <w:rsid w:val="00D71D11"/>
    <w:rsid w:val="00D72931"/>
    <w:rsid w:val="00D73C26"/>
    <w:rsid w:val="00D74708"/>
    <w:rsid w:val="00D7601A"/>
    <w:rsid w:val="00D76C34"/>
    <w:rsid w:val="00D80CA6"/>
    <w:rsid w:val="00D81C75"/>
    <w:rsid w:val="00D8240C"/>
    <w:rsid w:val="00D8364D"/>
    <w:rsid w:val="00D83CC8"/>
    <w:rsid w:val="00D843D1"/>
    <w:rsid w:val="00D8531B"/>
    <w:rsid w:val="00D874E1"/>
    <w:rsid w:val="00D87F94"/>
    <w:rsid w:val="00D9142E"/>
    <w:rsid w:val="00D93CF0"/>
    <w:rsid w:val="00D9429F"/>
    <w:rsid w:val="00D9560B"/>
    <w:rsid w:val="00D95742"/>
    <w:rsid w:val="00D96023"/>
    <w:rsid w:val="00D97BB3"/>
    <w:rsid w:val="00DA44E3"/>
    <w:rsid w:val="00DA4F54"/>
    <w:rsid w:val="00DA7ED4"/>
    <w:rsid w:val="00DB193C"/>
    <w:rsid w:val="00DB275C"/>
    <w:rsid w:val="00DB5C57"/>
    <w:rsid w:val="00DB7335"/>
    <w:rsid w:val="00DC2406"/>
    <w:rsid w:val="00DC7490"/>
    <w:rsid w:val="00DD011D"/>
    <w:rsid w:val="00DD0F6F"/>
    <w:rsid w:val="00DD43E5"/>
    <w:rsid w:val="00DD5098"/>
    <w:rsid w:val="00DD51EE"/>
    <w:rsid w:val="00DD596A"/>
    <w:rsid w:val="00DD5D89"/>
    <w:rsid w:val="00DD5D9D"/>
    <w:rsid w:val="00DD7260"/>
    <w:rsid w:val="00DE1B9E"/>
    <w:rsid w:val="00DE2CF0"/>
    <w:rsid w:val="00DE45AC"/>
    <w:rsid w:val="00DE46B1"/>
    <w:rsid w:val="00DE6047"/>
    <w:rsid w:val="00DE7A3B"/>
    <w:rsid w:val="00DF20FE"/>
    <w:rsid w:val="00DF2353"/>
    <w:rsid w:val="00DF411A"/>
    <w:rsid w:val="00DF5AE0"/>
    <w:rsid w:val="00DF62AB"/>
    <w:rsid w:val="00E025EC"/>
    <w:rsid w:val="00E026A7"/>
    <w:rsid w:val="00E02EA0"/>
    <w:rsid w:val="00E03B81"/>
    <w:rsid w:val="00E05608"/>
    <w:rsid w:val="00E061FA"/>
    <w:rsid w:val="00E072C5"/>
    <w:rsid w:val="00E076E2"/>
    <w:rsid w:val="00E11187"/>
    <w:rsid w:val="00E135A7"/>
    <w:rsid w:val="00E15AAB"/>
    <w:rsid w:val="00E163B0"/>
    <w:rsid w:val="00E16F1C"/>
    <w:rsid w:val="00E20B50"/>
    <w:rsid w:val="00E20C55"/>
    <w:rsid w:val="00E20D40"/>
    <w:rsid w:val="00E220A7"/>
    <w:rsid w:val="00E22633"/>
    <w:rsid w:val="00E22F4F"/>
    <w:rsid w:val="00E23BAC"/>
    <w:rsid w:val="00E27734"/>
    <w:rsid w:val="00E3091A"/>
    <w:rsid w:val="00E32972"/>
    <w:rsid w:val="00E34760"/>
    <w:rsid w:val="00E3499A"/>
    <w:rsid w:val="00E35543"/>
    <w:rsid w:val="00E37E95"/>
    <w:rsid w:val="00E37EA7"/>
    <w:rsid w:val="00E417C6"/>
    <w:rsid w:val="00E41822"/>
    <w:rsid w:val="00E42824"/>
    <w:rsid w:val="00E45828"/>
    <w:rsid w:val="00E4603E"/>
    <w:rsid w:val="00E46EBE"/>
    <w:rsid w:val="00E50E99"/>
    <w:rsid w:val="00E53CEB"/>
    <w:rsid w:val="00E5454A"/>
    <w:rsid w:val="00E55AC7"/>
    <w:rsid w:val="00E55AFF"/>
    <w:rsid w:val="00E5691C"/>
    <w:rsid w:val="00E57270"/>
    <w:rsid w:val="00E61832"/>
    <w:rsid w:val="00E619A6"/>
    <w:rsid w:val="00E6280D"/>
    <w:rsid w:val="00E63707"/>
    <w:rsid w:val="00E64E2E"/>
    <w:rsid w:val="00E66942"/>
    <w:rsid w:val="00E67459"/>
    <w:rsid w:val="00E719B8"/>
    <w:rsid w:val="00E72652"/>
    <w:rsid w:val="00E728AE"/>
    <w:rsid w:val="00E739E3"/>
    <w:rsid w:val="00E80CB2"/>
    <w:rsid w:val="00E80E6A"/>
    <w:rsid w:val="00E81868"/>
    <w:rsid w:val="00E81939"/>
    <w:rsid w:val="00E81FE6"/>
    <w:rsid w:val="00E83A18"/>
    <w:rsid w:val="00E8482C"/>
    <w:rsid w:val="00E85A82"/>
    <w:rsid w:val="00E87E39"/>
    <w:rsid w:val="00E9077F"/>
    <w:rsid w:val="00E91559"/>
    <w:rsid w:val="00E92B68"/>
    <w:rsid w:val="00E93219"/>
    <w:rsid w:val="00E9777A"/>
    <w:rsid w:val="00EA057A"/>
    <w:rsid w:val="00EA0E72"/>
    <w:rsid w:val="00EA2EC0"/>
    <w:rsid w:val="00EA3148"/>
    <w:rsid w:val="00EB11DF"/>
    <w:rsid w:val="00EB39B2"/>
    <w:rsid w:val="00EB3D31"/>
    <w:rsid w:val="00EB64B5"/>
    <w:rsid w:val="00EC0EAB"/>
    <w:rsid w:val="00EC185E"/>
    <w:rsid w:val="00EC2EC3"/>
    <w:rsid w:val="00EC4142"/>
    <w:rsid w:val="00EC54D9"/>
    <w:rsid w:val="00EC6702"/>
    <w:rsid w:val="00ED18BB"/>
    <w:rsid w:val="00ED1DC4"/>
    <w:rsid w:val="00ED2123"/>
    <w:rsid w:val="00ED2EB6"/>
    <w:rsid w:val="00ED3AEB"/>
    <w:rsid w:val="00ED66BD"/>
    <w:rsid w:val="00ED693E"/>
    <w:rsid w:val="00ED6E0D"/>
    <w:rsid w:val="00EE21AD"/>
    <w:rsid w:val="00EE24D7"/>
    <w:rsid w:val="00EE4568"/>
    <w:rsid w:val="00EE45D2"/>
    <w:rsid w:val="00EF07EA"/>
    <w:rsid w:val="00EF0AE3"/>
    <w:rsid w:val="00EF3D63"/>
    <w:rsid w:val="00EF4DE9"/>
    <w:rsid w:val="00EF6C39"/>
    <w:rsid w:val="00F0254B"/>
    <w:rsid w:val="00F0344E"/>
    <w:rsid w:val="00F03978"/>
    <w:rsid w:val="00F045B4"/>
    <w:rsid w:val="00F06707"/>
    <w:rsid w:val="00F104D9"/>
    <w:rsid w:val="00F10754"/>
    <w:rsid w:val="00F10B0B"/>
    <w:rsid w:val="00F1492F"/>
    <w:rsid w:val="00F15655"/>
    <w:rsid w:val="00F15CE1"/>
    <w:rsid w:val="00F15DF5"/>
    <w:rsid w:val="00F15FA4"/>
    <w:rsid w:val="00F167A5"/>
    <w:rsid w:val="00F17603"/>
    <w:rsid w:val="00F20E76"/>
    <w:rsid w:val="00F21B7D"/>
    <w:rsid w:val="00F21C6B"/>
    <w:rsid w:val="00F222F2"/>
    <w:rsid w:val="00F22928"/>
    <w:rsid w:val="00F24608"/>
    <w:rsid w:val="00F253D5"/>
    <w:rsid w:val="00F25E32"/>
    <w:rsid w:val="00F265D2"/>
    <w:rsid w:val="00F306C8"/>
    <w:rsid w:val="00F3307B"/>
    <w:rsid w:val="00F35FAD"/>
    <w:rsid w:val="00F3776E"/>
    <w:rsid w:val="00F37D3B"/>
    <w:rsid w:val="00F403CA"/>
    <w:rsid w:val="00F40A3D"/>
    <w:rsid w:val="00F41023"/>
    <w:rsid w:val="00F42101"/>
    <w:rsid w:val="00F423D3"/>
    <w:rsid w:val="00F425D7"/>
    <w:rsid w:val="00F42F73"/>
    <w:rsid w:val="00F430C4"/>
    <w:rsid w:val="00F47CBB"/>
    <w:rsid w:val="00F50A6A"/>
    <w:rsid w:val="00F519C7"/>
    <w:rsid w:val="00F51FCE"/>
    <w:rsid w:val="00F5287C"/>
    <w:rsid w:val="00F53D52"/>
    <w:rsid w:val="00F53E0E"/>
    <w:rsid w:val="00F54094"/>
    <w:rsid w:val="00F54483"/>
    <w:rsid w:val="00F547A0"/>
    <w:rsid w:val="00F54928"/>
    <w:rsid w:val="00F54C1A"/>
    <w:rsid w:val="00F5557B"/>
    <w:rsid w:val="00F5749E"/>
    <w:rsid w:val="00F576DF"/>
    <w:rsid w:val="00F57939"/>
    <w:rsid w:val="00F57C86"/>
    <w:rsid w:val="00F6157A"/>
    <w:rsid w:val="00F653D4"/>
    <w:rsid w:val="00F65A8F"/>
    <w:rsid w:val="00F667D2"/>
    <w:rsid w:val="00F66E7C"/>
    <w:rsid w:val="00F67F3C"/>
    <w:rsid w:val="00F7053A"/>
    <w:rsid w:val="00F707B2"/>
    <w:rsid w:val="00F71625"/>
    <w:rsid w:val="00F72600"/>
    <w:rsid w:val="00F72705"/>
    <w:rsid w:val="00F741DE"/>
    <w:rsid w:val="00F756FF"/>
    <w:rsid w:val="00F7733F"/>
    <w:rsid w:val="00F80834"/>
    <w:rsid w:val="00F80864"/>
    <w:rsid w:val="00F810C5"/>
    <w:rsid w:val="00F81B98"/>
    <w:rsid w:val="00F82099"/>
    <w:rsid w:val="00F836F4"/>
    <w:rsid w:val="00F8385D"/>
    <w:rsid w:val="00F8396E"/>
    <w:rsid w:val="00F852E7"/>
    <w:rsid w:val="00F85711"/>
    <w:rsid w:val="00F90525"/>
    <w:rsid w:val="00F90560"/>
    <w:rsid w:val="00F919D0"/>
    <w:rsid w:val="00F93C78"/>
    <w:rsid w:val="00F94940"/>
    <w:rsid w:val="00F94969"/>
    <w:rsid w:val="00F95DE8"/>
    <w:rsid w:val="00FA080D"/>
    <w:rsid w:val="00FA1077"/>
    <w:rsid w:val="00FA16FD"/>
    <w:rsid w:val="00FA2063"/>
    <w:rsid w:val="00FA29A7"/>
    <w:rsid w:val="00FA32F6"/>
    <w:rsid w:val="00FB21C2"/>
    <w:rsid w:val="00FB58BD"/>
    <w:rsid w:val="00FB6819"/>
    <w:rsid w:val="00FB6B3F"/>
    <w:rsid w:val="00FC0450"/>
    <w:rsid w:val="00FC1FCD"/>
    <w:rsid w:val="00FC29F1"/>
    <w:rsid w:val="00FC3430"/>
    <w:rsid w:val="00FC37C9"/>
    <w:rsid w:val="00FC54FE"/>
    <w:rsid w:val="00FC6B82"/>
    <w:rsid w:val="00FC74C3"/>
    <w:rsid w:val="00FD0AD2"/>
    <w:rsid w:val="00FD1223"/>
    <w:rsid w:val="00FD19F7"/>
    <w:rsid w:val="00FD3A9B"/>
    <w:rsid w:val="00FD422D"/>
    <w:rsid w:val="00FD4EA2"/>
    <w:rsid w:val="00FD7B23"/>
    <w:rsid w:val="00FD7DCB"/>
    <w:rsid w:val="00FE052E"/>
    <w:rsid w:val="00FE1441"/>
    <w:rsid w:val="00FE16DD"/>
    <w:rsid w:val="00FE2FA6"/>
    <w:rsid w:val="00FE3B1F"/>
    <w:rsid w:val="00FE734A"/>
    <w:rsid w:val="00FF1191"/>
    <w:rsid w:val="00FF2E77"/>
    <w:rsid w:val="00FF4374"/>
    <w:rsid w:val="00FF526F"/>
    <w:rsid w:val="00FF6041"/>
    <w:rsid w:val="00FF6105"/>
    <w:rsid w:val="00FF65BD"/>
    <w:rsid w:val="00FF7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4A7BF93"/>
  <w15:docId w15:val="{0815247E-3907-462D-A9FF-24D0669CA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nl-BE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01B5"/>
    <w:pPr>
      <w:spacing w:after="200" w:line="360" w:lineRule="auto"/>
      <w:jc w:val="center"/>
    </w:pPr>
    <w:rPr>
      <w:rFonts w:ascii="Times New Roman" w:hAnsi="Times New Roman"/>
      <w:szCs w:val="22"/>
      <w:lang w:eastAsia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01B5"/>
    <w:pPr>
      <w:keepNext/>
      <w:keepLines/>
      <w:numPr>
        <w:numId w:val="1"/>
      </w:numPr>
      <w:spacing w:before="480" w:after="0"/>
      <w:jc w:val="right"/>
      <w:outlineLvl w:val="0"/>
    </w:pPr>
    <w:rPr>
      <w:rFonts w:eastAsiaTheme="majorEastAsia" w:cstheme="majorBidi"/>
      <w:b/>
      <w:bCs/>
      <w:caps/>
      <w:color w:val="000000" w:themeColor="text1"/>
      <w:sz w:val="40"/>
      <w:szCs w:val="28"/>
    </w:rPr>
  </w:style>
  <w:style w:type="paragraph" w:styleId="Heading2">
    <w:name w:val="heading 2"/>
    <w:basedOn w:val="Normal"/>
    <w:link w:val="Heading2Char"/>
    <w:uiPriority w:val="9"/>
    <w:unhideWhenUsed/>
    <w:qFormat/>
    <w:rsid w:val="00BB01B5"/>
    <w:pPr>
      <w:numPr>
        <w:ilvl w:val="1"/>
        <w:numId w:val="1"/>
      </w:numPr>
      <w:spacing w:after="100" w:afterAutospacing="1" w:line="240" w:lineRule="auto"/>
      <w:jc w:val="left"/>
      <w:outlineLvl w:val="1"/>
    </w:pPr>
    <w:rPr>
      <w:rFonts w:eastAsia="Times New Roman" w:cs="Times New Roman"/>
      <w:b/>
      <w:bCs/>
      <w:caps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01B5"/>
    <w:pPr>
      <w:keepNext/>
      <w:keepLines/>
      <w:numPr>
        <w:ilvl w:val="2"/>
        <w:numId w:val="1"/>
      </w:numPr>
      <w:spacing w:after="0"/>
      <w:jc w:val="left"/>
      <w:outlineLvl w:val="2"/>
    </w:pPr>
    <w:rPr>
      <w:rFonts w:eastAsiaTheme="majorEastAsia" w:cstheme="majorBidi"/>
      <w:b/>
      <w:bCs/>
      <w:i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01B5"/>
    <w:pPr>
      <w:keepNext/>
      <w:keepLines/>
      <w:numPr>
        <w:ilvl w:val="3"/>
        <w:numId w:val="1"/>
      </w:numPr>
      <w:spacing w:before="360" w:after="0"/>
      <w:jc w:val="left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1B5"/>
    <w:pPr>
      <w:keepNext/>
      <w:keepLines/>
      <w:numPr>
        <w:ilvl w:val="4"/>
        <w:numId w:val="1"/>
      </w:numPr>
      <w:spacing w:before="200" w:after="0"/>
      <w:outlineLvl w:val="4"/>
    </w:pPr>
    <w:rPr>
      <w:rFonts w:eastAsiaTheme="majorEastAsia" w:cstheme="majorBidi"/>
      <w:b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1B5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1B5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1B5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1B5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1B5"/>
    <w:rPr>
      <w:rFonts w:ascii="Times New Roman" w:eastAsiaTheme="majorEastAsia" w:hAnsi="Times New Roman" w:cstheme="majorBidi"/>
      <w:b/>
      <w:bCs/>
      <w:caps/>
      <w:color w:val="000000" w:themeColor="text1"/>
      <w:sz w:val="40"/>
      <w:szCs w:val="28"/>
      <w:lang w:eastAsia="nl-BE"/>
    </w:rPr>
  </w:style>
  <w:style w:type="character" w:customStyle="1" w:styleId="Heading2Char">
    <w:name w:val="Heading 2 Char"/>
    <w:basedOn w:val="DefaultParagraphFont"/>
    <w:link w:val="Heading2"/>
    <w:uiPriority w:val="9"/>
    <w:rsid w:val="00BB01B5"/>
    <w:rPr>
      <w:rFonts w:ascii="Times New Roman" w:eastAsia="Times New Roman" w:hAnsi="Times New Roman" w:cs="Times New Roman"/>
      <w:b/>
      <w:bCs/>
      <w:caps/>
      <w:szCs w:val="36"/>
      <w:lang w:eastAsia="nl-BE"/>
    </w:rPr>
  </w:style>
  <w:style w:type="character" w:customStyle="1" w:styleId="Heading3Char">
    <w:name w:val="Heading 3 Char"/>
    <w:basedOn w:val="DefaultParagraphFont"/>
    <w:link w:val="Heading3"/>
    <w:uiPriority w:val="9"/>
    <w:rsid w:val="00BB01B5"/>
    <w:rPr>
      <w:rFonts w:ascii="Times New Roman" w:eastAsiaTheme="majorEastAsia" w:hAnsi="Times New Roman" w:cstheme="majorBidi"/>
      <w:b/>
      <w:bCs/>
      <w:i/>
      <w:szCs w:val="22"/>
      <w:lang w:val="en-US" w:eastAsia="nl-B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01B5"/>
    <w:rPr>
      <w:rFonts w:ascii="Times New Roman" w:eastAsiaTheme="majorEastAsia" w:hAnsi="Times New Roman" w:cstheme="majorBidi"/>
      <w:bCs/>
      <w:i/>
      <w:iCs/>
      <w:szCs w:val="22"/>
      <w:lang w:eastAsia="nl-B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1B5"/>
    <w:rPr>
      <w:rFonts w:ascii="Times New Roman" w:eastAsiaTheme="majorEastAsia" w:hAnsi="Times New Roman" w:cstheme="majorBidi"/>
      <w:b/>
      <w:i/>
      <w:szCs w:val="22"/>
      <w:lang w:eastAsia="nl-B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1B5"/>
    <w:rPr>
      <w:rFonts w:asciiTheme="majorHAnsi" w:eastAsiaTheme="majorEastAsia" w:hAnsiTheme="majorHAnsi" w:cstheme="majorBidi"/>
      <w:color w:val="243F60" w:themeColor="accent1" w:themeShade="7F"/>
      <w:szCs w:val="22"/>
      <w:lang w:eastAsia="nl-B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1B5"/>
    <w:rPr>
      <w:rFonts w:asciiTheme="majorHAnsi" w:eastAsiaTheme="majorEastAsia" w:hAnsiTheme="majorHAnsi" w:cstheme="majorBidi"/>
      <w:i/>
      <w:iCs/>
      <w:color w:val="243F60" w:themeColor="accent1" w:themeShade="7F"/>
      <w:szCs w:val="22"/>
      <w:lang w:eastAsia="nl-B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1B5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nl-B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1B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nl-BE"/>
    </w:rPr>
  </w:style>
  <w:style w:type="character" w:styleId="Hyperlink">
    <w:name w:val="Hyperlink"/>
    <w:basedOn w:val="DefaultParagraphFont"/>
    <w:uiPriority w:val="99"/>
    <w:unhideWhenUsed/>
    <w:rsid w:val="00BB01B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01B5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BB01B5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BB01B5"/>
    <w:pPr>
      <w:spacing w:before="360" w:after="0"/>
      <w:jc w:val="left"/>
    </w:pPr>
    <w:rPr>
      <w:b/>
      <w:bCs/>
      <w:caps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BB01B5"/>
    <w:pPr>
      <w:spacing w:before="240" w:after="0"/>
      <w:jc w:val="left"/>
    </w:pPr>
    <w:rPr>
      <w:rFonts w:asciiTheme="minorHAnsi" w:hAnsi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BB01B5"/>
    <w:pPr>
      <w:spacing w:after="0"/>
      <w:ind w:left="240"/>
      <w:jc w:val="left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B01B5"/>
    <w:pPr>
      <w:spacing w:after="0"/>
      <w:ind w:left="480"/>
      <w:jc w:val="left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B01B5"/>
    <w:pPr>
      <w:spacing w:after="0"/>
      <w:ind w:left="720"/>
      <w:jc w:val="left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B01B5"/>
    <w:pPr>
      <w:spacing w:after="0"/>
      <w:ind w:left="960"/>
      <w:jc w:val="left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B01B5"/>
    <w:pPr>
      <w:spacing w:after="0"/>
      <w:ind w:left="1200"/>
      <w:jc w:val="left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B01B5"/>
    <w:pPr>
      <w:spacing w:after="0"/>
      <w:ind w:left="1440"/>
      <w:jc w:val="left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B01B5"/>
    <w:pPr>
      <w:spacing w:after="0"/>
      <w:ind w:left="1680"/>
      <w:jc w:val="left"/>
    </w:pPr>
    <w:rPr>
      <w:rFonts w:asciiTheme="minorHAnsi" w:hAnsiTheme="minorHAns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B01B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01B5"/>
    <w:rPr>
      <w:rFonts w:ascii="Times New Roman" w:hAnsi="Times New Roman"/>
      <w:sz w:val="20"/>
      <w:szCs w:val="20"/>
      <w:lang w:eastAsia="nl-BE"/>
    </w:rPr>
  </w:style>
  <w:style w:type="paragraph" w:styleId="CommentText">
    <w:name w:val="annotation text"/>
    <w:basedOn w:val="Normal"/>
    <w:link w:val="CommentTextChar"/>
    <w:uiPriority w:val="99"/>
    <w:unhideWhenUsed/>
    <w:rsid w:val="00BB01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01B5"/>
    <w:rPr>
      <w:rFonts w:ascii="Times New Roman" w:hAnsi="Times New Roman"/>
      <w:sz w:val="20"/>
      <w:szCs w:val="20"/>
      <w:lang w:eastAsia="nl-BE"/>
    </w:rPr>
  </w:style>
  <w:style w:type="paragraph" w:styleId="Header">
    <w:name w:val="header"/>
    <w:basedOn w:val="Normal"/>
    <w:link w:val="HeaderChar"/>
    <w:uiPriority w:val="99"/>
    <w:unhideWhenUsed/>
    <w:rsid w:val="00BB01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01B5"/>
    <w:rPr>
      <w:rFonts w:ascii="Times New Roman" w:hAnsi="Times New Roman"/>
      <w:szCs w:val="22"/>
      <w:lang w:eastAsia="nl-BE"/>
    </w:rPr>
  </w:style>
  <w:style w:type="paragraph" w:styleId="Footer">
    <w:name w:val="footer"/>
    <w:basedOn w:val="Normal"/>
    <w:link w:val="FooterChar"/>
    <w:uiPriority w:val="99"/>
    <w:unhideWhenUsed/>
    <w:rsid w:val="00BB01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01B5"/>
    <w:rPr>
      <w:rFonts w:ascii="Times New Roman" w:hAnsi="Times New Roman"/>
      <w:szCs w:val="22"/>
      <w:lang w:eastAsia="nl-BE"/>
    </w:rPr>
  </w:style>
  <w:style w:type="paragraph" w:styleId="Caption">
    <w:name w:val="caption"/>
    <w:basedOn w:val="Normal"/>
    <w:next w:val="Normal"/>
    <w:uiPriority w:val="35"/>
    <w:unhideWhenUsed/>
    <w:qFormat/>
    <w:rsid w:val="00BB01B5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B01B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B01B5"/>
    <w:rPr>
      <w:rFonts w:ascii="Times New Roman" w:hAnsi="Times New Roman"/>
      <w:sz w:val="20"/>
      <w:szCs w:val="20"/>
      <w:lang w:eastAsia="nl-BE"/>
    </w:rPr>
  </w:style>
  <w:style w:type="paragraph" w:styleId="BodyText">
    <w:name w:val="Body Text"/>
    <w:basedOn w:val="Normal"/>
    <w:link w:val="BodyTextChar"/>
    <w:uiPriority w:val="99"/>
    <w:unhideWhenUsed/>
    <w:rsid w:val="00BB01B5"/>
    <w:pPr>
      <w:spacing w:after="0" w:line="240" w:lineRule="auto"/>
      <w:jc w:val="left"/>
    </w:pPr>
    <w:rPr>
      <w:rFonts w:ascii="Arial" w:eastAsia="Times New Roman" w:hAnsi="Arial" w:cs="Arial"/>
      <w:sz w:val="20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BB01B5"/>
    <w:rPr>
      <w:rFonts w:ascii="Arial" w:eastAsia="Times New Roman" w:hAnsi="Arial" w:cs="Arial"/>
      <w:sz w:val="20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B01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B01B5"/>
    <w:rPr>
      <w:rFonts w:ascii="Tahoma" w:hAnsi="Tahoma" w:cs="Tahoma"/>
      <w:sz w:val="16"/>
      <w:szCs w:val="16"/>
      <w:lang w:eastAsia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1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1B5"/>
    <w:rPr>
      <w:rFonts w:ascii="Times New Roman" w:hAnsi="Times New Roman"/>
      <w:b/>
      <w:bCs/>
      <w:sz w:val="20"/>
      <w:szCs w:val="20"/>
      <w:lang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1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1B5"/>
    <w:rPr>
      <w:rFonts w:ascii="Tahoma" w:hAnsi="Tahoma" w:cs="Tahoma"/>
      <w:sz w:val="16"/>
      <w:szCs w:val="16"/>
      <w:lang w:eastAsia="nl-BE"/>
    </w:rPr>
  </w:style>
  <w:style w:type="paragraph" w:styleId="Revision">
    <w:name w:val="Revision"/>
    <w:uiPriority w:val="99"/>
    <w:semiHidden/>
    <w:rsid w:val="00BB01B5"/>
    <w:rPr>
      <w:sz w:val="22"/>
      <w:szCs w:val="22"/>
      <w:lang w:eastAsia="nl-BE"/>
    </w:rPr>
  </w:style>
  <w:style w:type="paragraph" w:styleId="ListParagraph">
    <w:name w:val="List Paragraph"/>
    <w:basedOn w:val="Normal"/>
    <w:uiPriority w:val="34"/>
    <w:qFormat/>
    <w:rsid w:val="00BB01B5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1B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1B5"/>
    <w:rPr>
      <w:rFonts w:ascii="Times New Roman" w:hAnsi="Times New Roman"/>
      <w:b/>
      <w:bCs/>
      <w:i/>
      <w:iCs/>
      <w:color w:val="4F81BD" w:themeColor="accent1"/>
      <w:szCs w:val="22"/>
      <w:lang w:eastAsia="nl-B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B01B5"/>
    <w:pPr>
      <w:numPr>
        <w:numId w:val="0"/>
      </w:numPr>
      <w:outlineLvl w:val="9"/>
    </w:pPr>
    <w:rPr>
      <w:lang w:val="en-US" w:eastAsia="en-US"/>
    </w:rPr>
  </w:style>
  <w:style w:type="paragraph" w:customStyle="1" w:styleId="svarticle">
    <w:name w:val="svarticle"/>
    <w:basedOn w:val="Normal"/>
    <w:uiPriority w:val="99"/>
    <w:rsid w:val="00BB01B5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Caption1">
    <w:name w:val="Caption1"/>
    <w:basedOn w:val="Normal"/>
    <w:uiPriority w:val="99"/>
    <w:rsid w:val="00BB01B5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first-child">
    <w:name w:val="first-child"/>
    <w:basedOn w:val="Normal"/>
    <w:uiPriority w:val="99"/>
    <w:rsid w:val="00BB01B5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nieuwsbriefkopje">
    <w:name w:val="nieuwsbrief kopje"/>
    <w:basedOn w:val="Normal"/>
    <w:uiPriority w:val="99"/>
    <w:rsid w:val="00BB01B5"/>
    <w:pPr>
      <w:overflowPunct w:val="0"/>
      <w:autoSpaceDE w:val="0"/>
      <w:autoSpaceDN w:val="0"/>
      <w:adjustRightInd w:val="0"/>
      <w:spacing w:after="0" w:line="240" w:lineRule="auto"/>
    </w:pPr>
    <w:rPr>
      <w:rFonts w:ascii="Garamond" w:eastAsia="SimSun" w:hAnsi="Garamond" w:cs="Times New Roman"/>
      <w:b/>
      <w:caps/>
      <w:szCs w:val="20"/>
      <w:lang w:val="nl" w:eastAsia="nl-NL"/>
    </w:rPr>
  </w:style>
  <w:style w:type="paragraph" w:customStyle="1" w:styleId="Default">
    <w:name w:val="Default"/>
    <w:uiPriority w:val="99"/>
    <w:rsid w:val="00BB01B5"/>
    <w:pPr>
      <w:autoSpaceDE w:val="0"/>
      <w:autoSpaceDN w:val="0"/>
      <w:adjustRightInd w:val="0"/>
    </w:pPr>
    <w:rPr>
      <w:rFonts w:ascii="Arial Narrow" w:hAnsi="Arial Narrow" w:cs="Arial Narrow"/>
      <w:color w:val="000000"/>
      <w:lang w:eastAsia="nl-BE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BB01B5"/>
    <w:rPr>
      <w:rFonts w:ascii="Times New Roman" w:hAnsi="Times New Roman" w:cs="Times New Roman"/>
      <w:noProof/>
      <w:sz w:val="20"/>
      <w:lang w:eastAsia="nl-BE"/>
    </w:rPr>
  </w:style>
  <w:style w:type="paragraph" w:customStyle="1" w:styleId="EndNoteBibliographyTitle">
    <w:name w:val="EndNote Bibliography Title"/>
    <w:basedOn w:val="Normal"/>
    <w:link w:val="EndNoteBibliographyTitleChar"/>
    <w:rsid w:val="00BB01B5"/>
    <w:pPr>
      <w:spacing w:after="0"/>
    </w:pPr>
    <w:rPr>
      <w:rFonts w:cs="Times New Roman"/>
      <w:noProof/>
      <w:sz w:val="2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BB01B5"/>
    <w:rPr>
      <w:rFonts w:ascii="Times New Roman" w:hAnsi="Times New Roman" w:cs="Times New Roman"/>
      <w:noProof/>
      <w:sz w:val="20"/>
      <w:lang w:eastAsia="nl-BE"/>
    </w:rPr>
  </w:style>
  <w:style w:type="paragraph" w:customStyle="1" w:styleId="EndNoteBibliography">
    <w:name w:val="EndNote Bibliography"/>
    <w:basedOn w:val="Normal"/>
    <w:link w:val="EndNoteBibliographyChar"/>
    <w:rsid w:val="00BB01B5"/>
    <w:pPr>
      <w:spacing w:line="240" w:lineRule="auto"/>
      <w:jc w:val="both"/>
    </w:pPr>
    <w:rPr>
      <w:rFonts w:cs="Times New Roman"/>
      <w:noProof/>
      <w:sz w:val="20"/>
      <w:szCs w:val="24"/>
    </w:rPr>
  </w:style>
  <w:style w:type="paragraph" w:customStyle="1" w:styleId="p">
    <w:name w:val="p"/>
    <w:basedOn w:val="Normal"/>
    <w:uiPriority w:val="99"/>
    <w:rsid w:val="00BB01B5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last">
    <w:name w:val="last"/>
    <w:basedOn w:val="Normal"/>
    <w:uiPriority w:val="99"/>
    <w:rsid w:val="00BB01B5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zh-CN"/>
    </w:rPr>
  </w:style>
  <w:style w:type="paragraph" w:customStyle="1" w:styleId="normaltext">
    <w:name w:val="normaltext"/>
    <w:basedOn w:val="Normal"/>
    <w:uiPriority w:val="99"/>
    <w:rsid w:val="00BB01B5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zh-CN"/>
    </w:rPr>
  </w:style>
  <w:style w:type="character" w:customStyle="1" w:styleId="FiguretablenameChar">
    <w:name w:val="Figure/table name Char"/>
    <w:basedOn w:val="DefaultParagraphFont"/>
    <w:link w:val="Figuretablename"/>
    <w:locked/>
    <w:rsid w:val="00BB01B5"/>
    <w:rPr>
      <w:rFonts w:ascii="Times New Roman" w:hAnsi="Times New Roman" w:cs="Times New Roman"/>
      <w:b/>
      <w:sz w:val="20"/>
      <w:lang w:val="en-GB" w:eastAsia="ja-JP"/>
    </w:rPr>
  </w:style>
  <w:style w:type="paragraph" w:customStyle="1" w:styleId="Figuretablename">
    <w:name w:val="Figure/table name"/>
    <w:basedOn w:val="Normal"/>
    <w:link w:val="FiguretablenameChar"/>
    <w:qFormat/>
    <w:rsid w:val="00BB01B5"/>
    <w:pPr>
      <w:spacing w:line="240" w:lineRule="auto"/>
      <w:jc w:val="both"/>
    </w:pPr>
    <w:rPr>
      <w:rFonts w:cs="Times New Roman"/>
      <w:b/>
      <w:sz w:val="20"/>
      <w:szCs w:val="24"/>
      <w:lang w:val="en-GB" w:eastAsia="ja-JP"/>
    </w:rPr>
  </w:style>
  <w:style w:type="character" w:customStyle="1" w:styleId="FigurelegendsChar">
    <w:name w:val="Figure legends Char"/>
    <w:basedOn w:val="DefaultParagraphFont"/>
    <w:link w:val="Figurelegends"/>
    <w:locked/>
    <w:rsid w:val="00BB01B5"/>
    <w:rPr>
      <w:rFonts w:ascii="Times New Roman" w:hAnsi="Times New Roman" w:cs="Times New Roman"/>
      <w:i/>
      <w:sz w:val="20"/>
      <w:szCs w:val="20"/>
      <w:lang w:val="nl-NL" w:eastAsia="ja-JP"/>
    </w:rPr>
  </w:style>
  <w:style w:type="paragraph" w:customStyle="1" w:styleId="Figurelegends">
    <w:name w:val="Figure legends"/>
    <w:basedOn w:val="Normal"/>
    <w:link w:val="FigurelegendsChar"/>
    <w:qFormat/>
    <w:rsid w:val="00BB01B5"/>
    <w:pPr>
      <w:spacing w:after="0" w:line="276" w:lineRule="auto"/>
      <w:jc w:val="both"/>
    </w:pPr>
    <w:rPr>
      <w:rFonts w:cs="Times New Roman"/>
      <w:i/>
      <w:sz w:val="20"/>
      <w:szCs w:val="20"/>
      <w:lang w:val="nl-NL" w:eastAsia="ja-JP"/>
    </w:rPr>
  </w:style>
  <w:style w:type="paragraph" w:customStyle="1" w:styleId="Hfdst52">
    <w:name w:val="Hfdst52"/>
    <w:uiPriority w:val="99"/>
    <w:qFormat/>
    <w:rsid w:val="00BB01B5"/>
    <w:pPr>
      <w:numPr>
        <w:ilvl w:val="1"/>
        <w:numId w:val="3"/>
      </w:numPr>
      <w:tabs>
        <w:tab w:val="left" w:pos="567"/>
      </w:tabs>
      <w:spacing w:before="300" w:after="200"/>
    </w:pPr>
    <w:rPr>
      <w:rFonts w:asciiTheme="majorHAnsi" w:hAnsiTheme="majorHAnsi"/>
      <w:b/>
      <w:sz w:val="28"/>
      <w:lang w:val="en-GB" w:eastAsia="ja-JP"/>
    </w:rPr>
  </w:style>
  <w:style w:type="character" w:customStyle="1" w:styleId="Hfdst53Char">
    <w:name w:val="Hfdst53 Char"/>
    <w:basedOn w:val="DefaultParagraphFont"/>
    <w:link w:val="Hfdst53"/>
    <w:locked/>
    <w:rsid w:val="00BB01B5"/>
    <w:rPr>
      <w:rFonts w:asciiTheme="majorHAnsi" w:hAnsiTheme="majorHAnsi"/>
      <w:b/>
      <w:i/>
      <w:lang w:val="en-GB" w:eastAsia="ja-JP"/>
    </w:rPr>
  </w:style>
  <w:style w:type="paragraph" w:customStyle="1" w:styleId="Hfdst53">
    <w:name w:val="Hfdst53"/>
    <w:link w:val="Hfdst53Char"/>
    <w:qFormat/>
    <w:rsid w:val="00BB01B5"/>
    <w:pPr>
      <w:numPr>
        <w:ilvl w:val="2"/>
        <w:numId w:val="3"/>
      </w:numPr>
      <w:tabs>
        <w:tab w:val="left" w:pos="851"/>
      </w:tabs>
      <w:spacing w:before="320" w:after="160" w:line="360" w:lineRule="auto"/>
      <w:jc w:val="both"/>
    </w:pPr>
    <w:rPr>
      <w:rFonts w:asciiTheme="majorHAnsi" w:hAnsiTheme="majorHAnsi"/>
      <w:b/>
      <w:i/>
      <w:lang w:val="en-GB" w:eastAsia="ja-JP"/>
    </w:rPr>
  </w:style>
  <w:style w:type="paragraph" w:customStyle="1" w:styleId="Hfdst51">
    <w:name w:val="Hfdst51"/>
    <w:uiPriority w:val="99"/>
    <w:qFormat/>
    <w:rsid w:val="00BB01B5"/>
    <w:pPr>
      <w:numPr>
        <w:numId w:val="3"/>
      </w:numPr>
      <w:tabs>
        <w:tab w:val="left" w:pos="567"/>
      </w:tabs>
      <w:spacing w:before="300" w:after="200"/>
    </w:pPr>
    <w:rPr>
      <w:rFonts w:asciiTheme="majorHAnsi" w:hAnsiTheme="majorHAnsi"/>
      <w:b/>
      <w:sz w:val="28"/>
      <w:lang w:val="en-GB" w:eastAsia="ja-JP"/>
    </w:rPr>
  </w:style>
  <w:style w:type="paragraph" w:customStyle="1" w:styleId="Hfdst54">
    <w:name w:val="Hfdst54"/>
    <w:uiPriority w:val="99"/>
    <w:qFormat/>
    <w:rsid w:val="00BB01B5"/>
    <w:pPr>
      <w:numPr>
        <w:ilvl w:val="3"/>
        <w:numId w:val="3"/>
      </w:numPr>
      <w:tabs>
        <w:tab w:val="left" w:pos="851"/>
      </w:tabs>
      <w:spacing w:before="320" w:after="160" w:line="360" w:lineRule="auto"/>
    </w:pPr>
    <w:rPr>
      <w:rFonts w:asciiTheme="majorHAnsi" w:hAnsiTheme="majorHAnsi"/>
      <w:b/>
      <w:lang w:val="en-GB" w:eastAsia="ja-JP"/>
    </w:rPr>
  </w:style>
  <w:style w:type="character" w:customStyle="1" w:styleId="style1Char">
    <w:name w:val="style 1 Char"/>
    <w:basedOn w:val="Heading2Char"/>
    <w:link w:val="style1"/>
    <w:locked/>
    <w:rsid w:val="00BB01B5"/>
    <w:rPr>
      <w:rFonts w:ascii="Times New Roman" w:eastAsia="Times New Roman" w:hAnsi="Times New Roman" w:cs="Times New Roman"/>
      <w:b/>
      <w:bCs/>
      <w:caps w:val="0"/>
      <w:szCs w:val="36"/>
      <w:lang w:eastAsia="nl-BE"/>
    </w:rPr>
  </w:style>
  <w:style w:type="paragraph" w:customStyle="1" w:styleId="style1">
    <w:name w:val="style 1"/>
    <w:basedOn w:val="Heading2"/>
    <w:link w:val="style1Char"/>
    <w:qFormat/>
    <w:rsid w:val="00BB01B5"/>
    <w:pPr>
      <w:numPr>
        <w:ilvl w:val="0"/>
        <w:numId w:val="5"/>
      </w:numPr>
      <w:jc w:val="both"/>
    </w:pPr>
    <w:rPr>
      <w:caps w:val="0"/>
    </w:rPr>
  </w:style>
  <w:style w:type="character" w:customStyle="1" w:styleId="Style2Char">
    <w:name w:val="Style 2 Char"/>
    <w:basedOn w:val="Heading2Char"/>
    <w:link w:val="Style2"/>
    <w:locked/>
    <w:rsid w:val="00BB01B5"/>
    <w:rPr>
      <w:rFonts w:ascii="Times New Roman" w:eastAsia="Times New Roman" w:hAnsi="Times New Roman" w:cs="Times New Roman"/>
      <w:b/>
      <w:bCs/>
      <w:i/>
      <w:caps/>
      <w:szCs w:val="36"/>
      <w:lang w:eastAsia="nl-BE"/>
    </w:rPr>
  </w:style>
  <w:style w:type="paragraph" w:customStyle="1" w:styleId="Style2">
    <w:name w:val="Style 2"/>
    <w:basedOn w:val="Heading2"/>
    <w:link w:val="Style2Char"/>
    <w:qFormat/>
    <w:rsid w:val="00BB01B5"/>
    <w:pPr>
      <w:numPr>
        <w:ilvl w:val="0"/>
        <w:numId w:val="7"/>
      </w:numPr>
      <w:jc w:val="both"/>
    </w:pPr>
    <w:rPr>
      <w:i/>
    </w:rPr>
  </w:style>
  <w:style w:type="paragraph" w:customStyle="1" w:styleId="Body">
    <w:name w:val="Body"/>
    <w:uiPriority w:val="99"/>
    <w:rsid w:val="00BB01B5"/>
    <w:pPr>
      <w:tabs>
        <w:tab w:val="left" w:pos="5760"/>
      </w:tabs>
      <w:spacing w:before="100" w:after="180" w:line="360" w:lineRule="auto"/>
    </w:pPr>
    <w:rPr>
      <w:rFonts w:ascii="Avenir Next" w:eastAsia="Arial Unicode MS" w:hAnsi="Arial Unicode MS" w:cs="Arial Unicode MS"/>
      <w:color w:val="000000"/>
      <w:lang w:val="nl-NL" w:eastAsia="en-US"/>
    </w:rPr>
  </w:style>
  <w:style w:type="paragraph" w:customStyle="1" w:styleId="Body2">
    <w:name w:val="Body 2"/>
    <w:uiPriority w:val="99"/>
    <w:rsid w:val="00BB01B5"/>
    <w:pPr>
      <w:spacing w:before="100" w:after="180" w:line="360" w:lineRule="auto"/>
    </w:pPr>
    <w:rPr>
      <w:rFonts w:ascii="Hoefler Text" w:eastAsia="Arial Unicode MS" w:hAnsi="Arial Unicode MS" w:cs="Arial Unicode MS"/>
      <w:color w:val="594B3A"/>
      <w:lang w:val="nl-NL" w:eastAsia="en-US"/>
    </w:rPr>
  </w:style>
  <w:style w:type="paragraph" w:customStyle="1" w:styleId="Titel1">
    <w:name w:val="Titel1"/>
    <w:basedOn w:val="Normal"/>
    <w:uiPriority w:val="99"/>
    <w:rsid w:val="00BB01B5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B01B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B01B5"/>
    <w:rPr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BB01B5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BB01B5"/>
    <w:rPr>
      <w:color w:val="808080"/>
    </w:rPr>
  </w:style>
  <w:style w:type="character" w:styleId="IntenseEmphasis">
    <w:name w:val="Intense Emphasis"/>
    <w:uiPriority w:val="21"/>
    <w:qFormat/>
    <w:rsid w:val="00BB01B5"/>
    <w:rPr>
      <w:b/>
      <w:bCs/>
      <w:caps/>
      <w:color w:val="243F60" w:themeColor="accent1" w:themeShade="7F"/>
      <w:spacing w:val="10"/>
    </w:rPr>
  </w:style>
  <w:style w:type="character" w:customStyle="1" w:styleId="apple-converted-space">
    <w:name w:val="apple-converted-space"/>
    <w:basedOn w:val="DefaultParagraphFont"/>
    <w:rsid w:val="00BB01B5"/>
  </w:style>
  <w:style w:type="character" w:customStyle="1" w:styleId="label">
    <w:name w:val="label"/>
    <w:basedOn w:val="DefaultParagraphFont"/>
    <w:rsid w:val="00BB01B5"/>
  </w:style>
  <w:style w:type="character" w:customStyle="1" w:styleId="fig-label">
    <w:name w:val="fig-label"/>
    <w:basedOn w:val="DefaultParagraphFont"/>
    <w:rsid w:val="00BB01B5"/>
  </w:style>
  <w:style w:type="character" w:customStyle="1" w:styleId="introduction">
    <w:name w:val="introduction"/>
    <w:basedOn w:val="DefaultParagraphFont"/>
    <w:rsid w:val="00BB01B5"/>
  </w:style>
  <w:style w:type="character" w:customStyle="1" w:styleId="table-label">
    <w:name w:val="table-label"/>
    <w:basedOn w:val="DefaultParagraphFont"/>
    <w:rsid w:val="00BB01B5"/>
  </w:style>
  <w:style w:type="character" w:customStyle="1" w:styleId="xref">
    <w:name w:val="xref"/>
    <w:basedOn w:val="DefaultParagraphFont"/>
    <w:rsid w:val="00BB01B5"/>
  </w:style>
  <w:style w:type="character" w:customStyle="1" w:styleId="authors">
    <w:name w:val="authors"/>
    <w:basedOn w:val="DefaultParagraphFont"/>
    <w:rsid w:val="00BB01B5"/>
  </w:style>
  <w:style w:type="character" w:customStyle="1" w:styleId="externalref">
    <w:name w:val="externalref"/>
    <w:basedOn w:val="DefaultParagraphFont"/>
    <w:rsid w:val="00BB01B5"/>
  </w:style>
  <w:style w:type="character" w:customStyle="1" w:styleId="refsource">
    <w:name w:val="refsource"/>
    <w:basedOn w:val="DefaultParagraphFont"/>
    <w:rsid w:val="00BB01B5"/>
  </w:style>
  <w:style w:type="character" w:customStyle="1" w:styleId="sc">
    <w:name w:val="sc"/>
    <w:basedOn w:val="DefaultParagraphFont"/>
    <w:rsid w:val="00BB01B5"/>
  </w:style>
  <w:style w:type="character" w:customStyle="1" w:styleId="A0">
    <w:name w:val="A0"/>
    <w:uiPriority w:val="99"/>
    <w:rsid w:val="00BB01B5"/>
    <w:rPr>
      <w:rFonts w:ascii="Arial Narrow" w:hAnsi="Arial Narrow" w:cs="Arial Narrow" w:hint="default"/>
      <w:color w:val="000000"/>
      <w:sz w:val="10"/>
      <w:szCs w:val="10"/>
    </w:rPr>
  </w:style>
  <w:style w:type="character" w:customStyle="1" w:styleId="ref2">
    <w:name w:val="ref2"/>
    <w:basedOn w:val="DefaultParagraphFont"/>
    <w:rsid w:val="00BB01B5"/>
  </w:style>
  <w:style w:type="character" w:customStyle="1" w:styleId="mw-headline">
    <w:name w:val="mw-headline"/>
    <w:basedOn w:val="DefaultParagraphFont"/>
    <w:rsid w:val="00BB01B5"/>
  </w:style>
  <w:style w:type="character" w:customStyle="1" w:styleId="mw-editsection">
    <w:name w:val="mw-editsection"/>
    <w:basedOn w:val="DefaultParagraphFont"/>
    <w:rsid w:val="00BB01B5"/>
  </w:style>
  <w:style w:type="character" w:customStyle="1" w:styleId="mw-editsection-bracket">
    <w:name w:val="mw-editsection-bracket"/>
    <w:basedOn w:val="DefaultParagraphFont"/>
    <w:rsid w:val="00BB01B5"/>
  </w:style>
  <w:style w:type="character" w:customStyle="1" w:styleId="hitorg">
    <w:name w:val="hit_org"/>
    <w:basedOn w:val="DefaultParagraphFont"/>
    <w:rsid w:val="00BB01B5"/>
  </w:style>
  <w:style w:type="character" w:customStyle="1" w:styleId="highlight">
    <w:name w:val="highlight"/>
    <w:basedOn w:val="DefaultParagraphFont"/>
    <w:rsid w:val="00BB01B5"/>
  </w:style>
  <w:style w:type="character" w:customStyle="1" w:styleId="highlight2">
    <w:name w:val="highlight2"/>
    <w:basedOn w:val="DefaultParagraphFont"/>
    <w:rsid w:val="00BB01B5"/>
  </w:style>
  <w:style w:type="table" w:styleId="TableGrid">
    <w:name w:val="Table Grid"/>
    <w:basedOn w:val="TableNormal"/>
    <w:uiPriority w:val="39"/>
    <w:rsid w:val="00BB01B5"/>
    <w:rPr>
      <w:sz w:val="22"/>
      <w:szCs w:val="22"/>
      <w:lang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BB01B5"/>
    <w:rPr>
      <w:sz w:val="22"/>
      <w:szCs w:val="22"/>
      <w:lang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11">
    <w:name w:val="Style11"/>
    <w:uiPriority w:val="99"/>
    <w:rsid w:val="00BB01B5"/>
    <w:pPr>
      <w:numPr>
        <w:numId w:val="9"/>
      </w:numPr>
    </w:pPr>
  </w:style>
  <w:style w:type="numbering" w:customStyle="1" w:styleId="Style6">
    <w:name w:val="Style6"/>
    <w:uiPriority w:val="99"/>
    <w:rsid w:val="00BB01B5"/>
    <w:pPr>
      <w:numPr>
        <w:numId w:val="10"/>
      </w:numPr>
    </w:pPr>
  </w:style>
  <w:style w:type="numbering" w:customStyle="1" w:styleId="Style5">
    <w:name w:val="Style5"/>
    <w:uiPriority w:val="99"/>
    <w:rsid w:val="00BB01B5"/>
    <w:pPr>
      <w:numPr>
        <w:numId w:val="11"/>
      </w:numPr>
    </w:pPr>
  </w:style>
  <w:style w:type="numbering" w:customStyle="1" w:styleId="Style20">
    <w:name w:val="Style2"/>
    <w:uiPriority w:val="99"/>
    <w:rsid w:val="00BB01B5"/>
    <w:pPr>
      <w:numPr>
        <w:numId w:val="12"/>
      </w:numPr>
    </w:pPr>
  </w:style>
  <w:style w:type="numbering" w:customStyle="1" w:styleId="Style7">
    <w:name w:val="Style7"/>
    <w:uiPriority w:val="99"/>
    <w:rsid w:val="00BB01B5"/>
    <w:pPr>
      <w:numPr>
        <w:numId w:val="13"/>
      </w:numPr>
    </w:pPr>
  </w:style>
  <w:style w:type="numbering" w:customStyle="1" w:styleId="Style3">
    <w:name w:val="Style3"/>
    <w:uiPriority w:val="99"/>
    <w:rsid w:val="00BB01B5"/>
    <w:pPr>
      <w:numPr>
        <w:numId w:val="14"/>
      </w:numPr>
    </w:pPr>
  </w:style>
  <w:style w:type="numbering" w:customStyle="1" w:styleId="Style10">
    <w:name w:val="Style1"/>
    <w:uiPriority w:val="99"/>
    <w:rsid w:val="00BB01B5"/>
    <w:pPr>
      <w:numPr>
        <w:numId w:val="15"/>
      </w:numPr>
    </w:pPr>
  </w:style>
  <w:style w:type="numbering" w:customStyle="1" w:styleId="Style8">
    <w:name w:val="Style8"/>
    <w:uiPriority w:val="99"/>
    <w:rsid w:val="00BB01B5"/>
    <w:pPr>
      <w:numPr>
        <w:numId w:val="16"/>
      </w:numPr>
    </w:pPr>
  </w:style>
  <w:style w:type="numbering" w:customStyle="1" w:styleId="Style12">
    <w:name w:val="Style12"/>
    <w:uiPriority w:val="99"/>
    <w:rsid w:val="00BB01B5"/>
    <w:pPr>
      <w:numPr>
        <w:numId w:val="17"/>
      </w:numPr>
    </w:pPr>
  </w:style>
  <w:style w:type="numbering" w:customStyle="1" w:styleId="Style9">
    <w:name w:val="Style9"/>
    <w:uiPriority w:val="99"/>
    <w:rsid w:val="00BB01B5"/>
    <w:pPr>
      <w:numPr>
        <w:numId w:val="18"/>
      </w:numPr>
    </w:pPr>
  </w:style>
  <w:style w:type="numbering" w:customStyle="1" w:styleId="Style4">
    <w:name w:val="Style4"/>
    <w:uiPriority w:val="99"/>
    <w:rsid w:val="00BB01B5"/>
    <w:pPr>
      <w:numPr>
        <w:numId w:val="19"/>
      </w:numPr>
    </w:pPr>
  </w:style>
  <w:style w:type="numbering" w:customStyle="1" w:styleId="Style100">
    <w:name w:val="Style10"/>
    <w:uiPriority w:val="99"/>
    <w:rsid w:val="00BB01B5"/>
    <w:pPr>
      <w:numPr>
        <w:numId w:val="20"/>
      </w:numPr>
    </w:pPr>
  </w:style>
  <w:style w:type="character" w:styleId="Emphasis">
    <w:name w:val="Emphasis"/>
    <w:basedOn w:val="DefaultParagraphFont"/>
    <w:uiPriority w:val="20"/>
    <w:qFormat/>
    <w:rsid w:val="00BB01B5"/>
    <w:rPr>
      <w:i/>
      <w:iCs/>
      <w:sz w:val="24"/>
      <w:szCs w:val="24"/>
      <w:bdr w:val="none" w:sz="0" w:space="0" w:color="auto" w:frame="1"/>
      <w:vertAlign w:val="baseline"/>
    </w:rPr>
  </w:style>
  <w:style w:type="character" w:styleId="Strong">
    <w:name w:val="Strong"/>
    <w:basedOn w:val="DefaultParagraphFont"/>
    <w:uiPriority w:val="22"/>
    <w:qFormat/>
    <w:rsid w:val="00BB01B5"/>
    <w:rPr>
      <w:b/>
      <w:bCs/>
      <w:sz w:val="24"/>
      <w:szCs w:val="24"/>
      <w:bdr w:val="none" w:sz="0" w:space="0" w:color="auto" w:frame="1"/>
      <w:vertAlign w:val="baseline"/>
    </w:rPr>
  </w:style>
  <w:style w:type="paragraph" w:styleId="NoSpacing">
    <w:name w:val="No Spacing"/>
    <w:uiPriority w:val="1"/>
    <w:qFormat/>
    <w:rsid w:val="00BB01B5"/>
    <w:pPr>
      <w:jc w:val="center"/>
    </w:pPr>
    <w:rPr>
      <w:rFonts w:ascii="Times New Roman" w:hAnsi="Times New Roman"/>
      <w:szCs w:val="22"/>
      <w:lang w:eastAsia="nl-BE"/>
    </w:rPr>
  </w:style>
  <w:style w:type="table" w:customStyle="1" w:styleId="TableGridLight1">
    <w:name w:val="Table Grid Light1"/>
    <w:basedOn w:val="TableNormal"/>
    <w:uiPriority w:val="99"/>
    <w:rsid w:val="00135446"/>
    <w:rPr>
      <w:rFonts w:eastAsiaTheme="minorHAnsi"/>
      <w:sz w:val="22"/>
      <w:szCs w:val="22"/>
      <w:lang w:val="en-US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2">
    <w:name w:val="Table Grid2"/>
    <w:basedOn w:val="TableNormal"/>
    <w:next w:val="TableGrid"/>
    <w:uiPriority w:val="39"/>
    <w:rsid w:val="00063F32"/>
    <w:rPr>
      <w:sz w:val="22"/>
      <w:szCs w:val="22"/>
      <w:lang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3">
    <w:name w:val="Pa3"/>
    <w:basedOn w:val="Default"/>
    <w:next w:val="Default"/>
    <w:uiPriority w:val="99"/>
    <w:rsid w:val="004169C1"/>
    <w:pPr>
      <w:spacing w:line="167" w:lineRule="atLeast"/>
    </w:pPr>
    <w:rPr>
      <w:rFonts w:ascii="Shaker 2 Lancet Regular" w:hAnsi="Shaker 2 Lancet Regular" w:cstheme="minorBidi"/>
      <w:color w:val="auto"/>
      <w:lang w:eastAsia="nl-NL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3D0B0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15D94"/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C01C98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6E5D9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identifier">
    <w:name w:val="identifier"/>
    <w:basedOn w:val="DefaultParagraphFont"/>
    <w:rsid w:val="007A0388"/>
  </w:style>
  <w:style w:type="character" w:customStyle="1" w:styleId="id-label">
    <w:name w:val="id-label"/>
    <w:basedOn w:val="DefaultParagraphFont"/>
    <w:rsid w:val="007A0388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168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81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0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5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4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89B70DD9C08446A8443DF534F7285E" ma:contentTypeVersion="14" ma:contentTypeDescription="Create a new document." ma:contentTypeScope="" ma:versionID="bc5034d499ea11c9736a467dbee1bab5">
  <xsd:schema xmlns:xsd="http://www.w3.org/2001/XMLSchema" xmlns:xs="http://www.w3.org/2001/XMLSchema" xmlns:p="http://schemas.microsoft.com/office/2006/metadata/properties" xmlns:ns3="fd689c1b-2561-4a46-ae04-6449f963ff76" xmlns:ns4="04677cab-20cd-44d8-974c-14c664890eaa" targetNamespace="http://schemas.microsoft.com/office/2006/metadata/properties" ma:root="true" ma:fieldsID="c7d8a780b76e6dcb9c5c50a41ccdbe74" ns3:_="" ns4:_="">
    <xsd:import namespace="fd689c1b-2561-4a46-ae04-6449f963ff76"/>
    <xsd:import namespace="04677cab-20cd-44d8-974c-14c664890e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689c1b-2561-4a46-ae04-6449f963f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77cab-20cd-44d8-974c-14c664890eaa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C0602C7-36A0-4BB8-998D-8A9688FE19F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3441F85-C21D-43F0-A420-FD97D8604E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689c1b-2561-4a46-ae04-6449f963ff76"/>
    <ds:schemaRef ds:uri="04677cab-20cd-44d8-974c-14c664890e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1736391-CC15-43AF-92B0-0F0F36FF026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6744C50-3351-4934-9A68-465750B651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Simoens</dc:creator>
  <cp:keywords/>
  <dc:description/>
  <cp:lastModifiedBy>Jeevitha T.</cp:lastModifiedBy>
  <cp:revision>3</cp:revision>
  <cp:lastPrinted>2023-05-04T14:10:00Z</cp:lastPrinted>
  <dcterms:created xsi:type="dcterms:W3CDTF">2024-03-27T13:44:00Z</dcterms:created>
  <dcterms:modified xsi:type="dcterms:W3CDTF">2024-04-06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89B70DD9C08446A8443DF534F7285E</vt:lpwstr>
  </property>
  <property fmtid="{D5CDD505-2E9C-101B-9397-08002B2CF9AE}" pid="3" name="GrammarlyDocumentId">
    <vt:lpwstr>90cbb955c3af42a42be457dd350fcd93b87856c58fa38e13c7b5b64f570a1fb3</vt:lpwstr>
  </property>
</Properties>
</file>